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46F52" w14:textId="77777777" w:rsidR="003E1939" w:rsidRPr="00126037" w:rsidRDefault="00F6737A" w:rsidP="00C1267B">
      <w:pPr>
        <w:pStyle w:val="Heading2"/>
      </w:pPr>
      <w:r w:rsidRPr="00126037">
        <w:t>Supplementary Table 1</w:t>
      </w:r>
      <w:r w:rsidR="002145B2" w:rsidRPr="00126037">
        <w:t>.</w:t>
      </w:r>
      <w:r w:rsidR="000C0946" w:rsidRPr="00126037">
        <w:t xml:space="preserve"> </w:t>
      </w:r>
      <w:r w:rsidR="003E1939" w:rsidRPr="00126037">
        <w:t xml:space="preserve"> Key model assumptions</w:t>
      </w:r>
    </w:p>
    <w:tbl>
      <w:tblPr>
        <w:tblStyle w:val="LightShading1"/>
        <w:tblW w:w="5000" w:type="pct"/>
        <w:tblLook w:val="0620" w:firstRow="1" w:lastRow="0" w:firstColumn="0" w:lastColumn="0" w:noHBand="1" w:noVBand="1"/>
      </w:tblPr>
      <w:tblGrid>
        <w:gridCol w:w="5523"/>
        <w:gridCol w:w="5571"/>
        <w:gridCol w:w="2910"/>
      </w:tblGrid>
      <w:tr w:rsidR="00E91A78" w:rsidRPr="004F30B1" w14:paraId="1AB5A5C8" w14:textId="77777777" w:rsidTr="00506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972" w:type="pct"/>
          </w:tcPr>
          <w:p w14:paraId="419F7CEC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Assumption</w:t>
            </w:r>
          </w:p>
        </w:tc>
        <w:tc>
          <w:tcPr>
            <w:tcW w:w="1989" w:type="pct"/>
          </w:tcPr>
          <w:p w14:paraId="1E88454D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Justification</w:t>
            </w:r>
          </w:p>
        </w:tc>
        <w:tc>
          <w:tcPr>
            <w:tcW w:w="1039" w:type="pct"/>
          </w:tcPr>
          <w:p w14:paraId="6CD74D19" w14:textId="77777777" w:rsidR="003E1939" w:rsidRPr="004F30B1" w:rsidRDefault="001B1715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Source</w:t>
            </w:r>
          </w:p>
        </w:tc>
      </w:tr>
      <w:tr w:rsidR="00E91A78" w:rsidRPr="004F30B1" w14:paraId="2C45553B" w14:textId="77777777" w:rsidTr="00506FA4">
        <w:tc>
          <w:tcPr>
            <w:tcW w:w="1972" w:type="pct"/>
          </w:tcPr>
          <w:p w14:paraId="45A59A23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 xml:space="preserve">Patients may discontinue treatment even if the treatment is successful </w:t>
            </w:r>
            <w:r w:rsidR="00D7071F" w:rsidRPr="004F30B1">
              <w:rPr>
                <w:sz w:val="20"/>
                <w:szCs w:val="20"/>
              </w:rPr>
              <w:t>and there are no adverse events</w:t>
            </w:r>
          </w:p>
        </w:tc>
        <w:tc>
          <w:tcPr>
            <w:tcW w:w="1989" w:type="pct"/>
          </w:tcPr>
          <w:p w14:paraId="7D16F831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Persistence with long-term medication in chronic diseases is typically low</w:t>
            </w:r>
          </w:p>
        </w:tc>
        <w:tc>
          <w:tcPr>
            <w:tcW w:w="1039" w:type="pct"/>
          </w:tcPr>
          <w:p w14:paraId="753C7AF1" w14:textId="4A7FACB4" w:rsidR="003E1939" w:rsidRPr="004F30B1" w:rsidRDefault="00C263DF" w:rsidP="007D32B8">
            <w:pPr>
              <w:spacing w:beforeLines="60" w:before="144" w:afterLines="60" w:after="144" w:line="240" w:lineRule="auto"/>
              <w:rPr>
                <w:sz w:val="20"/>
                <w:szCs w:val="20"/>
                <w:lang w:val="nl-NL"/>
              </w:rPr>
            </w:pPr>
            <w:r w:rsidRPr="004F30B1">
              <w:rPr>
                <w:sz w:val="20"/>
                <w:szCs w:val="20"/>
                <w:lang w:val="nl-NL"/>
              </w:rPr>
              <w:t xml:space="preserve">Wagg, et al. </w:t>
            </w:r>
            <w:r w:rsidR="00AB3B30" w:rsidRPr="004F30B1">
              <w:rPr>
                <w:sz w:val="20"/>
                <w:szCs w:val="20"/>
                <w:lang w:val="nl-NL"/>
              </w:rPr>
              <w:t>[</w:t>
            </w:r>
            <w:r w:rsidR="007D32B8">
              <w:rPr>
                <w:sz w:val="20"/>
                <w:szCs w:val="20"/>
                <w:lang w:val="nl-NL"/>
              </w:rPr>
              <w:t>28</w:t>
            </w:r>
            <w:r w:rsidR="00AB3B30" w:rsidRPr="004F30B1">
              <w:rPr>
                <w:sz w:val="20"/>
                <w:szCs w:val="20"/>
                <w:lang w:val="nl-NL"/>
              </w:rPr>
              <w:t>]</w:t>
            </w:r>
          </w:p>
        </w:tc>
      </w:tr>
      <w:tr w:rsidR="00E91A78" w:rsidRPr="004F30B1" w14:paraId="7E7DB1D7" w14:textId="77777777" w:rsidTr="00506FA4">
        <w:tc>
          <w:tcPr>
            <w:tcW w:w="1972" w:type="pct"/>
          </w:tcPr>
          <w:p w14:paraId="7AE37EA3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50% of the patients who discontinue the treatment undergo surgery within 6 mon</w:t>
            </w:r>
            <w:r w:rsidR="00D7071F" w:rsidRPr="004F30B1">
              <w:rPr>
                <w:sz w:val="20"/>
                <w:szCs w:val="20"/>
              </w:rPr>
              <w:t>ths</w:t>
            </w:r>
          </w:p>
        </w:tc>
        <w:tc>
          <w:tcPr>
            <w:tcW w:w="1989" w:type="pct"/>
          </w:tcPr>
          <w:p w14:paraId="047E3AFD" w14:textId="77777777" w:rsidR="003E1939" w:rsidRPr="004F30B1" w:rsidRDefault="00611B2A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Information provided by UK experts based on their clinical practice/experience</w:t>
            </w:r>
          </w:p>
        </w:tc>
        <w:tc>
          <w:tcPr>
            <w:tcW w:w="1039" w:type="pct"/>
          </w:tcPr>
          <w:p w14:paraId="79A9B47A" w14:textId="77777777" w:rsidR="003E1939" w:rsidRPr="004F30B1" w:rsidRDefault="00611B2A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UK clinical expert panel (2012)</w:t>
            </w:r>
            <w:bookmarkStart w:id="0" w:name="_GoBack"/>
            <w:bookmarkEnd w:id="0"/>
          </w:p>
        </w:tc>
      </w:tr>
      <w:tr w:rsidR="00E91A78" w:rsidRPr="004F30B1" w14:paraId="2492D798" w14:textId="77777777" w:rsidTr="00CD29E4">
        <w:trPr>
          <w:trHeight w:val="993"/>
        </w:trPr>
        <w:tc>
          <w:tcPr>
            <w:tcW w:w="1972" w:type="pct"/>
          </w:tcPr>
          <w:p w14:paraId="371C7952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Patients see their GP once in 6 months (regular visit)</w:t>
            </w:r>
          </w:p>
        </w:tc>
        <w:tc>
          <w:tcPr>
            <w:tcW w:w="1989" w:type="pct"/>
          </w:tcPr>
          <w:p w14:paraId="5A670E23" w14:textId="3F4FED7E" w:rsidR="003E1939" w:rsidRPr="004F30B1" w:rsidRDefault="00DF7C11" w:rsidP="004F30B1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 xml:space="preserve">Patients receiving </w:t>
            </w:r>
            <w:r w:rsidR="00355D8A" w:rsidRPr="004F30B1">
              <w:rPr>
                <w:sz w:val="20"/>
                <w:szCs w:val="20"/>
              </w:rPr>
              <w:t>drug treat</w:t>
            </w:r>
            <w:r w:rsidR="00595D05" w:rsidRPr="004F30B1">
              <w:rPr>
                <w:sz w:val="20"/>
                <w:szCs w:val="20"/>
              </w:rPr>
              <w:t>ment for moderate-to-severe LUTS</w:t>
            </w:r>
            <w:r w:rsidR="00355D8A" w:rsidRPr="004F30B1">
              <w:rPr>
                <w:sz w:val="20"/>
                <w:szCs w:val="20"/>
              </w:rPr>
              <w:t xml:space="preserve"> should be reviewed after 4–6 weeks and then every 6–12 months</w:t>
            </w:r>
          </w:p>
        </w:tc>
        <w:tc>
          <w:tcPr>
            <w:tcW w:w="1039" w:type="pct"/>
          </w:tcPr>
          <w:p w14:paraId="3E963C44" w14:textId="7856D55C" w:rsidR="003E1939" w:rsidRPr="004F30B1" w:rsidRDefault="00355D8A" w:rsidP="004F30B1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 xml:space="preserve">NICE </w:t>
            </w:r>
            <w:r w:rsidR="00AB3B30" w:rsidRPr="004F30B1">
              <w:rPr>
                <w:sz w:val="20"/>
                <w:szCs w:val="20"/>
              </w:rPr>
              <w:t>[44]</w:t>
            </w:r>
          </w:p>
        </w:tc>
      </w:tr>
      <w:tr w:rsidR="00E91A78" w:rsidRPr="004F30B1" w14:paraId="0C332A59" w14:textId="77777777" w:rsidTr="00506FA4">
        <w:tc>
          <w:tcPr>
            <w:tcW w:w="1972" w:type="pct"/>
          </w:tcPr>
          <w:p w14:paraId="3065A25C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Surgery only refers to TURP </w:t>
            </w:r>
          </w:p>
        </w:tc>
        <w:tc>
          <w:tcPr>
            <w:tcW w:w="1989" w:type="pct"/>
          </w:tcPr>
          <w:p w14:paraId="4612697B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Other interventions such as minimally </w:t>
            </w:r>
            <w:r w:rsidR="00CD29E4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invasive surgical treatment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are relatively new and don’t provide long-term safety and efficacy data </w:t>
            </w:r>
          </w:p>
        </w:tc>
        <w:tc>
          <w:tcPr>
            <w:tcW w:w="1039" w:type="pct"/>
          </w:tcPr>
          <w:p w14:paraId="4B656727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N/A</w:t>
            </w:r>
          </w:p>
        </w:tc>
      </w:tr>
      <w:tr w:rsidR="00E91A78" w:rsidRPr="004F30B1" w14:paraId="13D08B04" w14:textId="77777777" w:rsidTr="00506FA4">
        <w:tc>
          <w:tcPr>
            <w:tcW w:w="1972" w:type="pct"/>
          </w:tcPr>
          <w:p w14:paraId="21EC5061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The short</w:t>
            </w:r>
            <w:r w:rsidR="00DF312D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-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term success rate of surgery is 70% </w:t>
            </w:r>
          </w:p>
        </w:tc>
        <w:tc>
          <w:tcPr>
            <w:tcW w:w="1989" w:type="pct"/>
          </w:tcPr>
          <w:p w14:paraId="01D46DFC" w14:textId="77777777" w:rsidR="003E1939" w:rsidRPr="004F30B1" w:rsidRDefault="00136840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sz w:val="20"/>
                <w:szCs w:val="20"/>
              </w:rPr>
              <w:t>Information provided by UK experts based on their clinical practice/experience</w:t>
            </w:r>
          </w:p>
        </w:tc>
        <w:tc>
          <w:tcPr>
            <w:tcW w:w="1039" w:type="pct"/>
          </w:tcPr>
          <w:p w14:paraId="4D8C20BB" w14:textId="77777777" w:rsidR="003E1939" w:rsidRPr="004F30B1" w:rsidRDefault="00924093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UK clinical expert panel</w:t>
            </w:r>
            <w:r w:rsidR="002F603E" w:rsidRPr="004F30B1">
              <w:rPr>
                <w:sz w:val="20"/>
                <w:szCs w:val="20"/>
              </w:rPr>
              <w:t xml:space="preserve"> (2012)</w:t>
            </w:r>
          </w:p>
        </w:tc>
      </w:tr>
      <w:tr w:rsidR="00E91A78" w:rsidRPr="004F30B1" w14:paraId="7377A8F1" w14:textId="77777777" w:rsidTr="00506FA4">
        <w:tc>
          <w:tcPr>
            <w:tcW w:w="1972" w:type="pct"/>
          </w:tcPr>
          <w:p w14:paraId="4271E435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The success rate of surgery is independent of the previous treatment</w:t>
            </w:r>
          </w:p>
        </w:tc>
        <w:tc>
          <w:tcPr>
            <w:tcW w:w="1989" w:type="pct"/>
          </w:tcPr>
          <w:p w14:paraId="264C913C" w14:textId="77777777" w:rsidR="003E1939" w:rsidRPr="004F30B1" w:rsidRDefault="00136840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sz w:val="20"/>
                <w:szCs w:val="20"/>
              </w:rPr>
              <w:t>Information provided by UK experts based on their clinical practice/experience</w:t>
            </w:r>
          </w:p>
        </w:tc>
        <w:tc>
          <w:tcPr>
            <w:tcW w:w="1039" w:type="pct"/>
          </w:tcPr>
          <w:p w14:paraId="626C6550" w14:textId="77777777" w:rsidR="003E1939" w:rsidRPr="004F30B1" w:rsidRDefault="00924093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UK clinical expert panel</w:t>
            </w:r>
            <w:r w:rsidR="002F603E" w:rsidRPr="004F30B1">
              <w:rPr>
                <w:sz w:val="20"/>
                <w:szCs w:val="20"/>
              </w:rPr>
              <w:t xml:space="preserve"> (2012)</w:t>
            </w:r>
          </w:p>
        </w:tc>
      </w:tr>
      <w:tr w:rsidR="00E91A78" w:rsidRPr="004F30B1" w14:paraId="6E519EE7" w14:textId="77777777" w:rsidTr="00506FA4">
        <w:tc>
          <w:tcPr>
            <w:tcW w:w="1972" w:type="pct"/>
          </w:tcPr>
          <w:p w14:paraId="5099218E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Second-line treatment differs between the two interventions </w:t>
            </w:r>
          </w:p>
        </w:tc>
        <w:tc>
          <w:tcPr>
            <w:tcW w:w="1989" w:type="pct"/>
          </w:tcPr>
          <w:p w14:paraId="1DA9361B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Assumption based on practicability and using the drugs already incorporated into the model: after</w:t>
            </w:r>
            <w:r w:rsidR="0012732D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FDC </w:t>
            </w:r>
            <w:r w:rsidR="00032D03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tablet 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solifenacin 6</w:t>
            </w:r>
            <w:r w:rsidR="00DF312D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mg </w:t>
            </w:r>
            <w:r w:rsidR="00BA3D50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plus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TOCAS = tolterodine </w:t>
            </w:r>
            <w:r w:rsidR="00BA3D50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plus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tamsulosin; after tolterodine </w:t>
            </w:r>
            <w:r w:rsidR="00BA3D50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plus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tamsulosin = solifenacin </w:t>
            </w:r>
            <w:r w:rsidR="00BA3D50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plus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tamsulosin</w:t>
            </w:r>
          </w:p>
        </w:tc>
        <w:tc>
          <w:tcPr>
            <w:tcW w:w="1039" w:type="pct"/>
          </w:tcPr>
          <w:p w14:paraId="7F8D6466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N/A</w:t>
            </w:r>
          </w:p>
        </w:tc>
      </w:tr>
      <w:tr w:rsidR="00E91A78" w:rsidRPr="004F30B1" w14:paraId="03E07BCC" w14:textId="77777777" w:rsidTr="00506FA4">
        <w:tc>
          <w:tcPr>
            <w:tcW w:w="1972" w:type="pct"/>
          </w:tcPr>
          <w:p w14:paraId="4C49FBE1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50% of patients who discontinue first-line treatment switch to second-line treatment </w:t>
            </w:r>
          </w:p>
        </w:tc>
        <w:tc>
          <w:tcPr>
            <w:tcW w:w="1989" w:type="pct"/>
          </w:tcPr>
          <w:p w14:paraId="4D50B93C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A</w:t>
            </w:r>
            <w:r w:rsidR="00D7071F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ssumption, </w:t>
            </w:r>
            <w:r w:rsidR="00355D8A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no additional data identified</w:t>
            </w:r>
          </w:p>
        </w:tc>
        <w:tc>
          <w:tcPr>
            <w:tcW w:w="1039" w:type="pct"/>
          </w:tcPr>
          <w:p w14:paraId="2CDF0C1D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N/A</w:t>
            </w:r>
          </w:p>
        </w:tc>
      </w:tr>
      <w:tr w:rsidR="00E91A78" w:rsidRPr="004F30B1" w14:paraId="34208790" w14:textId="77777777" w:rsidTr="00506FA4">
        <w:tc>
          <w:tcPr>
            <w:tcW w:w="1972" w:type="pct"/>
          </w:tcPr>
          <w:p w14:paraId="55F9EA9E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lastRenderedPageBreak/>
              <w:t xml:space="preserve">Utility of being in the post-surgery health state </w:t>
            </w:r>
          </w:p>
        </w:tc>
        <w:tc>
          <w:tcPr>
            <w:tcW w:w="1989" w:type="pct"/>
          </w:tcPr>
          <w:p w14:paraId="6FAAA15D" w14:textId="77777777" w:rsidR="003E1939" w:rsidRPr="004F30B1" w:rsidRDefault="00926477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Weighted average of the probability of each adverse event</w:t>
            </w:r>
            <w:r w:rsidR="008D4D1E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and the associated disutility</w:t>
            </w:r>
            <w:r w:rsidR="003E1939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</w:t>
            </w:r>
          </w:p>
        </w:tc>
        <w:tc>
          <w:tcPr>
            <w:tcW w:w="1039" w:type="pct"/>
          </w:tcPr>
          <w:p w14:paraId="7FFD512F" w14:textId="36441B6A" w:rsidR="003E1939" w:rsidRPr="004F30B1" w:rsidRDefault="00ED4928" w:rsidP="004F30B1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proofErr w:type="spellStart"/>
            <w:r w:rsidRPr="004F30B1">
              <w:rPr>
                <w:sz w:val="20"/>
                <w:szCs w:val="20"/>
              </w:rPr>
              <w:t>DiSantostefanos</w:t>
            </w:r>
            <w:proofErr w:type="spellEnd"/>
            <w:r w:rsidRPr="004F30B1">
              <w:rPr>
                <w:sz w:val="20"/>
                <w:szCs w:val="20"/>
              </w:rPr>
              <w:t xml:space="preserve">, et al. </w:t>
            </w:r>
            <w:r w:rsidR="00AB3B30" w:rsidRPr="004F30B1">
              <w:rPr>
                <w:sz w:val="20"/>
                <w:szCs w:val="20"/>
              </w:rPr>
              <w:t>[23]</w:t>
            </w:r>
          </w:p>
        </w:tc>
      </w:tr>
      <w:tr w:rsidR="00E91A78" w:rsidRPr="004F30B1" w14:paraId="5F130124" w14:textId="77777777" w:rsidTr="00506FA4">
        <w:tc>
          <w:tcPr>
            <w:tcW w:w="1972" w:type="pct"/>
          </w:tcPr>
          <w:p w14:paraId="5EFD7328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Utility of treatment ‘Withdrawal’ and ‘Discontinued’ </w:t>
            </w:r>
          </w:p>
        </w:tc>
        <w:tc>
          <w:tcPr>
            <w:tcW w:w="1989" w:type="pct"/>
          </w:tcPr>
          <w:p w14:paraId="3C37A930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Assumed t</w:t>
            </w:r>
            <w:r w:rsidR="00D7071F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o be equal to baseline utility</w:t>
            </w:r>
          </w:p>
        </w:tc>
        <w:tc>
          <w:tcPr>
            <w:tcW w:w="1039" w:type="pct"/>
          </w:tcPr>
          <w:p w14:paraId="3E62603E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N/A</w:t>
            </w:r>
          </w:p>
        </w:tc>
      </w:tr>
      <w:tr w:rsidR="00E91A78" w:rsidRPr="004F30B1" w14:paraId="3ABDDC80" w14:textId="77777777" w:rsidTr="00506FA4">
        <w:tc>
          <w:tcPr>
            <w:tcW w:w="1972" w:type="pct"/>
          </w:tcPr>
          <w:p w14:paraId="771F9B04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Utility of being on second-line treatment </w:t>
            </w:r>
          </w:p>
        </w:tc>
        <w:tc>
          <w:tcPr>
            <w:tcW w:w="1989" w:type="pct"/>
          </w:tcPr>
          <w:p w14:paraId="128AD999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Assumed this to be equal to the average of utility of the </w:t>
            </w:r>
            <w:r w:rsidR="00355D8A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HS1 and HS2 </w:t>
            </w:r>
            <w:r w:rsidR="00D7071F"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as no efficacy data are</w:t>
            </w: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 xml:space="preserve"> available to distinguish between health states </w:t>
            </w:r>
          </w:p>
        </w:tc>
        <w:tc>
          <w:tcPr>
            <w:tcW w:w="1039" w:type="pct"/>
          </w:tcPr>
          <w:p w14:paraId="73CA80D8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N/A</w:t>
            </w:r>
          </w:p>
        </w:tc>
      </w:tr>
      <w:tr w:rsidR="00E91A78" w:rsidRPr="004F30B1" w14:paraId="0BCE87D4" w14:textId="77777777" w:rsidTr="00506FA4">
        <w:tc>
          <w:tcPr>
            <w:tcW w:w="1972" w:type="pct"/>
          </w:tcPr>
          <w:p w14:paraId="20C0E20F" w14:textId="77777777" w:rsidR="003E1939" w:rsidRPr="004F30B1" w:rsidRDefault="001B54F0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rFonts w:eastAsia="Times New Roman" w:cstheme="minorHAnsi"/>
                <w:kern w:val="24"/>
                <w:sz w:val="20"/>
                <w:szCs w:val="20"/>
                <w:lang w:eastAsia="nl-NL" w:bidi="ar-SA"/>
              </w:rPr>
              <w:t>FDC tablet solifenacin 6 mg plus TOCAS and t</w:t>
            </w:r>
            <w:r w:rsidRPr="004F30B1">
              <w:rPr>
                <w:sz w:val="20"/>
                <w:szCs w:val="20"/>
              </w:rPr>
              <w:t xml:space="preserve">olterodine plus tamsulosin had the </w:t>
            </w:r>
            <w:r w:rsidR="003E1939" w:rsidRPr="004F30B1">
              <w:rPr>
                <w:sz w:val="20"/>
                <w:szCs w:val="20"/>
              </w:rPr>
              <w:t xml:space="preserve">same treatment effect </w:t>
            </w:r>
            <w:r w:rsidRPr="004F30B1">
              <w:rPr>
                <w:sz w:val="20"/>
                <w:szCs w:val="20"/>
              </w:rPr>
              <w:t>and transition probabilities</w:t>
            </w:r>
          </w:p>
        </w:tc>
        <w:tc>
          <w:tcPr>
            <w:tcW w:w="1989" w:type="pct"/>
          </w:tcPr>
          <w:p w14:paraId="22AD1ED6" w14:textId="77777777" w:rsidR="003E1939" w:rsidRPr="004F30B1" w:rsidRDefault="00B63D51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 xml:space="preserve">The different patient populations and clinical trial designs for phase III studies of solifenacin plus TOCAS (e.g. NEPTUNE) and tolterodine plus tamsulosin (e.g. TIMES) prohibit an </w:t>
            </w:r>
            <w:r w:rsidR="001B54F0" w:rsidRPr="004F30B1">
              <w:rPr>
                <w:sz w:val="20"/>
                <w:szCs w:val="20"/>
              </w:rPr>
              <w:t>indirect treatment comparison</w:t>
            </w:r>
          </w:p>
        </w:tc>
        <w:tc>
          <w:tcPr>
            <w:tcW w:w="1039" w:type="pct"/>
          </w:tcPr>
          <w:p w14:paraId="6684B2DC" w14:textId="77777777" w:rsidR="003E1939" w:rsidRPr="004F30B1" w:rsidRDefault="002145B2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N/A</w:t>
            </w:r>
          </w:p>
        </w:tc>
      </w:tr>
      <w:tr w:rsidR="00E91A78" w:rsidRPr="004F30B1" w14:paraId="24BA404F" w14:textId="77777777" w:rsidTr="00506FA4">
        <w:tc>
          <w:tcPr>
            <w:tcW w:w="1972" w:type="pct"/>
          </w:tcPr>
          <w:p w14:paraId="0D3D84B2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After the first 3 months the treatment effectiveness is stable (no improvement or dete</w:t>
            </w:r>
            <w:r w:rsidR="00D7071F" w:rsidRPr="004F30B1">
              <w:rPr>
                <w:sz w:val="20"/>
                <w:szCs w:val="20"/>
              </w:rPr>
              <w:t>rioration in PPIUS is possible)</w:t>
            </w:r>
          </w:p>
        </w:tc>
        <w:tc>
          <w:tcPr>
            <w:tcW w:w="1989" w:type="pct"/>
          </w:tcPr>
          <w:p w14:paraId="0C184861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Majority of the treatment effect of FDC</w:t>
            </w:r>
            <w:r w:rsidR="00032D03" w:rsidRPr="004F30B1">
              <w:rPr>
                <w:sz w:val="20"/>
                <w:szCs w:val="20"/>
              </w:rPr>
              <w:t xml:space="preserve"> tablet</w:t>
            </w:r>
            <w:r w:rsidRPr="004F30B1">
              <w:rPr>
                <w:sz w:val="20"/>
                <w:szCs w:val="20"/>
              </w:rPr>
              <w:t xml:space="preserve"> solifenacin 6</w:t>
            </w:r>
            <w:r w:rsidR="00DF312D" w:rsidRPr="004F30B1">
              <w:rPr>
                <w:sz w:val="20"/>
                <w:szCs w:val="20"/>
              </w:rPr>
              <w:t xml:space="preserve"> </w:t>
            </w:r>
            <w:r w:rsidRPr="004F30B1">
              <w:rPr>
                <w:sz w:val="20"/>
                <w:szCs w:val="20"/>
              </w:rPr>
              <w:t xml:space="preserve">mg </w:t>
            </w:r>
            <w:r w:rsidR="00BA3D50" w:rsidRPr="004F30B1">
              <w:rPr>
                <w:sz w:val="20"/>
                <w:szCs w:val="20"/>
              </w:rPr>
              <w:t>plus</w:t>
            </w:r>
            <w:r w:rsidRPr="004F30B1">
              <w:rPr>
                <w:sz w:val="20"/>
                <w:szCs w:val="20"/>
              </w:rPr>
              <w:t xml:space="preserve"> TOCAS observed at </w:t>
            </w:r>
            <w:r w:rsidR="00DF312D" w:rsidRPr="004F30B1">
              <w:rPr>
                <w:sz w:val="20"/>
                <w:szCs w:val="20"/>
              </w:rPr>
              <w:t xml:space="preserve">3 </w:t>
            </w:r>
            <w:r w:rsidRPr="004F30B1">
              <w:rPr>
                <w:sz w:val="20"/>
                <w:szCs w:val="20"/>
              </w:rPr>
              <w:t>months</w:t>
            </w:r>
            <w:r w:rsidR="00D7071F" w:rsidRPr="004F30B1">
              <w:rPr>
                <w:sz w:val="20"/>
                <w:szCs w:val="20"/>
              </w:rPr>
              <w:t xml:space="preserve"> is already evident at 2 months</w:t>
            </w:r>
          </w:p>
        </w:tc>
        <w:tc>
          <w:tcPr>
            <w:tcW w:w="1039" w:type="pct"/>
          </w:tcPr>
          <w:p w14:paraId="1A9D6F0F" w14:textId="6DDC880C" w:rsidR="003E1939" w:rsidRPr="004F30B1" w:rsidRDefault="00180A5D" w:rsidP="004F30B1">
            <w:pPr>
              <w:spacing w:beforeLines="60" w:before="144" w:afterLines="60" w:after="144" w:line="240" w:lineRule="auto"/>
              <w:rPr>
                <w:sz w:val="20"/>
                <w:szCs w:val="20"/>
                <w:lang w:val="nl-NL"/>
              </w:rPr>
            </w:pPr>
            <w:r w:rsidRPr="004F30B1">
              <w:rPr>
                <w:sz w:val="20"/>
                <w:szCs w:val="20"/>
                <w:lang w:val="nl-NL"/>
              </w:rPr>
              <w:t xml:space="preserve">van Kerrebroeck, et al. </w:t>
            </w:r>
            <w:r w:rsidR="00AB3B30" w:rsidRPr="004F30B1">
              <w:rPr>
                <w:sz w:val="20"/>
                <w:szCs w:val="20"/>
                <w:lang w:val="nl-NL"/>
              </w:rPr>
              <w:t>[18]</w:t>
            </w:r>
          </w:p>
        </w:tc>
      </w:tr>
      <w:tr w:rsidR="00E91A78" w:rsidRPr="004F30B1" w14:paraId="098AA784" w14:textId="77777777" w:rsidTr="00506FA4">
        <w:tc>
          <w:tcPr>
            <w:tcW w:w="1972" w:type="pct"/>
          </w:tcPr>
          <w:p w14:paraId="1841D079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Mortality is based on the UK general back</w:t>
            </w:r>
            <w:r w:rsidR="00D7071F" w:rsidRPr="004F30B1">
              <w:rPr>
                <w:sz w:val="20"/>
                <w:szCs w:val="20"/>
              </w:rPr>
              <w:t>ground mortality</w:t>
            </w:r>
          </w:p>
        </w:tc>
        <w:tc>
          <w:tcPr>
            <w:tcW w:w="1989" w:type="pct"/>
          </w:tcPr>
          <w:p w14:paraId="2FE76728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 xml:space="preserve">The </w:t>
            </w:r>
            <w:r w:rsidR="00D7071F" w:rsidRPr="004F30B1">
              <w:rPr>
                <w:sz w:val="20"/>
                <w:szCs w:val="20"/>
              </w:rPr>
              <w:t xml:space="preserve">cost-effectiveness </w:t>
            </w:r>
            <w:r w:rsidRPr="004F30B1">
              <w:rPr>
                <w:sz w:val="20"/>
                <w:szCs w:val="20"/>
              </w:rPr>
              <w:t xml:space="preserve">model is </w:t>
            </w:r>
            <w:r w:rsidR="00D7071F" w:rsidRPr="004F30B1">
              <w:rPr>
                <w:sz w:val="20"/>
                <w:szCs w:val="20"/>
              </w:rPr>
              <w:t>specific to the UK population</w:t>
            </w:r>
          </w:p>
        </w:tc>
        <w:tc>
          <w:tcPr>
            <w:tcW w:w="1039" w:type="pct"/>
          </w:tcPr>
          <w:p w14:paraId="5B6D4205" w14:textId="77777777" w:rsidR="003E1939" w:rsidRPr="004F30B1" w:rsidRDefault="003E1939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N/A</w:t>
            </w:r>
          </w:p>
        </w:tc>
      </w:tr>
      <w:tr w:rsidR="00E91A78" w:rsidRPr="004F30B1" w14:paraId="115E63A4" w14:textId="77777777" w:rsidTr="00506FA4">
        <w:tc>
          <w:tcPr>
            <w:tcW w:w="1972" w:type="pct"/>
          </w:tcPr>
          <w:p w14:paraId="2749236F" w14:textId="77777777" w:rsidR="003E1939" w:rsidRPr="004F30B1" w:rsidRDefault="00D7071F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I</w:t>
            </w:r>
            <w:r w:rsidR="003E1939" w:rsidRPr="004F30B1">
              <w:rPr>
                <w:sz w:val="20"/>
                <w:szCs w:val="20"/>
              </w:rPr>
              <w:t>ncreased mortality due to increased risk of pros</w:t>
            </w:r>
            <w:r w:rsidRPr="004F30B1">
              <w:rPr>
                <w:sz w:val="20"/>
                <w:szCs w:val="20"/>
              </w:rPr>
              <w:t>tate cancer is not incorporated</w:t>
            </w:r>
          </w:p>
        </w:tc>
        <w:tc>
          <w:tcPr>
            <w:tcW w:w="1989" w:type="pct"/>
          </w:tcPr>
          <w:p w14:paraId="3BE120CE" w14:textId="77777777" w:rsidR="003E1939" w:rsidRPr="004F30B1" w:rsidRDefault="00D7071F" w:rsidP="00C1267B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</w:rPr>
              <w:t>There are no reported data to definitively link prostate cancer to LUTS/BPH</w:t>
            </w:r>
          </w:p>
        </w:tc>
        <w:tc>
          <w:tcPr>
            <w:tcW w:w="1039" w:type="pct"/>
          </w:tcPr>
          <w:p w14:paraId="46B4639D" w14:textId="6D6172EB" w:rsidR="003E1939" w:rsidRPr="004F30B1" w:rsidRDefault="00180A5D" w:rsidP="004F30B1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4F30B1">
              <w:rPr>
                <w:sz w:val="20"/>
                <w:szCs w:val="20"/>
                <w:lang w:val="da-DK"/>
              </w:rPr>
              <w:t xml:space="preserve">Kopp, et al. </w:t>
            </w:r>
            <w:r w:rsidR="00AB3B30" w:rsidRPr="004F30B1">
              <w:rPr>
                <w:sz w:val="20"/>
                <w:szCs w:val="20"/>
                <w:lang w:val="da-DK"/>
              </w:rPr>
              <w:t>[45]</w:t>
            </w:r>
            <w:r w:rsidRPr="004F30B1">
              <w:rPr>
                <w:sz w:val="20"/>
                <w:szCs w:val="20"/>
                <w:lang w:val="da-DK"/>
              </w:rPr>
              <w:t>; Ørsted, et al</w:t>
            </w:r>
            <w:r w:rsidRPr="004F30B1">
              <w:rPr>
                <w:sz w:val="20"/>
                <w:szCs w:val="20"/>
              </w:rPr>
              <w:t xml:space="preserve">. </w:t>
            </w:r>
            <w:r w:rsidR="00AB3B30" w:rsidRPr="004F30B1">
              <w:rPr>
                <w:sz w:val="20"/>
                <w:szCs w:val="20"/>
              </w:rPr>
              <w:t>[46]</w:t>
            </w:r>
          </w:p>
        </w:tc>
      </w:tr>
    </w:tbl>
    <w:p w14:paraId="3F546610" w14:textId="7E2C07E2" w:rsidR="004F30B1" w:rsidRPr="003364B9" w:rsidRDefault="00595D05" w:rsidP="004F30B1">
      <w:pPr>
        <w:spacing w:line="240" w:lineRule="auto"/>
        <w:rPr>
          <w:sz w:val="20"/>
        </w:rPr>
      </w:pPr>
      <w:r w:rsidRPr="003364B9">
        <w:rPr>
          <w:sz w:val="20"/>
        </w:rPr>
        <w:t xml:space="preserve">BPH = benign prostatic hyperplasia; GP = general practitioner; FDC = fixed-dose combination; </w:t>
      </w:r>
      <w:r w:rsidR="00CD29E4" w:rsidRPr="003364B9">
        <w:rPr>
          <w:sz w:val="20"/>
        </w:rPr>
        <w:t>HS1 = Response health state; HS2 = No response health state</w:t>
      </w:r>
      <w:r w:rsidRPr="003364B9">
        <w:rPr>
          <w:sz w:val="20"/>
        </w:rPr>
        <w:t>; LUTS = lower urinary tract symptoms; TOCAS = oral controlled absorption system (OCAS™) formulation of tamsulosin; TURP = transurethral resection of the prostate</w:t>
      </w:r>
      <w:r w:rsidR="00CD29E4" w:rsidRPr="003364B9">
        <w:rPr>
          <w:rFonts w:ascii="Calibri" w:hAnsi="Calibri"/>
          <w:sz w:val="20"/>
          <w:szCs w:val="22"/>
        </w:rPr>
        <w:t>.</w:t>
      </w:r>
    </w:p>
    <w:p w14:paraId="3116DC96" w14:textId="23DC57D8" w:rsidR="00EA6203" w:rsidRPr="00126037" w:rsidRDefault="00EA6203" w:rsidP="00C1267B">
      <w:pPr>
        <w:rPr>
          <w:b/>
        </w:rPr>
      </w:pPr>
      <w:r w:rsidRPr="00126037">
        <w:rPr>
          <w:b/>
        </w:rPr>
        <w:br w:type="page"/>
      </w:r>
    </w:p>
    <w:p w14:paraId="551922F5" w14:textId="77777777" w:rsidR="00ED4928" w:rsidRPr="00126037" w:rsidRDefault="00ED4928" w:rsidP="00430FC3">
      <w:pPr>
        <w:spacing w:after="0"/>
        <w:rPr>
          <w:b/>
        </w:rPr>
        <w:sectPr w:rsidR="00ED4928" w:rsidRPr="00126037" w:rsidSect="004F30B1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05F013F" w14:textId="77777777" w:rsidR="00EA6203" w:rsidRPr="00126037" w:rsidRDefault="00EA6203" w:rsidP="00C1267B">
      <w:pPr>
        <w:pStyle w:val="Heading2"/>
      </w:pPr>
      <w:r w:rsidRPr="00126037">
        <w:lastRenderedPageBreak/>
        <w:t>Supplementary Table 2</w:t>
      </w:r>
      <w:r w:rsidR="00032D03" w:rsidRPr="00126037">
        <w:t>.</w:t>
      </w:r>
      <w:r w:rsidR="00DF312D" w:rsidRPr="00126037">
        <w:t xml:space="preserve"> </w:t>
      </w:r>
      <w:r w:rsidRPr="00126037">
        <w:t>Alternative utility weights per health state</w:t>
      </w:r>
    </w:p>
    <w:tbl>
      <w:tblPr>
        <w:tblStyle w:val="LightShading1"/>
        <w:tblW w:w="4331" w:type="pct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2637"/>
        <w:gridCol w:w="2453"/>
        <w:gridCol w:w="2768"/>
      </w:tblGrid>
      <w:tr w:rsidR="00E91A78" w:rsidRPr="003364B9" w14:paraId="2FF22400" w14:textId="77777777" w:rsidTr="00C12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  <w:tcBorders>
              <w:bottom w:val="single" w:sz="4" w:space="0" w:color="auto"/>
            </w:tcBorders>
            <w:vAlign w:val="bottom"/>
            <w:hideMark/>
          </w:tcPr>
          <w:p w14:paraId="2F2215C7" w14:textId="77777777" w:rsidR="00EA6203" w:rsidRPr="003364B9" w:rsidRDefault="00EA6203" w:rsidP="00C1267B">
            <w:pPr>
              <w:spacing w:before="60" w:after="60" w:line="240" w:lineRule="auto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Health state</w:t>
            </w:r>
          </w:p>
        </w:tc>
        <w:tc>
          <w:tcPr>
            <w:tcW w:w="1561" w:type="pct"/>
            <w:tcBorders>
              <w:bottom w:val="single" w:sz="4" w:space="0" w:color="auto"/>
            </w:tcBorders>
          </w:tcPr>
          <w:p w14:paraId="49AA3E72" w14:textId="16062A64" w:rsidR="00EA6203" w:rsidRPr="003364B9" w:rsidRDefault="00EA6203" w:rsidP="00C1267B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Utility weights:</w:t>
            </w:r>
            <w:r w:rsidR="00C1267B" w:rsidRPr="003364B9">
              <w:rPr>
                <w:color w:val="auto"/>
                <w:sz w:val="20"/>
              </w:rPr>
              <w:br/>
            </w:r>
            <w:r w:rsidRPr="003364B9">
              <w:rPr>
                <w:color w:val="auto"/>
                <w:sz w:val="20"/>
              </w:rPr>
              <w:t>EQ-5D</w:t>
            </w:r>
          </w:p>
        </w:tc>
        <w:tc>
          <w:tcPr>
            <w:tcW w:w="1761" w:type="pct"/>
            <w:tcBorders>
              <w:bottom w:val="single" w:sz="4" w:space="0" w:color="auto"/>
            </w:tcBorders>
          </w:tcPr>
          <w:p w14:paraId="232A7C60" w14:textId="66047677" w:rsidR="00EA6203" w:rsidRPr="003364B9" w:rsidRDefault="00EA6203" w:rsidP="00C1267B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Utility weights:</w:t>
            </w:r>
            <w:r w:rsidR="00C1267B" w:rsidRPr="003364B9">
              <w:rPr>
                <w:color w:val="auto"/>
                <w:sz w:val="20"/>
              </w:rPr>
              <w:br/>
            </w:r>
            <w:r w:rsidRPr="003364B9">
              <w:rPr>
                <w:color w:val="auto"/>
                <w:sz w:val="20"/>
              </w:rPr>
              <w:t>OAB-q</w:t>
            </w:r>
          </w:p>
        </w:tc>
      </w:tr>
      <w:tr w:rsidR="00E91A78" w:rsidRPr="003364B9" w14:paraId="2AE9F22A" w14:textId="77777777" w:rsidTr="00C12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  <w:tcBorders>
              <w:top w:val="single" w:sz="4" w:space="0" w:color="auto"/>
            </w:tcBorders>
            <w:hideMark/>
          </w:tcPr>
          <w:p w14:paraId="775BE585" w14:textId="77777777" w:rsidR="00EA6203" w:rsidRPr="003364B9" w:rsidRDefault="00EA6203" w:rsidP="00C1267B">
            <w:pPr>
              <w:spacing w:before="60" w:after="60" w:line="240" w:lineRule="auto"/>
              <w:rPr>
                <w:b w:val="0"/>
                <w:color w:val="auto"/>
                <w:sz w:val="20"/>
              </w:rPr>
            </w:pPr>
            <w:r w:rsidRPr="003364B9">
              <w:rPr>
                <w:b w:val="0"/>
                <w:color w:val="auto"/>
                <w:sz w:val="20"/>
              </w:rPr>
              <w:t xml:space="preserve">Baseline </w:t>
            </w:r>
          </w:p>
        </w:tc>
        <w:tc>
          <w:tcPr>
            <w:tcW w:w="1561" w:type="pct"/>
            <w:tcBorders>
              <w:top w:val="single" w:sz="4" w:space="0" w:color="auto"/>
            </w:tcBorders>
            <w:vAlign w:val="center"/>
          </w:tcPr>
          <w:p w14:paraId="1B811123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48</w:t>
            </w:r>
          </w:p>
        </w:tc>
        <w:tc>
          <w:tcPr>
            <w:tcW w:w="1761" w:type="pct"/>
            <w:tcBorders>
              <w:top w:val="single" w:sz="4" w:space="0" w:color="auto"/>
            </w:tcBorders>
            <w:vAlign w:val="center"/>
          </w:tcPr>
          <w:p w14:paraId="417B1BE5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22</w:t>
            </w:r>
          </w:p>
        </w:tc>
      </w:tr>
      <w:tr w:rsidR="00E91A78" w:rsidRPr="003364B9" w14:paraId="19FA517D" w14:textId="77777777" w:rsidTr="00AF2F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  <w:hideMark/>
          </w:tcPr>
          <w:p w14:paraId="6BFC0428" w14:textId="77777777" w:rsidR="00EA6203" w:rsidRPr="003364B9" w:rsidRDefault="00EA6203" w:rsidP="00C1267B">
            <w:pPr>
              <w:spacing w:before="60" w:after="60" w:line="240" w:lineRule="auto"/>
              <w:rPr>
                <w:b w:val="0"/>
                <w:color w:val="auto"/>
                <w:sz w:val="20"/>
              </w:rPr>
            </w:pPr>
            <w:r w:rsidRPr="003364B9">
              <w:rPr>
                <w:b w:val="0"/>
                <w:color w:val="auto"/>
                <w:sz w:val="20"/>
              </w:rPr>
              <w:t xml:space="preserve">Response </w:t>
            </w:r>
          </w:p>
        </w:tc>
        <w:tc>
          <w:tcPr>
            <w:tcW w:w="1561" w:type="pct"/>
            <w:vAlign w:val="center"/>
          </w:tcPr>
          <w:p w14:paraId="3E3856A3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87</w:t>
            </w:r>
          </w:p>
        </w:tc>
        <w:tc>
          <w:tcPr>
            <w:tcW w:w="1761" w:type="pct"/>
            <w:vAlign w:val="center"/>
          </w:tcPr>
          <w:p w14:paraId="12607878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98</w:t>
            </w:r>
          </w:p>
        </w:tc>
      </w:tr>
      <w:tr w:rsidR="00E91A78" w:rsidRPr="003364B9" w14:paraId="3CD582AF" w14:textId="77777777" w:rsidTr="00AF2F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  <w:hideMark/>
          </w:tcPr>
          <w:p w14:paraId="3314DD3C" w14:textId="77777777" w:rsidR="00EA6203" w:rsidRPr="003364B9" w:rsidRDefault="00EA6203" w:rsidP="00C1267B">
            <w:pPr>
              <w:spacing w:before="60" w:after="60" w:line="240" w:lineRule="auto"/>
              <w:rPr>
                <w:b w:val="0"/>
                <w:color w:val="auto"/>
                <w:sz w:val="20"/>
              </w:rPr>
            </w:pPr>
            <w:r w:rsidRPr="003364B9">
              <w:rPr>
                <w:b w:val="0"/>
                <w:color w:val="auto"/>
                <w:sz w:val="20"/>
              </w:rPr>
              <w:t xml:space="preserve">No response </w:t>
            </w:r>
          </w:p>
        </w:tc>
        <w:tc>
          <w:tcPr>
            <w:tcW w:w="1561" w:type="pct"/>
            <w:vAlign w:val="center"/>
          </w:tcPr>
          <w:p w14:paraId="427822CF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</w:t>
            </w:r>
            <w:r w:rsidR="00ED4928" w:rsidRPr="003364B9">
              <w:rPr>
                <w:color w:val="auto"/>
                <w:sz w:val="20"/>
              </w:rPr>
              <w:t>.870</w:t>
            </w:r>
          </w:p>
        </w:tc>
        <w:tc>
          <w:tcPr>
            <w:tcW w:w="1761" w:type="pct"/>
            <w:vAlign w:val="center"/>
          </w:tcPr>
          <w:p w14:paraId="15DC3B24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51</w:t>
            </w:r>
          </w:p>
        </w:tc>
      </w:tr>
      <w:tr w:rsidR="00E91A78" w:rsidRPr="003364B9" w14:paraId="0E1B6CA5" w14:textId="77777777" w:rsidTr="00AF2F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  <w:hideMark/>
          </w:tcPr>
          <w:p w14:paraId="66034CA9" w14:textId="77777777" w:rsidR="00EA6203" w:rsidRPr="003364B9" w:rsidRDefault="00923531" w:rsidP="00C1267B">
            <w:pPr>
              <w:spacing w:before="60" w:after="60" w:line="240" w:lineRule="auto"/>
              <w:rPr>
                <w:b w:val="0"/>
                <w:color w:val="auto"/>
                <w:sz w:val="20"/>
              </w:rPr>
            </w:pPr>
            <w:r w:rsidRPr="003364B9">
              <w:rPr>
                <w:b w:val="0"/>
                <w:color w:val="auto"/>
                <w:sz w:val="20"/>
              </w:rPr>
              <w:t>Second-</w:t>
            </w:r>
            <w:r w:rsidR="00EA6203" w:rsidRPr="003364B9">
              <w:rPr>
                <w:b w:val="0"/>
                <w:color w:val="auto"/>
                <w:sz w:val="20"/>
              </w:rPr>
              <w:t xml:space="preserve">line treatment </w:t>
            </w:r>
          </w:p>
        </w:tc>
        <w:tc>
          <w:tcPr>
            <w:tcW w:w="1561" w:type="pct"/>
            <w:vAlign w:val="center"/>
          </w:tcPr>
          <w:p w14:paraId="27A0EE7A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79</w:t>
            </w:r>
          </w:p>
        </w:tc>
        <w:tc>
          <w:tcPr>
            <w:tcW w:w="1761" w:type="pct"/>
            <w:vAlign w:val="center"/>
          </w:tcPr>
          <w:p w14:paraId="63E97431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75</w:t>
            </w:r>
          </w:p>
        </w:tc>
      </w:tr>
      <w:tr w:rsidR="00E91A78" w:rsidRPr="003364B9" w14:paraId="7D7C7BF1" w14:textId="77777777" w:rsidTr="00AF2F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  <w:hideMark/>
          </w:tcPr>
          <w:p w14:paraId="4D23BE8C" w14:textId="77777777" w:rsidR="00EA6203" w:rsidRPr="003364B9" w:rsidRDefault="00EA6203" w:rsidP="00C1267B">
            <w:pPr>
              <w:spacing w:before="60" w:after="60" w:line="240" w:lineRule="auto"/>
              <w:rPr>
                <w:b w:val="0"/>
                <w:color w:val="auto"/>
                <w:sz w:val="20"/>
              </w:rPr>
            </w:pPr>
            <w:r w:rsidRPr="003364B9">
              <w:rPr>
                <w:b w:val="0"/>
                <w:color w:val="auto"/>
                <w:sz w:val="20"/>
              </w:rPr>
              <w:t xml:space="preserve">Withdrawal </w:t>
            </w:r>
          </w:p>
        </w:tc>
        <w:tc>
          <w:tcPr>
            <w:tcW w:w="1561" w:type="pct"/>
            <w:vAlign w:val="center"/>
          </w:tcPr>
          <w:p w14:paraId="6F51DB12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48</w:t>
            </w:r>
          </w:p>
        </w:tc>
        <w:tc>
          <w:tcPr>
            <w:tcW w:w="1761" w:type="pct"/>
            <w:vAlign w:val="center"/>
          </w:tcPr>
          <w:p w14:paraId="324E360E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22</w:t>
            </w:r>
          </w:p>
        </w:tc>
      </w:tr>
      <w:tr w:rsidR="00E91A78" w:rsidRPr="003364B9" w14:paraId="1A173FCD" w14:textId="77777777" w:rsidTr="00AF2F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  <w:hideMark/>
          </w:tcPr>
          <w:p w14:paraId="2BABC9FB" w14:textId="77777777" w:rsidR="00EA6203" w:rsidRPr="003364B9" w:rsidRDefault="00EA6203" w:rsidP="00C1267B">
            <w:pPr>
              <w:spacing w:before="60" w:after="60" w:line="240" w:lineRule="auto"/>
              <w:rPr>
                <w:b w:val="0"/>
                <w:color w:val="auto"/>
                <w:sz w:val="20"/>
              </w:rPr>
            </w:pPr>
            <w:r w:rsidRPr="003364B9">
              <w:rPr>
                <w:b w:val="0"/>
                <w:color w:val="auto"/>
                <w:sz w:val="20"/>
              </w:rPr>
              <w:t xml:space="preserve">Discontinuation </w:t>
            </w:r>
          </w:p>
        </w:tc>
        <w:tc>
          <w:tcPr>
            <w:tcW w:w="1561" w:type="pct"/>
            <w:vAlign w:val="center"/>
          </w:tcPr>
          <w:p w14:paraId="78707EB8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48</w:t>
            </w:r>
          </w:p>
        </w:tc>
        <w:tc>
          <w:tcPr>
            <w:tcW w:w="1761" w:type="pct"/>
            <w:vAlign w:val="center"/>
          </w:tcPr>
          <w:p w14:paraId="0EBA3F33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22</w:t>
            </w:r>
          </w:p>
        </w:tc>
      </w:tr>
      <w:tr w:rsidR="00E91A78" w:rsidRPr="003364B9" w14:paraId="66DEB921" w14:textId="77777777" w:rsidTr="00C12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  <w:hideMark/>
          </w:tcPr>
          <w:p w14:paraId="08F75EC3" w14:textId="77777777" w:rsidR="00EA6203" w:rsidRPr="003364B9" w:rsidRDefault="00EA6203" w:rsidP="00C1267B">
            <w:pPr>
              <w:spacing w:before="60" w:after="60" w:line="240" w:lineRule="auto"/>
              <w:rPr>
                <w:b w:val="0"/>
                <w:color w:val="auto"/>
                <w:sz w:val="20"/>
              </w:rPr>
            </w:pPr>
            <w:r w:rsidRPr="003364B9">
              <w:rPr>
                <w:b w:val="0"/>
                <w:color w:val="auto"/>
                <w:sz w:val="20"/>
              </w:rPr>
              <w:t xml:space="preserve">Post-surgery </w:t>
            </w:r>
          </w:p>
        </w:tc>
        <w:tc>
          <w:tcPr>
            <w:tcW w:w="1561" w:type="pct"/>
            <w:vAlign w:val="center"/>
          </w:tcPr>
          <w:p w14:paraId="14FB16AA" w14:textId="77777777" w:rsidR="00EA6203" w:rsidRPr="003364B9" w:rsidRDefault="00ED4928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39</w:t>
            </w:r>
          </w:p>
        </w:tc>
        <w:tc>
          <w:tcPr>
            <w:tcW w:w="1761" w:type="pct"/>
            <w:vAlign w:val="center"/>
          </w:tcPr>
          <w:p w14:paraId="7FA13798" w14:textId="77777777" w:rsidR="00EA6203" w:rsidRPr="003364B9" w:rsidRDefault="00923531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850</w:t>
            </w:r>
          </w:p>
        </w:tc>
      </w:tr>
      <w:tr w:rsidR="00E91A78" w:rsidRPr="003364B9" w14:paraId="2D4E7B52" w14:textId="77777777" w:rsidTr="00C12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pct"/>
            <w:tcBorders>
              <w:bottom w:val="single" w:sz="4" w:space="0" w:color="auto"/>
            </w:tcBorders>
            <w:hideMark/>
          </w:tcPr>
          <w:p w14:paraId="09710B05" w14:textId="77777777" w:rsidR="00EA6203" w:rsidRPr="003364B9" w:rsidRDefault="00EA6203" w:rsidP="00C1267B">
            <w:pPr>
              <w:spacing w:before="60" w:after="60" w:line="240" w:lineRule="auto"/>
              <w:rPr>
                <w:b w:val="0"/>
                <w:color w:val="auto"/>
                <w:sz w:val="20"/>
              </w:rPr>
            </w:pPr>
            <w:r w:rsidRPr="003364B9">
              <w:rPr>
                <w:b w:val="0"/>
                <w:color w:val="auto"/>
                <w:sz w:val="20"/>
              </w:rPr>
              <w:t xml:space="preserve">Death </w:t>
            </w:r>
          </w:p>
        </w:tc>
        <w:tc>
          <w:tcPr>
            <w:tcW w:w="1561" w:type="pct"/>
            <w:tcBorders>
              <w:bottom w:val="single" w:sz="4" w:space="0" w:color="auto"/>
            </w:tcBorders>
            <w:vAlign w:val="center"/>
          </w:tcPr>
          <w:p w14:paraId="50C08519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000</w:t>
            </w:r>
          </w:p>
        </w:tc>
        <w:tc>
          <w:tcPr>
            <w:tcW w:w="1761" w:type="pct"/>
            <w:tcBorders>
              <w:bottom w:val="single" w:sz="4" w:space="0" w:color="auto"/>
            </w:tcBorders>
            <w:vAlign w:val="center"/>
          </w:tcPr>
          <w:p w14:paraId="04BEF876" w14:textId="77777777" w:rsidR="00EA6203" w:rsidRPr="003364B9" w:rsidRDefault="00EA6203" w:rsidP="00C1267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3364B9">
              <w:rPr>
                <w:color w:val="auto"/>
                <w:sz w:val="20"/>
              </w:rPr>
              <w:t>0.000</w:t>
            </w:r>
          </w:p>
        </w:tc>
      </w:tr>
    </w:tbl>
    <w:p w14:paraId="36DDB1F6" w14:textId="77777777" w:rsidR="003E1939" w:rsidRPr="00126037" w:rsidRDefault="003E1939" w:rsidP="005A4923"/>
    <w:sectPr w:rsidR="003E1939" w:rsidRPr="00126037" w:rsidSect="004F30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8FAF8" w14:textId="77777777" w:rsidR="009B2475" w:rsidRDefault="009B2475" w:rsidP="0064704A">
      <w:pPr>
        <w:spacing w:after="0" w:line="240" w:lineRule="auto"/>
      </w:pPr>
      <w:r>
        <w:separator/>
      </w:r>
    </w:p>
  </w:endnote>
  <w:endnote w:type="continuationSeparator" w:id="0">
    <w:p w14:paraId="2BFF5A95" w14:textId="77777777" w:rsidR="009B2475" w:rsidRDefault="009B2475" w:rsidP="0064704A">
      <w:pPr>
        <w:spacing w:after="0" w:line="240" w:lineRule="auto"/>
      </w:pPr>
      <w:r>
        <w:continuationSeparator/>
      </w:r>
    </w:p>
  </w:endnote>
  <w:endnote w:type="continuationNotice" w:id="1">
    <w:p w14:paraId="66354329" w14:textId="77777777" w:rsidR="009B2475" w:rsidRDefault="009B24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230C46" w14:textId="147B7924" w:rsidR="00A52F0D" w:rsidRDefault="00A52F0D" w:rsidP="004F30B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D32B8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EA420" w14:textId="77777777" w:rsidR="009B2475" w:rsidRDefault="009B2475" w:rsidP="0064704A">
      <w:pPr>
        <w:spacing w:after="0" w:line="240" w:lineRule="auto"/>
      </w:pPr>
      <w:r>
        <w:separator/>
      </w:r>
    </w:p>
  </w:footnote>
  <w:footnote w:type="continuationSeparator" w:id="0">
    <w:p w14:paraId="540A280F" w14:textId="77777777" w:rsidR="009B2475" w:rsidRDefault="009B2475" w:rsidP="0064704A">
      <w:pPr>
        <w:spacing w:after="0" w:line="240" w:lineRule="auto"/>
      </w:pPr>
      <w:r>
        <w:continuationSeparator/>
      </w:r>
    </w:p>
  </w:footnote>
  <w:footnote w:type="continuationNotice" w:id="1">
    <w:p w14:paraId="0149DFDE" w14:textId="77777777" w:rsidR="009B2475" w:rsidRDefault="009B24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2D9C1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9"/>
    <w:multiLevelType w:val="singleLevel"/>
    <w:tmpl w:val="ADC4A8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D64EA0"/>
    <w:multiLevelType w:val="hybridMultilevel"/>
    <w:tmpl w:val="D09EF94E"/>
    <w:lvl w:ilvl="0" w:tplc="F27063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69D130B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" w15:restartNumberingAfterBreak="0">
    <w:nsid w:val="276A4E77"/>
    <w:multiLevelType w:val="hybridMultilevel"/>
    <w:tmpl w:val="CEFAF10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832524"/>
    <w:multiLevelType w:val="hybridMultilevel"/>
    <w:tmpl w:val="C9F8E228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266D7"/>
    <w:multiLevelType w:val="hybridMultilevel"/>
    <w:tmpl w:val="1212A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CE4EAC"/>
    <w:multiLevelType w:val="hybridMultilevel"/>
    <w:tmpl w:val="B68004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9" w15:restartNumberingAfterBreak="0">
    <w:nsid w:val="3CFC5173"/>
    <w:multiLevelType w:val="hybridMultilevel"/>
    <w:tmpl w:val="4DA08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C15106"/>
    <w:multiLevelType w:val="singleLevel"/>
    <w:tmpl w:val="B114E9F4"/>
    <w:lvl w:ilvl="0">
      <w:numFmt w:val="bullet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1" w15:restartNumberingAfterBreak="0">
    <w:nsid w:val="4184349E"/>
    <w:multiLevelType w:val="hybridMultilevel"/>
    <w:tmpl w:val="9F424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156373"/>
    <w:multiLevelType w:val="hybridMultilevel"/>
    <w:tmpl w:val="103E95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4" w15:restartNumberingAfterBreak="0">
    <w:nsid w:val="458257A0"/>
    <w:multiLevelType w:val="hybridMultilevel"/>
    <w:tmpl w:val="C6482B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103049"/>
    <w:multiLevelType w:val="hybridMultilevel"/>
    <w:tmpl w:val="4C68B6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9FF4690"/>
    <w:multiLevelType w:val="hybridMultilevel"/>
    <w:tmpl w:val="791474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6A73CC3"/>
    <w:multiLevelType w:val="hybridMultilevel"/>
    <w:tmpl w:val="79CE47A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AA2392"/>
    <w:multiLevelType w:val="hybridMultilevel"/>
    <w:tmpl w:val="9A809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5"/>
  </w:num>
  <w:num w:numId="4">
    <w:abstractNumId w:val="14"/>
  </w:num>
  <w:num w:numId="5">
    <w:abstractNumId w:val="4"/>
  </w:num>
  <w:num w:numId="6">
    <w:abstractNumId w:val="17"/>
  </w:num>
  <w:num w:numId="7">
    <w:abstractNumId w:val="18"/>
  </w:num>
  <w:num w:numId="8">
    <w:abstractNumId w:val="11"/>
  </w:num>
  <w:num w:numId="9">
    <w:abstractNumId w:val="5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</w:num>
  <w:num w:numId="12">
    <w:abstractNumId w:val="8"/>
  </w:num>
  <w:num w:numId="13">
    <w:abstractNumId w:val="10"/>
  </w:num>
  <w:num w:numId="14">
    <w:abstractNumId w:val="3"/>
  </w:num>
  <w:num w:numId="15">
    <w:abstractNumId w:val="1"/>
  </w:num>
  <w:num w:numId="16">
    <w:abstractNumId w:val="0"/>
  </w:num>
  <w:num w:numId="17">
    <w:abstractNumId w:val="2"/>
  </w:num>
  <w:num w:numId="18">
    <w:abstractNumId w:val="16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7FC"/>
    <w:rsid w:val="00000EE2"/>
    <w:rsid w:val="00001C2C"/>
    <w:rsid w:val="00002137"/>
    <w:rsid w:val="00002305"/>
    <w:rsid w:val="0000288E"/>
    <w:rsid w:val="00002CDA"/>
    <w:rsid w:val="00002D73"/>
    <w:rsid w:val="00003CDE"/>
    <w:rsid w:val="000042FA"/>
    <w:rsid w:val="00005894"/>
    <w:rsid w:val="00005C81"/>
    <w:rsid w:val="000060A3"/>
    <w:rsid w:val="000066E2"/>
    <w:rsid w:val="00006E02"/>
    <w:rsid w:val="0000766F"/>
    <w:rsid w:val="00007D46"/>
    <w:rsid w:val="000102EA"/>
    <w:rsid w:val="0001065C"/>
    <w:rsid w:val="00010D3E"/>
    <w:rsid w:val="00011017"/>
    <w:rsid w:val="00011902"/>
    <w:rsid w:val="0001192D"/>
    <w:rsid w:val="00012F1A"/>
    <w:rsid w:val="00013769"/>
    <w:rsid w:val="00016818"/>
    <w:rsid w:val="00016C2B"/>
    <w:rsid w:val="00017EF1"/>
    <w:rsid w:val="00017FAC"/>
    <w:rsid w:val="00020716"/>
    <w:rsid w:val="0002076F"/>
    <w:rsid w:val="00021F0A"/>
    <w:rsid w:val="0002242F"/>
    <w:rsid w:val="00023353"/>
    <w:rsid w:val="000243DE"/>
    <w:rsid w:val="000248E1"/>
    <w:rsid w:val="00024E33"/>
    <w:rsid w:val="000254DB"/>
    <w:rsid w:val="0002645D"/>
    <w:rsid w:val="0002691E"/>
    <w:rsid w:val="00026DB6"/>
    <w:rsid w:val="00030991"/>
    <w:rsid w:val="0003099C"/>
    <w:rsid w:val="00030BB6"/>
    <w:rsid w:val="00030D6D"/>
    <w:rsid w:val="00030F62"/>
    <w:rsid w:val="000315FE"/>
    <w:rsid w:val="00031CB9"/>
    <w:rsid w:val="00031CE8"/>
    <w:rsid w:val="00031F6B"/>
    <w:rsid w:val="000324D9"/>
    <w:rsid w:val="00032660"/>
    <w:rsid w:val="00032D03"/>
    <w:rsid w:val="0003307C"/>
    <w:rsid w:val="00033843"/>
    <w:rsid w:val="00033A55"/>
    <w:rsid w:val="0003467D"/>
    <w:rsid w:val="00035C94"/>
    <w:rsid w:val="00035D9F"/>
    <w:rsid w:val="00035E20"/>
    <w:rsid w:val="0003654F"/>
    <w:rsid w:val="00037360"/>
    <w:rsid w:val="0004452D"/>
    <w:rsid w:val="000448A7"/>
    <w:rsid w:val="00045051"/>
    <w:rsid w:val="00045846"/>
    <w:rsid w:val="00046FE8"/>
    <w:rsid w:val="0004770D"/>
    <w:rsid w:val="000516DA"/>
    <w:rsid w:val="0005174E"/>
    <w:rsid w:val="000518C5"/>
    <w:rsid w:val="00051972"/>
    <w:rsid w:val="00052103"/>
    <w:rsid w:val="00052678"/>
    <w:rsid w:val="00052850"/>
    <w:rsid w:val="00053F3B"/>
    <w:rsid w:val="00054530"/>
    <w:rsid w:val="0005493F"/>
    <w:rsid w:val="00054B57"/>
    <w:rsid w:val="00054E72"/>
    <w:rsid w:val="0005568F"/>
    <w:rsid w:val="00055B9D"/>
    <w:rsid w:val="00055C06"/>
    <w:rsid w:val="00056237"/>
    <w:rsid w:val="00056522"/>
    <w:rsid w:val="00057BD7"/>
    <w:rsid w:val="00060AE3"/>
    <w:rsid w:val="000615D4"/>
    <w:rsid w:val="00063FD0"/>
    <w:rsid w:val="00063FD3"/>
    <w:rsid w:val="000642FD"/>
    <w:rsid w:val="00064316"/>
    <w:rsid w:val="000643C4"/>
    <w:rsid w:val="0006481E"/>
    <w:rsid w:val="00064D6E"/>
    <w:rsid w:val="00064E20"/>
    <w:rsid w:val="00065EA8"/>
    <w:rsid w:val="00066058"/>
    <w:rsid w:val="00067240"/>
    <w:rsid w:val="00067723"/>
    <w:rsid w:val="00067C00"/>
    <w:rsid w:val="00067F73"/>
    <w:rsid w:val="000704EE"/>
    <w:rsid w:val="00072A11"/>
    <w:rsid w:val="00073158"/>
    <w:rsid w:val="00073E6E"/>
    <w:rsid w:val="0007440D"/>
    <w:rsid w:val="0007477E"/>
    <w:rsid w:val="00074B6C"/>
    <w:rsid w:val="00074C5A"/>
    <w:rsid w:val="00074DDC"/>
    <w:rsid w:val="00075F73"/>
    <w:rsid w:val="00076279"/>
    <w:rsid w:val="0007635E"/>
    <w:rsid w:val="000770A2"/>
    <w:rsid w:val="000801E9"/>
    <w:rsid w:val="00080A70"/>
    <w:rsid w:val="00080DC4"/>
    <w:rsid w:val="000812E8"/>
    <w:rsid w:val="00081FC4"/>
    <w:rsid w:val="000824ED"/>
    <w:rsid w:val="0008275A"/>
    <w:rsid w:val="00082C8C"/>
    <w:rsid w:val="000837EC"/>
    <w:rsid w:val="000837FC"/>
    <w:rsid w:val="00083A39"/>
    <w:rsid w:val="00083F9C"/>
    <w:rsid w:val="0008444E"/>
    <w:rsid w:val="000845BE"/>
    <w:rsid w:val="0008492A"/>
    <w:rsid w:val="00084AEC"/>
    <w:rsid w:val="00085F9C"/>
    <w:rsid w:val="0008627A"/>
    <w:rsid w:val="00086401"/>
    <w:rsid w:val="0008685D"/>
    <w:rsid w:val="00086895"/>
    <w:rsid w:val="0009063F"/>
    <w:rsid w:val="000907E3"/>
    <w:rsid w:val="00090991"/>
    <w:rsid w:val="00090B1F"/>
    <w:rsid w:val="0009113C"/>
    <w:rsid w:val="00091EA1"/>
    <w:rsid w:val="00092154"/>
    <w:rsid w:val="00092480"/>
    <w:rsid w:val="00092ABC"/>
    <w:rsid w:val="0009328D"/>
    <w:rsid w:val="00093524"/>
    <w:rsid w:val="000941A8"/>
    <w:rsid w:val="00094560"/>
    <w:rsid w:val="00096D54"/>
    <w:rsid w:val="00096F35"/>
    <w:rsid w:val="0009763A"/>
    <w:rsid w:val="0009786E"/>
    <w:rsid w:val="0009788A"/>
    <w:rsid w:val="000A01AD"/>
    <w:rsid w:val="000A03CA"/>
    <w:rsid w:val="000A14EB"/>
    <w:rsid w:val="000A15E1"/>
    <w:rsid w:val="000A16CF"/>
    <w:rsid w:val="000A17C6"/>
    <w:rsid w:val="000A2F87"/>
    <w:rsid w:val="000A34B2"/>
    <w:rsid w:val="000A35BA"/>
    <w:rsid w:val="000A37D3"/>
    <w:rsid w:val="000A3B1F"/>
    <w:rsid w:val="000A45AF"/>
    <w:rsid w:val="000A4AF0"/>
    <w:rsid w:val="000A56A5"/>
    <w:rsid w:val="000A61E2"/>
    <w:rsid w:val="000A625D"/>
    <w:rsid w:val="000A6592"/>
    <w:rsid w:val="000A66F2"/>
    <w:rsid w:val="000A795B"/>
    <w:rsid w:val="000B0414"/>
    <w:rsid w:val="000B09AC"/>
    <w:rsid w:val="000B158F"/>
    <w:rsid w:val="000B1A3E"/>
    <w:rsid w:val="000B1B92"/>
    <w:rsid w:val="000B2B7A"/>
    <w:rsid w:val="000B2E6A"/>
    <w:rsid w:val="000B30B9"/>
    <w:rsid w:val="000B483C"/>
    <w:rsid w:val="000B4A6E"/>
    <w:rsid w:val="000B4E6B"/>
    <w:rsid w:val="000B4FE3"/>
    <w:rsid w:val="000B5AC7"/>
    <w:rsid w:val="000B6800"/>
    <w:rsid w:val="000B6ECE"/>
    <w:rsid w:val="000B7139"/>
    <w:rsid w:val="000B7897"/>
    <w:rsid w:val="000C0607"/>
    <w:rsid w:val="000C0946"/>
    <w:rsid w:val="000C1589"/>
    <w:rsid w:val="000C1A11"/>
    <w:rsid w:val="000C228D"/>
    <w:rsid w:val="000C3D3B"/>
    <w:rsid w:val="000C46A6"/>
    <w:rsid w:val="000C4AD1"/>
    <w:rsid w:val="000C564B"/>
    <w:rsid w:val="000C5B7C"/>
    <w:rsid w:val="000C5F13"/>
    <w:rsid w:val="000C5F1B"/>
    <w:rsid w:val="000C7ED1"/>
    <w:rsid w:val="000C7FC2"/>
    <w:rsid w:val="000D0067"/>
    <w:rsid w:val="000D06E3"/>
    <w:rsid w:val="000D0BE9"/>
    <w:rsid w:val="000D0DFF"/>
    <w:rsid w:val="000D1B45"/>
    <w:rsid w:val="000D1CF8"/>
    <w:rsid w:val="000D27E5"/>
    <w:rsid w:val="000D34FC"/>
    <w:rsid w:val="000D4149"/>
    <w:rsid w:val="000D43B1"/>
    <w:rsid w:val="000D43BD"/>
    <w:rsid w:val="000D448B"/>
    <w:rsid w:val="000D48C0"/>
    <w:rsid w:val="000D4AAF"/>
    <w:rsid w:val="000D585F"/>
    <w:rsid w:val="000D5C51"/>
    <w:rsid w:val="000D6783"/>
    <w:rsid w:val="000D7757"/>
    <w:rsid w:val="000D795F"/>
    <w:rsid w:val="000E18E5"/>
    <w:rsid w:val="000E1F10"/>
    <w:rsid w:val="000E1F7F"/>
    <w:rsid w:val="000E2037"/>
    <w:rsid w:val="000E3000"/>
    <w:rsid w:val="000E3D8B"/>
    <w:rsid w:val="000E4389"/>
    <w:rsid w:val="000E4472"/>
    <w:rsid w:val="000E4C97"/>
    <w:rsid w:val="000E6873"/>
    <w:rsid w:val="000E692E"/>
    <w:rsid w:val="000E7443"/>
    <w:rsid w:val="000F0350"/>
    <w:rsid w:val="000F07AC"/>
    <w:rsid w:val="000F243F"/>
    <w:rsid w:val="000F2540"/>
    <w:rsid w:val="000F27B3"/>
    <w:rsid w:val="000F2DBB"/>
    <w:rsid w:val="000F2F63"/>
    <w:rsid w:val="000F46DC"/>
    <w:rsid w:val="000F47D2"/>
    <w:rsid w:val="000F543A"/>
    <w:rsid w:val="000F5DCC"/>
    <w:rsid w:val="000F5E5D"/>
    <w:rsid w:val="000F604E"/>
    <w:rsid w:val="000F6F9B"/>
    <w:rsid w:val="000F7978"/>
    <w:rsid w:val="00100769"/>
    <w:rsid w:val="00100885"/>
    <w:rsid w:val="00100A3A"/>
    <w:rsid w:val="00100B9B"/>
    <w:rsid w:val="001015A2"/>
    <w:rsid w:val="00102EFF"/>
    <w:rsid w:val="00103A74"/>
    <w:rsid w:val="00103CCD"/>
    <w:rsid w:val="00103D3F"/>
    <w:rsid w:val="00104168"/>
    <w:rsid w:val="00104226"/>
    <w:rsid w:val="00107589"/>
    <w:rsid w:val="001077B6"/>
    <w:rsid w:val="00107A57"/>
    <w:rsid w:val="001103B4"/>
    <w:rsid w:val="00111A20"/>
    <w:rsid w:val="00111F31"/>
    <w:rsid w:val="00113A1E"/>
    <w:rsid w:val="001148A6"/>
    <w:rsid w:val="001148FE"/>
    <w:rsid w:val="00114C07"/>
    <w:rsid w:val="00115BB4"/>
    <w:rsid w:val="001203C5"/>
    <w:rsid w:val="001204F0"/>
    <w:rsid w:val="0012080A"/>
    <w:rsid w:val="00121E0E"/>
    <w:rsid w:val="00122469"/>
    <w:rsid w:val="00122952"/>
    <w:rsid w:val="00122E0E"/>
    <w:rsid w:val="00123020"/>
    <w:rsid w:val="0012302A"/>
    <w:rsid w:val="00123728"/>
    <w:rsid w:val="001237E0"/>
    <w:rsid w:val="00123E57"/>
    <w:rsid w:val="001255DE"/>
    <w:rsid w:val="001256BC"/>
    <w:rsid w:val="00126037"/>
    <w:rsid w:val="001268C9"/>
    <w:rsid w:val="00126BCB"/>
    <w:rsid w:val="00126F35"/>
    <w:rsid w:val="00126FE9"/>
    <w:rsid w:val="001270BB"/>
    <w:rsid w:val="0012732D"/>
    <w:rsid w:val="0013058E"/>
    <w:rsid w:val="00130855"/>
    <w:rsid w:val="00132233"/>
    <w:rsid w:val="00133783"/>
    <w:rsid w:val="001349D6"/>
    <w:rsid w:val="00134DA5"/>
    <w:rsid w:val="00135005"/>
    <w:rsid w:val="00136840"/>
    <w:rsid w:val="00136884"/>
    <w:rsid w:val="00136A8F"/>
    <w:rsid w:val="00137149"/>
    <w:rsid w:val="001379A9"/>
    <w:rsid w:val="001408A2"/>
    <w:rsid w:val="00141A8A"/>
    <w:rsid w:val="00142078"/>
    <w:rsid w:val="00142624"/>
    <w:rsid w:val="00142B35"/>
    <w:rsid w:val="001437BF"/>
    <w:rsid w:val="0014384D"/>
    <w:rsid w:val="001438D3"/>
    <w:rsid w:val="0014494B"/>
    <w:rsid w:val="00144983"/>
    <w:rsid w:val="0014666F"/>
    <w:rsid w:val="00146A2C"/>
    <w:rsid w:val="00146B35"/>
    <w:rsid w:val="00147E09"/>
    <w:rsid w:val="0015018F"/>
    <w:rsid w:val="001501AF"/>
    <w:rsid w:val="001509EC"/>
    <w:rsid w:val="00150BF2"/>
    <w:rsid w:val="001515B8"/>
    <w:rsid w:val="0015270C"/>
    <w:rsid w:val="00153351"/>
    <w:rsid w:val="00153752"/>
    <w:rsid w:val="0015462F"/>
    <w:rsid w:val="001549AA"/>
    <w:rsid w:val="00154B24"/>
    <w:rsid w:val="00154E5D"/>
    <w:rsid w:val="0015502C"/>
    <w:rsid w:val="00155645"/>
    <w:rsid w:val="001569C2"/>
    <w:rsid w:val="00156ADB"/>
    <w:rsid w:val="00157354"/>
    <w:rsid w:val="001611F3"/>
    <w:rsid w:val="00161B01"/>
    <w:rsid w:val="00165231"/>
    <w:rsid w:val="00165337"/>
    <w:rsid w:val="0016636B"/>
    <w:rsid w:val="00167065"/>
    <w:rsid w:val="001703FF"/>
    <w:rsid w:val="00171644"/>
    <w:rsid w:val="00171C9C"/>
    <w:rsid w:val="001724B8"/>
    <w:rsid w:val="00172E03"/>
    <w:rsid w:val="00173954"/>
    <w:rsid w:val="001746B5"/>
    <w:rsid w:val="00175577"/>
    <w:rsid w:val="00175BAB"/>
    <w:rsid w:val="00175C5E"/>
    <w:rsid w:val="00180A5D"/>
    <w:rsid w:val="0018182D"/>
    <w:rsid w:val="0018199A"/>
    <w:rsid w:val="00181F1D"/>
    <w:rsid w:val="00182562"/>
    <w:rsid w:val="0018357C"/>
    <w:rsid w:val="00183A53"/>
    <w:rsid w:val="00183D0E"/>
    <w:rsid w:val="00184396"/>
    <w:rsid w:val="00184B14"/>
    <w:rsid w:val="00184D00"/>
    <w:rsid w:val="00185531"/>
    <w:rsid w:val="00185B9C"/>
    <w:rsid w:val="0018652A"/>
    <w:rsid w:val="001866BF"/>
    <w:rsid w:val="00186ED1"/>
    <w:rsid w:val="00187088"/>
    <w:rsid w:val="00187B98"/>
    <w:rsid w:val="001900BC"/>
    <w:rsid w:val="00190819"/>
    <w:rsid w:val="00190EFC"/>
    <w:rsid w:val="00191557"/>
    <w:rsid w:val="001915DD"/>
    <w:rsid w:val="00192B7A"/>
    <w:rsid w:val="00192FA0"/>
    <w:rsid w:val="001930A7"/>
    <w:rsid w:val="00194B14"/>
    <w:rsid w:val="001951C9"/>
    <w:rsid w:val="00195D12"/>
    <w:rsid w:val="001A001F"/>
    <w:rsid w:val="001A0041"/>
    <w:rsid w:val="001A0926"/>
    <w:rsid w:val="001A1FB0"/>
    <w:rsid w:val="001A2723"/>
    <w:rsid w:val="001A349A"/>
    <w:rsid w:val="001A3AB6"/>
    <w:rsid w:val="001A4554"/>
    <w:rsid w:val="001A4789"/>
    <w:rsid w:val="001A51D1"/>
    <w:rsid w:val="001A55EF"/>
    <w:rsid w:val="001A6ED1"/>
    <w:rsid w:val="001A72DD"/>
    <w:rsid w:val="001A79B1"/>
    <w:rsid w:val="001A7BF0"/>
    <w:rsid w:val="001A7EB9"/>
    <w:rsid w:val="001B0272"/>
    <w:rsid w:val="001B0F9A"/>
    <w:rsid w:val="001B1071"/>
    <w:rsid w:val="001B1715"/>
    <w:rsid w:val="001B2AFF"/>
    <w:rsid w:val="001B33D0"/>
    <w:rsid w:val="001B4174"/>
    <w:rsid w:val="001B5357"/>
    <w:rsid w:val="001B54F0"/>
    <w:rsid w:val="001B5524"/>
    <w:rsid w:val="001B5D6A"/>
    <w:rsid w:val="001B6075"/>
    <w:rsid w:val="001B64B0"/>
    <w:rsid w:val="001B6F4C"/>
    <w:rsid w:val="001C0D17"/>
    <w:rsid w:val="001C1576"/>
    <w:rsid w:val="001C2020"/>
    <w:rsid w:val="001C2CCE"/>
    <w:rsid w:val="001C3045"/>
    <w:rsid w:val="001C4672"/>
    <w:rsid w:val="001C4BA7"/>
    <w:rsid w:val="001C4DD8"/>
    <w:rsid w:val="001C5852"/>
    <w:rsid w:val="001C5A0A"/>
    <w:rsid w:val="001C624B"/>
    <w:rsid w:val="001C7E24"/>
    <w:rsid w:val="001D24B4"/>
    <w:rsid w:val="001D3161"/>
    <w:rsid w:val="001D32DA"/>
    <w:rsid w:val="001D4515"/>
    <w:rsid w:val="001D4ED6"/>
    <w:rsid w:val="001D52B3"/>
    <w:rsid w:val="001D552F"/>
    <w:rsid w:val="001D558E"/>
    <w:rsid w:val="001D560E"/>
    <w:rsid w:val="001D788C"/>
    <w:rsid w:val="001E1376"/>
    <w:rsid w:val="001E1D00"/>
    <w:rsid w:val="001E278E"/>
    <w:rsid w:val="001E2FDD"/>
    <w:rsid w:val="001E3D4E"/>
    <w:rsid w:val="001E5A09"/>
    <w:rsid w:val="001E5AA5"/>
    <w:rsid w:val="001E68CE"/>
    <w:rsid w:val="001E6A6D"/>
    <w:rsid w:val="001E74B5"/>
    <w:rsid w:val="001E77B6"/>
    <w:rsid w:val="001F038D"/>
    <w:rsid w:val="001F0537"/>
    <w:rsid w:val="001F0748"/>
    <w:rsid w:val="001F161A"/>
    <w:rsid w:val="001F18BD"/>
    <w:rsid w:val="001F19B9"/>
    <w:rsid w:val="001F41A7"/>
    <w:rsid w:val="001F447C"/>
    <w:rsid w:val="001F4884"/>
    <w:rsid w:val="001F50E6"/>
    <w:rsid w:val="001F51A4"/>
    <w:rsid w:val="001F5511"/>
    <w:rsid w:val="001F75CB"/>
    <w:rsid w:val="002007CB"/>
    <w:rsid w:val="00201214"/>
    <w:rsid w:val="0020195B"/>
    <w:rsid w:val="00202065"/>
    <w:rsid w:val="00202A25"/>
    <w:rsid w:val="00202BD0"/>
    <w:rsid w:val="00202F9F"/>
    <w:rsid w:val="0020323C"/>
    <w:rsid w:val="002032BC"/>
    <w:rsid w:val="0020382E"/>
    <w:rsid w:val="00204A13"/>
    <w:rsid w:val="00205066"/>
    <w:rsid w:val="002058AB"/>
    <w:rsid w:val="002060BB"/>
    <w:rsid w:val="00206B8B"/>
    <w:rsid w:val="002071FE"/>
    <w:rsid w:val="00207823"/>
    <w:rsid w:val="00210543"/>
    <w:rsid w:val="00210584"/>
    <w:rsid w:val="00211182"/>
    <w:rsid w:val="00211215"/>
    <w:rsid w:val="0021159C"/>
    <w:rsid w:val="00211904"/>
    <w:rsid w:val="00211E6F"/>
    <w:rsid w:val="002124AB"/>
    <w:rsid w:val="002126DA"/>
    <w:rsid w:val="0021275B"/>
    <w:rsid w:val="002129EA"/>
    <w:rsid w:val="00213545"/>
    <w:rsid w:val="00213664"/>
    <w:rsid w:val="002145B2"/>
    <w:rsid w:val="00214775"/>
    <w:rsid w:val="002147F4"/>
    <w:rsid w:val="002154E5"/>
    <w:rsid w:val="00216B78"/>
    <w:rsid w:val="00216F31"/>
    <w:rsid w:val="00217813"/>
    <w:rsid w:val="002202BE"/>
    <w:rsid w:val="00220CFF"/>
    <w:rsid w:val="00220E8C"/>
    <w:rsid w:val="00221960"/>
    <w:rsid w:val="00222A34"/>
    <w:rsid w:val="00223524"/>
    <w:rsid w:val="00223742"/>
    <w:rsid w:val="00224F05"/>
    <w:rsid w:val="0022561C"/>
    <w:rsid w:val="00226513"/>
    <w:rsid w:val="00226C54"/>
    <w:rsid w:val="00227439"/>
    <w:rsid w:val="0023073B"/>
    <w:rsid w:val="00230B78"/>
    <w:rsid w:val="00231A15"/>
    <w:rsid w:val="0023378F"/>
    <w:rsid w:val="00233AF4"/>
    <w:rsid w:val="00234932"/>
    <w:rsid w:val="00234D48"/>
    <w:rsid w:val="00234E06"/>
    <w:rsid w:val="00236AAA"/>
    <w:rsid w:val="00236ABF"/>
    <w:rsid w:val="00236C75"/>
    <w:rsid w:val="00240508"/>
    <w:rsid w:val="00240B63"/>
    <w:rsid w:val="00241098"/>
    <w:rsid w:val="00241BA7"/>
    <w:rsid w:val="00241FD5"/>
    <w:rsid w:val="002427D0"/>
    <w:rsid w:val="0024290C"/>
    <w:rsid w:val="002439C4"/>
    <w:rsid w:val="002441ED"/>
    <w:rsid w:val="00244251"/>
    <w:rsid w:val="0024447F"/>
    <w:rsid w:val="00246555"/>
    <w:rsid w:val="00246E41"/>
    <w:rsid w:val="00247306"/>
    <w:rsid w:val="002475D8"/>
    <w:rsid w:val="00247E4E"/>
    <w:rsid w:val="00250877"/>
    <w:rsid w:val="002511FD"/>
    <w:rsid w:val="00251304"/>
    <w:rsid w:val="00251525"/>
    <w:rsid w:val="00251C03"/>
    <w:rsid w:val="00251ECE"/>
    <w:rsid w:val="002521AB"/>
    <w:rsid w:val="00252300"/>
    <w:rsid w:val="002530A1"/>
    <w:rsid w:val="00253DA7"/>
    <w:rsid w:val="002548C6"/>
    <w:rsid w:val="002552B9"/>
    <w:rsid w:val="00255F75"/>
    <w:rsid w:val="002563F9"/>
    <w:rsid w:val="002569B5"/>
    <w:rsid w:val="0025746A"/>
    <w:rsid w:val="00260D7C"/>
    <w:rsid w:val="00260D82"/>
    <w:rsid w:val="002611F4"/>
    <w:rsid w:val="00261C17"/>
    <w:rsid w:val="00262BE7"/>
    <w:rsid w:val="00263618"/>
    <w:rsid w:val="002641F8"/>
    <w:rsid w:val="00264691"/>
    <w:rsid w:val="00265E0D"/>
    <w:rsid w:val="00266DF9"/>
    <w:rsid w:val="002670E2"/>
    <w:rsid w:val="00267995"/>
    <w:rsid w:val="00267BF0"/>
    <w:rsid w:val="002703A0"/>
    <w:rsid w:val="00271437"/>
    <w:rsid w:val="0027147E"/>
    <w:rsid w:val="002731DA"/>
    <w:rsid w:val="00273D04"/>
    <w:rsid w:val="00273DDD"/>
    <w:rsid w:val="00274112"/>
    <w:rsid w:val="00274282"/>
    <w:rsid w:val="00274342"/>
    <w:rsid w:val="0027465E"/>
    <w:rsid w:val="0027475E"/>
    <w:rsid w:val="00275220"/>
    <w:rsid w:val="002756FC"/>
    <w:rsid w:val="002762D8"/>
    <w:rsid w:val="00277B9D"/>
    <w:rsid w:val="00280245"/>
    <w:rsid w:val="00280B35"/>
    <w:rsid w:val="00280BB6"/>
    <w:rsid w:val="002814F1"/>
    <w:rsid w:val="00281999"/>
    <w:rsid w:val="00281D2C"/>
    <w:rsid w:val="00281DEB"/>
    <w:rsid w:val="002821C1"/>
    <w:rsid w:val="00282542"/>
    <w:rsid w:val="002825F5"/>
    <w:rsid w:val="00282628"/>
    <w:rsid w:val="0028269D"/>
    <w:rsid w:val="00283273"/>
    <w:rsid w:val="00283970"/>
    <w:rsid w:val="00283D68"/>
    <w:rsid w:val="00284133"/>
    <w:rsid w:val="002842FF"/>
    <w:rsid w:val="0028460E"/>
    <w:rsid w:val="00285D29"/>
    <w:rsid w:val="00286365"/>
    <w:rsid w:val="002869AE"/>
    <w:rsid w:val="00290280"/>
    <w:rsid w:val="002907CA"/>
    <w:rsid w:val="0029092B"/>
    <w:rsid w:val="00291ADB"/>
    <w:rsid w:val="002926CB"/>
    <w:rsid w:val="00292A60"/>
    <w:rsid w:val="00292EBC"/>
    <w:rsid w:val="00293589"/>
    <w:rsid w:val="00293A38"/>
    <w:rsid w:val="00293E2F"/>
    <w:rsid w:val="00294D8C"/>
    <w:rsid w:val="00295C67"/>
    <w:rsid w:val="00295E94"/>
    <w:rsid w:val="002969ED"/>
    <w:rsid w:val="00297307"/>
    <w:rsid w:val="002A0520"/>
    <w:rsid w:val="002A09E2"/>
    <w:rsid w:val="002A1583"/>
    <w:rsid w:val="002A1AC2"/>
    <w:rsid w:val="002A1C6C"/>
    <w:rsid w:val="002A2025"/>
    <w:rsid w:val="002A34D9"/>
    <w:rsid w:val="002A44B9"/>
    <w:rsid w:val="002A4FBE"/>
    <w:rsid w:val="002A5194"/>
    <w:rsid w:val="002A6201"/>
    <w:rsid w:val="002A6E61"/>
    <w:rsid w:val="002A7D78"/>
    <w:rsid w:val="002B070A"/>
    <w:rsid w:val="002B0A9A"/>
    <w:rsid w:val="002B2158"/>
    <w:rsid w:val="002B250A"/>
    <w:rsid w:val="002B2A99"/>
    <w:rsid w:val="002B2F03"/>
    <w:rsid w:val="002B3EDC"/>
    <w:rsid w:val="002B5050"/>
    <w:rsid w:val="002B51E0"/>
    <w:rsid w:val="002B5857"/>
    <w:rsid w:val="002B6048"/>
    <w:rsid w:val="002B7E9D"/>
    <w:rsid w:val="002C00E8"/>
    <w:rsid w:val="002C0C48"/>
    <w:rsid w:val="002C21F5"/>
    <w:rsid w:val="002C2B52"/>
    <w:rsid w:val="002C2F29"/>
    <w:rsid w:val="002C338A"/>
    <w:rsid w:val="002C36C6"/>
    <w:rsid w:val="002C387C"/>
    <w:rsid w:val="002C41C0"/>
    <w:rsid w:val="002C464A"/>
    <w:rsid w:val="002C4C37"/>
    <w:rsid w:val="002C5DF3"/>
    <w:rsid w:val="002C6620"/>
    <w:rsid w:val="002C6677"/>
    <w:rsid w:val="002C7CF6"/>
    <w:rsid w:val="002C7F9B"/>
    <w:rsid w:val="002D02DD"/>
    <w:rsid w:val="002D0327"/>
    <w:rsid w:val="002D1959"/>
    <w:rsid w:val="002D2726"/>
    <w:rsid w:val="002D27E9"/>
    <w:rsid w:val="002D2D3B"/>
    <w:rsid w:val="002D322F"/>
    <w:rsid w:val="002D40D7"/>
    <w:rsid w:val="002D4262"/>
    <w:rsid w:val="002D46DE"/>
    <w:rsid w:val="002D4ACA"/>
    <w:rsid w:val="002D71B4"/>
    <w:rsid w:val="002D7B38"/>
    <w:rsid w:val="002D7C72"/>
    <w:rsid w:val="002E0175"/>
    <w:rsid w:val="002E0C30"/>
    <w:rsid w:val="002E18EF"/>
    <w:rsid w:val="002E1DE4"/>
    <w:rsid w:val="002E2314"/>
    <w:rsid w:val="002E4DD8"/>
    <w:rsid w:val="002E6870"/>
    <w:rsid w:val="002E7FF1"/>
    <w:rsid w:val="002F00D1"/>
    <w:rsid w:val="002F0433"/>
    <w:rsid w:val="002F0AAD"/>
    <w:rsid w:val="002F153B"/>
    <w:rsid w:val="002F1759"/>
    <w:rsid w:val="002F1BCF"/>
    <w:rsid w:val="002F256A"/>
    <w:rsid w:val="002F27DB"/>
    <w:rsid w:val="002F28DF"/>
    <w:rsid w:val="002F366A"/>
    <w:rsid w:val="002F4922"/>
    <w:rsid w:val="002F4C34"/>
    <w:rsid w:val="002F4D91"/>
    <w:rsid w:val="002F501E"/>
    <w:rsid w:val="002F5865"/>
    <w:rsid w:val="002F5A83"/>
    <w:rsid w:val="002F5FAC"/>
    <w:rsid w:val="002F603E"/>
    <w:rsid w:val="002F6172"/>
    <w:rsid w:val="002F6B8A"/>
    <w:rsid w:val="003006ED"/>
    <w:rsid w:val="00300BC3"/>
    <w:rsid w:val="003017A9"/>
    <w:rsid w:val="00301A86"/>
    <w:rsid w:val="00301C06"/>
    <w:rsid w:val="00301D85"/>
    <w:rsid w:val="00301E00"/>
    <w:rsid w:val="00301F3E"/>
    <w:rsid w:val="00302664"/>
    <w:rsid w:val="00302DB2"/>
    <w:rsid w:val="00303748"/>
    <w:rsid w:val="003044D9"/>
    <w:rsid w:val="003045CC"/>
    <w:rsid w:val="003049EE"/>
    <w:rsid w:val="00304D6C"/>
    <w:rsid w:val="0030516D"/>
    <w:rsid w:val="00306460"/>
    <w:rsid w:val="00306D11"/>
    <w:rsid w:val="00307914"/>
    <w:rsid w:val="0030799B"/>
    <w:rsid w:val="003117A0"/>
    <w:rsid w:val="00313195"/>
    <w:rsid w:val="003137C3"/>
    <w:rsid w:val="003138BA"/>
    <w:rsid w:val="00313A9E"/>
    <w:rsid w:val="0031513A"/>
    <w:rsid w:val="00315334"/>
    <w:rsid w:val="003165DC"/>
    <w:rsid w:val="0031692B"/>
    <w:rsid w:val="00317822"/>
    <w:rsid w:val="003179B5"/>
    <w:rsid w:val="00320F75"/>
    <w:rsid w:val="00320FF4"/>
    <w:rsid w:val="00321D33"/>
    <w:rsid w:val="00322FDD"/>
    <w:rsid w:val="00323089"/>
    <w:rsid w:val="00323F83"/>
    <w:rsid w:val="00323FBC"/>
    <w:rsid w:val="00325EDC"/>
    <w:rsid w:val="00326130"/>
    <w:rsid w:val="00330B7E"/>
    <w:rsid w:val="00330ED1"/>
    <w:rsid w:val="00331748"/>
    <w:rsid w:val="00331D64"/>
    <w:rsid w:val="0033218F"/>
    <w:rsid w:val="003323B8"/>
    <w:rsid w:val="00332608"/>
    <w:rsid w:val="00332CA5"/>
    <w:rsid w:val="0033329C"/>
    <w:rsid w:val="003341A9"/>
    <w:rsid w:val="0033428F"/>
    <w:rsid w:val="003343EA"/>
    <w:rsid w:val="00334895"/>
    <w:rsid w:val="00335880"/>
    <w:rsid w:val="00335BCC"/>
    <w:rsid w:val="00335C67"/>
    <w:rsid w:val="003364B9"/>
    <w:rsid w:val="00336A96"/>
    <w:rsid w:val="00337686"/>
    <w:rsid w:val="00337CB5"/>
    <w:rsid w:val="00337E9F"/>
    <w:rsid w:val="0034011C"/>
    <w:rsid w:val="0034067A"/>
    <w:rsid w:val="00340CA7"/>
    <w:rsid w:val="003415B4"/>
    <w:rsid w:val="00341DE0"/>
    <w:rsid w:val="00342952"/>
    <w:rsid w:val="00343912"/>
    <w:rsid w:val="003439F9"/>
    <w:rsid w:val="00343E72"/>
    <w:rsid w:val="00343F05"/>
    <w:rsid w:val="00344C42"/>
    <w:rsid w:val="00345FBE"/>
    <w:rsid w:val="003461DD"/>
    <w:rsid w:val="0034627D"/>
    <w:rsid w:val="00347C29"/>
    <w:rsid w:val="00350AA5"/>
    <w:rsid w:val="00350DA9"/>
    <w:rsid w:val="00352145"/>
    <w:rsid w:val="003532A5"/>
    <w:rsid w:val="0035378E"/>
    <w:rsid w:val="00353C95"/>
    <w:rsid w:val="00353FB3"/>
    <w:rsid w:val="00354222"/>
    <w:rsid w:val="0035474D"/>
    <w:rsid w:val="00355648"/>
    <w:rsid w:val="00355D8A"/>
    <w:rsid w:val="00356C09"/>
    <w:rsid w:val="0035740B"/>
    <w:rsid w:val="00357637"/>
    <w:rsid w:val="00357C2B"/>
    <w:rsid w:val="00360906"/>
    <w:rsid w:val="0036097F"/>
    <w:rsid w:val="0036188D"/>
    <w:rsid w:val="00362349"/>
    <w:rsid w:val="00362413"/>
    <w:rsid w:val="00362766"/>
    <w:rsid w:val="00363B0C"/>
    <w:rsid w:val="00364909"/>
    <w:rsid w:val="003652D3"/>
    <w:rsid w:val="0036576E"/>
    <w:rsid w:val="0036586E"/>
    <w:rsid w:val="00366392"/>
    <w:rsid w:val="00366909"/>
    <w:rsid w:val="00366A24"/>
    <w:rsid w:val="00366DAC"/>
    <w:rsid w:val="0036785C"/>
    <w:rsid w:val="003702D7"/>
    <w:rsid w:val="00370C4B"/>
    <w:rsid w:val="00372A82"/>
    <w:rsid w:val="00372AAB"/>
    <w:rsid w:val="00372D36"/>
    <w:rsid w:val="003730D8"/>
    <w:rsid w:val="00373EF6"/>
    <w:rsid w:val="0037430C"/>
    <w:rsid w:val="00374690"/>
    <w:rsid w:val="00374F5B"/>
    <w:rsid w:val="0037518C"/>
    <w:rsid w:val="0037648F"/>
    <w:rsid w:val="00376722"/>
    <w:rsid w:val="00376A18"/>
    <w:rsid w:val="003771EB"/>
    <w:rsid w:val="003804A2"/>
    <w:rsid w:val="00380CC6"/>
    <w:rsid w:val="0038128F"/>
    <w:rsid w:val="003819F1"/>
    <w:rsid w:val="00381A82"/>
    <w:rsid w:val="00382165"/>
    <w:rsid w:val="003822F5"/>
    <w:rsid w:val="00382313"/>
    <w:rsid w:val="00383865"/>
    <w:rsid w:val="00383B43"/>
    <w:rsid w:val="00383C4E"/>
    <w:rsid w:val="003841E2"/>
    <w:rsid w:val="0038494C"/>
    <w:rsid w:val="00384A32"/>
    <w:rsid w:val="00384B25"/>
    <w:rsid w:val="00384F2F"/>
    <w:rsid w:val="003859FA"/>
    <w:rsid w:val="00386552"/>
    <w:rsid w:val="0038689F"/>
    <w:rsid w:val="00386AAE"/>
    <w:rsid w:val="00386F49"/>
    <w:rsid w:val="003871F1"/>
    <w:rsid w:val="0038740A"/>
    <w:rsid w:val="00390211"/>
    <w:rsid w:val="00390448"/>
    <w:rsid w:val="00390BDC"/>
    <w:rsid w:val="00390EBA"/>
    <w:rsid w:val="00392036"/>
    <w:rsid w:val="00392821"/>
    <w:rsid w:val="003930BC"/>
    <w:rsid w:val="00393158"/>
    <w:rsid w:val="00393EBC"/>
    <w:rsid w:val="00394FB6"/>
    <w:rsid w:val="003960B8"/>
    <w:rsid w:val="003960C4"/>
    <w:rsid w:val="003965E3"/>
    <w:rsid w:val="00396FA7"/>
    <w:rsid w:val="00397633"/>
    <w:rsid w:val="003A0857"/>
    <w:rsid w:val="003A0ED6"/>
    <w:rsid w:val="003A29E6"/>
    <w:rsid w:val="003A2E2E"/>
    <w:rsid w:val="003A3846"/>
    <w:rsid w:val="003A3B95"/>
    <w:rsid w:val="003A3D33"/>
    <w:rsid w:val="003A3ECA"/>
    <w:rsid w:val="003A405B"/>
    <w:rsid w:val="003A45DF"/>
    <w:rsid w:val="003A54CB"/>
    <w:rsid w:val="003A5B9F"/>
    <w:rsid w:val="003A644E"/>
    <w:rsid w:val="003A6AD1"/>
    <w:rsid w:val="003A6C78"/>
    <w:rsid w:val="003A732D"/>
    <w:rsid w:val="003A7835"/>
    <w:rsid w:val="003A79E4"/>
    <w:rsid w:val="003B00A0"/>
    <w:rsid w:val="003B0E1C"/>
    <w:rsid w:val="003B13EF"/>
    <w:rsid w:val="003B1633"/>
    <w:rsid w:val="003B2439"/>
    <w:rsid w:val="003B3668"/>
    <w:rsid w:val="003B3C3B"/>
    <w:rsid w:val="003B45CA"/>
    <w:rsid w:val="003B4F3A"/>
    <w:rsid w:val="003B63FC"/>
    <w:rsid w:val="003B6ACB"/>
    <w:rsid w:val="003B6B1E"/>
    <w:rsid w:val="003B79E1"/>
    <w:rsid w:val="003B7DDD"/>
    <w:rsid w:val="003C0861"/>
    <w:rsid w:val="003C1C56"/>
    <w:rsid w:val="003C3BC4"/>
    <w:rsid w:val="003C3C77"/>
    <w:rsid w:val="003C42E7"/>
    <w:rsid w:val="003C4369"/>
    <w:rsid w:val="003C43C2"/>
    <w:rsid w:val="003C517F"/>
    <w:rsid w:val="003C5DD4"/>
    <w:rsid w:val="003C6AA4"/>
    <w:rsid w:val="003C7BCA"/>
    <w:rsid w:val="003D0AE5"/>
    <w:rsid w:val="003D0BA0"/>
    <w:rsid w:val="003D0F8C"/>
    <w:rsid w:val="003D1843"/>
    <w:rsid w:val="003D1E34"/>
    <w:rsid w:val="003D1E3D"/>
    <w:rsid w:val="003D24FF"/>
    <w:rsid w:val="003D2BB2"/>
    <w:rsid w:val="003D3944"/>
    <w:rsid w:val="003D4324"/>
    <w:rsid w:val="003D4F88"/>
    <w:rsid w:val="003D518D"/>
    <w:rsid w:val="003D51AD"/>
    <w:rsid w:val="003D5531"/>
    <w:rsid w:val="003D5D8B"/>
    <w:rsid w:val="003D6886"/>
    <w:rsid w:val="003D6D38"/>
    <w:rsid w:val="003D7A10"/>
    <w:rsid w:val="003E0C31"/>
    <w:rsid w:val="003E0E32"/>
    <w:rsid w:val="003E1939"/>
    <w:rsid w:val="003E1AB6"/>
    <w:rsid w:val="003E2BCC"/>
    <w:rsid w:val="003E34F3"/>
    <w:rsid w:val="003E3674"/>
    <w:rsid w:val="003E455F"/>
    <w:rsid w:val="003E4E8A"/>
    <w:rsid w:val="003E5A25"/>
    <w:rsid w:val="003F0FAC"/>
    <w:rsid w:val="003F135D"/>
    <w:rsid w:val="003F2B52"/>
    <w:rsid w:val="003F5272"/>
    <w:rsid w:val="003F5F84"/>
    <w:rsid w:val="003F7393"/>
    <w:rsid w:val="003F7961"/>
    <w:rsid w:val="003F7A79"/>
    <w:rsid w:val="00400073"/>
    <w:rsid w:val="0040121B"/>
    <w:rsid w:val="00401758"/>
    <w:rsid w:val="0040307A"/>
    <w:rsid w:val="004030E6"/>
    <w:rsid w:val="0040361C"/>
    <w:rsid w:val="0040391D"/>
    <w:rsid w:val="00404554"/>
    <w:rsid w:val="00404C9A"/>
    <w:rsid w:val="00405C5E"/>
    <w:rsid w:val="00406876"/>
    <w:rsid w:val="004069E6"/>
    <w:rsid w:val="0040744F"/>
    <w:rsid w:val="004077E2"/>
    <w:rsid w:val="00407869"/>
    <w:rsid w:val="00407D64"/>
    <w:rsid w:val="00410629"/>
    <w:rsid w:val="00411189"/>
    <w:rsid w:val="00411368"/>
    <w:rsid w:val="004116A8"/>
    <w:rsid w:val="0041178B"/>
    <w:rsid w:val="00411908"/>
    <w:rsid w:val="0041220C"/>
    <w:rsid w:val="004128DE"/>
    <w:rsid w:val="004134CE"/>
    <w:rsid w:val="004141DF"/>
    <w:rsid w:val="004146B7"/>
    <w:rsid w:val="00415C35"/>
    <w:rsid w:val="00416D71"/>
    <w:rsid w:val="0041717D"/>
    <w:rsid w:val="00417DC8"/>
    <w:rsid w:val="00420A17"/>
    <w:rsid w:val="00420A47"/>
    <w:rsid w:val="00420C56"/>
    <w:rsid w:val="00420CC1"/>
    <w:rsid w:val="00422276"/>
    <w:rsid w:val="00423100"/>
    <w:rsid w:val="00423CD8"/>
    <w:rsid w:val="00424329"/>
    <w:rsid w:val="0042441E"/>
    <w:rsid w:val="00424F10"/>
    <w:rsid w:val="0042500E"/>
    <w:rsid w:val="00425816"/>
    <w:rsid w:val="00425B4E"/>
    <w:rsid w:val="00426972"/>
    <w:rsid w:val="004277D0"/>
    <w:rsid w:val="004308B3"/>
    <w:rsid w:val="004308D1"/>
    <w:rsid w:val="00430FC3"/>
    <w:rsid w:val="004311DE"/>
    <w:rsid w:val="004315D6"/>
    <w:rsid w:val="00431851"/>
    <w:rsid w:val="00431F27"/>
    <w:rsid w:val="004327CD"/>
    <w:rsid w:val="004327D1"/>
    <w:rsid w:val="00433F37"/>
    <w:rsid w:val="0043497C"/>
    <w:rsid w:val="00434CFE"/>
    <w:rsid w:val="00434DEE"/>
    <w:rsid w:val="004357EC"/>
    <w:rsid w:val="00435CD1"/>
    <w:rsid w:val="00436E6A"/>
    <w:rsid w:val="00436E7B"/>
    <w:rsid w:val="00437009"/>
    <w:rsid w:val="0044027D"/>
    <w:rsid w:val="0044166E"/>
    <w:rsid w:val="0044215C"/>
    <w:rsid w:val="004425A7"/>
    <w:rsid w:val="00443A09"/>
    <w:rsid w:val="00443E4A"/>
    <w:rsid w:val="004442B5"/>
    <w:rsid w:val="00444F84"/>
    <w:rsid w:val="00445A88"/>
    <w:rsid w:val="00445B37"/>
    <w:rsid w:val="00445DFE"/>
    <w:rsid w:val="00447B1A"/>
    <w:rsid w:val="00450195"/>
    <w:rsid w:val="00451FFE"/>
    <w:rsid w:val="004523B3"/>
    <w:rsid w:val="004528B7"/>
    <w:rsid w:val="0045422F"/>
    <w:rsid w:val="0045480D"/>
    <w:rsid w:val="0045583B"/>
    <w:rsid w:val="00456895"/>
    <w:rsid w:val="00457CB3"/>
    <w:rsid w:val="0046137A"/>
    <w:rsid w:val="00462A8D"/>
    <w:rsid w:val="00462E51"/>
    <w:rsid w:val="00464B2B"/>
    <w:rsid w:val="00464C0D"/>
    <w:rsid w:val="004654D6"/>
    <w:rsid w:val="00465C4C"/>
    <w:rsid w:val="0046679B"/>
    <w:rsid w:val="00466C44"/>
    <w:rsid w:val="00466D7E"/>
    <w:rsid w:val="00466EEE"/>
    <w:rsid w:val="00467149"/>
    <w:rsid w:val="00467327"/>
    <w:rsid w:val="0046740C"/>
    <w:rsid w:val="004674B0"/>
    <w:rsid w:val="004707FC"/>
    <w:rsid w:val="004709BF"/>
    <w:rsid w:val="00470BCB"/>
    <w:rsid w:val="00472B4B"/>
    <w:rsid w:val="00472E46"/>
    <w:rsid w:val="00473673"/>
    <w:rsid w:val="00474963"/>
    <w:rsid w:val="00475ECA"/>
    <w:rsid w:val="00476378"/>
    <w:rsid w:val="004765C4"/>
    <w:rsid w:val="0047789B"/>
    <w:rsid w:val="00477E23"/>
    <w:rsid w:val="004801A1"/>
    <w:rsid w:val="0048130A"/>
    <w:rsid w:val="0048163C"/>
    <w:rsid w:val="004849C1"/>
    <w:rsid w:val="00485FB3"/>
    <w:rsid w:val="004866FD"/>
    <w:rsid w:val="00486F16"/>
    <w:rsid w:val="004870F4"/>
    <w:rsid w:val="00487196"/>
    <w:rsid w:val="004900F2"/>
    <w:rsid w:val="00490373"/>
    <w:rsid w:val="00490397"/>
    <w:rsid w:val="00492066"/>
    <w:rsid w:val="00492491"/>
    <w:rsid w:val="004924F5"/>
    <w:rsid w:val="004934E2"/>
    <w:rsid w:val="00493513"/>
    <w:rsid w:val="00493776"/>
    <w:rsid w:val="004937ED"/>
    <w:rsid w:val="00493B0B"/>
    <w:rsid w:val="00494F10"/>
    <w:rsid w:val="004967D3"/>
    <w:rsid w:val="00496834"/>
    <w:rsid w:val="00496EB2"/>
    <w:rsid w:val="0049759E"/>
    <w:rsid w:val="00497E30"/>
    <w:rsid w:val="004A0577"/>
    <w:rsid w:val="004A2224"/>
    <w:rsid w:val="004A3538"/>
    <w:rsid w:val="004A4127"/>
    <w:rsid w:val="004A445C"/>
    <w:rsid w:val="004A46A9"/>
    <w:rsid w:val="004A529F"/>
    <w:rsid w:val="004A6E3D"/>
    <w:rsid w:val="004A7A08"/>
    <w:rsid w:val="004A7D90"/>
    <w:rsid w:val="004A7E00"/>
    <w:rsid w:val="004B0289"/>
    <w:rsid w:val="004B1C69"/>
    <w:rsid w:val="004B1D1C"/>
    <w:rsid w:val="004B1D7B"/>
    <w:rsid w:val="004B218C"/>
    <w:rsid w:val="004B2207"/>
    <w:rsid w:val="004B31B1"/>
    <w:rsid w:val="004B376E"/>
    <w:rsid w:val="004B40E6"/>
    <w:rsid w:val="004B41D7"/>
    <w:rsid w:val="004B4ACA"/>
    <w:rsid w:val="004B5761"/>
    <w:rsid w:val="004B5DB8"/>
    <w:rsid w:val="004B62E4"/>
    <w:rsid w:val="004B6B97"/>
    <w:rsid w:val="004B6F00"/>
    <w:rsid w:val="004B7E7C"/>
    <w:rsid w:val="004B7FF3"/>
    <w:rsid w:val="004C08B1"/>
    <w:rsid w:val="004C0B47"/>
    <w:rsid w:val="004C12C2"/>
    <w:rsid w:val="004C18ED"/>
    <w:rsid w:val="004C26DE"/>
    <w:rsid w:val="004C39AA"/>
    <w:rsid w:val="004C3A9F"/>
    <w:rsid w:val="004C4610"/>
    <w:rsid w:val="004C47B5"/>
    <w:rsid w:val="004C5504"/>
    <w:rsid w:val="004C6BBE"/>
    <w:rsid w:val="004C6DFE"/>
    <w:rsid w:val="004C76EA"/>
    <w:rsid w:val="004C7EEF"/>
    <w:rsid w:val="004D022E"/>
    <w:rsid w:val="004D07A5"/>
    <w:rsid w:val="004D0BE0"/>
    <w:rsid w:val="004D2DDA"/>
    <w:rsid w:val="004D3BEE"/>
    <w:rsid w:val="004D3CAC"/>
    <w:rsid w:val="004D3ED0"/>
    <w:rsid w:val="004D5AB9"/>
    <w:rsid w:val="004D5C2D"/>
    <w:rsid w:val="004D6700"/>
    <w:rsid w:val="004D6707"/>
    <w:rsid w:val="004D6D07"/>
    <w:rsid w:val="004D6EC7"/>
    <w:rsid w:val="004D7198"/>
    <w:rsid w:val="004D7A14"/>
    <w:rsid w:val="004E200F"/>
    <w:rsid w:val="004E21E8"/>
    <w:rsid w:val="004E286E"/>
    <w:rsid w:val="004E37E7"/>
    <w:rsid w:val="004E5117"/>
    <w:rsid w:val="004E5132"/>
    <w:rsid w:val="004E54E0"/>
    <w:rsid w:val="004E6194"/>
    <w:rsid w:val="004E6206"/>
    <w:rsid w:val="004E6377"/>
    <w:rsid w:val="004E723B"/>
    <w:rsid w:val="004E7840"/>
    <w:rsid w:val="004E7B59"/>
    <w:rsid w:val="004F0253"/>
    <w:rsid w:val="004F1489"/>
    <w:rsid w:val="004F1614"/>
    <w:rsid w:val="004F18F1"/>
    <w:rsid w:val="004F1EBE"/>
    <w:rsid w:val="004F30B1"/>
    <w:rsid w:val="004F342E"/>
    <w:rsid w:val="004F40D0"/>
    <w:rsid w:val="004F575A"/>
    <w:rsid w:val="004F687B"/>
    <w:rsid w:val="004F7910"/>
    <w:rsid w:val="004F7C74"/>
    <w:rsid w:val="0050099D"/>
    <w:rsid w:val="00500BC7"/>
    <w:rsid w:val="00501360"/>
    <w:rsid w:val="0050151F"/>
    <w:rsid w:val="00501521"/>
    <w:rsid w:val="00501E64"/>
    <w:rsid w:val="005033DB"/>
    <w:rsid w:val="00503D65"/>
    <w:rsid w:val="005042C2"/>
    <w:rsid w:val="005046C2"/>
    <w:rsid w:val="0050479D"/>
    <w:rsid w:val="00504868"/>
    <w:rsid w:val="0050589A"/>
    <w:rsid w:val="005059DD"/>
    <w:rsid w:val="00505BB8"/>
    <w:rsid w:val="005066E8"/>
    <w:rsid w:val="005068CE"/>
    <w:rsid w:val="00506CF3"/>
    <w:rsid w:val="00506FA4"/>
    <w:rsid w:val="0050781C"/>
    <w:rsid w:val="0050790E"/>
    <w:rsid w:val="00510B6D"/>
    <w:rsid w:val="005110E3"/>
    <w:rsid w:val="005115AD"/>
    <w:rsid w:val="00511AEA"/>
    <w:rsid w:val="00511FFA"/>
    <w:rsid w:val="00512434"/>
    <w:rsid w:val="005126C0"/>
    <w:rsid w:val="00512A89"/>
    <w:rsid w:val="00513233"/>
    <w:rsid w:val="005132DE"/>
    <w:rsid w:val="0051393B"/>
    <w:rsid w:val="00513BE7"/>
    <w:rsid w:val="005148BF"/>
    <w:rsid w:val="00515E6D"/>
    <w:rsid w:val="00516DF7"/>
    <w:rsid w:val="00517429"/>
    <w:rsid w:val="00517455"/>
    <w:rsid w:val="00517498"/>
    <w:rsid w:val="005208E2"/>
    <w:rsid w:val="00520A2E"/>
    <w:rsid w:val="00521056"/>
    <w:rsid w:val="00522932"/>
    <w:rsid w:val="00522A3B"/>
    <w:rsid w:val="00523006"/>
    <w:rsid w:val="00523110"/>
    <w:rsid w:val="0052353B"/>
    <w:rsid w:val="0052387E"/>
    <w:rsid w:val="005238DD"/>
    <w:rsid w:val="00523A9E"/>
    <w:rsid w:val="00523BD5"/>
    <w:rsid w:val="00523F09"/>
    <w:rsid w:val="0052444D"/>
    <w:rsid w:val="0052459D"/>
    <w:rsid w:val="00524AF7"/>
    <w:rsid w:val="0052517B"/>
    <w:rsid w:val="00527287"/>
    <w:rsid w:val="00527A63"/>
    <w:rsid w:val="00533504"/>
    <w:rsid w:val="00533505"/>
    <w:rsid w:val="00534402"/>
    <w:rsid w:val="00534609"/>
    <w:rsid w:val="00534A1F"/>
    <w:rsid w:val="00535421"/>
    <w:rsid w:val="005361F5"/>
    <w:rsid w:val="005422B4"/>
    <w:rsid w:val="00542B17"/>
    <w:rsid w:val="00543B00"/>
    <w:rsid w:val="00543C96"/>
    <w:rsid w:val="005448DD"/>
    <w:rsid w:val="00544FAE"/>
    <w:rsid w:val="005450C7"/>
    <w:rsid w:val="005458DF"/>
    <w:rsid w:val="00545981"/>
    <w:rsid w:val="005461C6"/>
    <w:rsid w:val="005469F0"/>
    <w:rsid w:val="00546DF2"/>
    <w:rsid w:val="00547121"/>
    <w:rsid w:val="005475D7"/>
    <w:rsid w:val="0054797C"/>
    <w:rsid w:val="00550366"/>
    <w:rsid w:val="00550742"/>
    <w:rsid w:val="00551AD7"/>
    <w:rsid w:val="00551CE9"/>
    <w:rsid w:val="005520AB"/>
    <w:rsid w:val="00552E76"/>
    <w:rsid w:val="00553332"/>
    <w:rsid w:val="00554B2F"/>
    <w:rsid w:val="00554B9A"/>
    <w:rsid w:val="0055510B"/>
    <w:rsid w:val="005556AC"/>
    <w:rsid w:val="00555B65"/>
    <w:rsid w:val="00555D13"/>
    <w:rsid w:val="00555D5D"/>
    <w:rsid w:val="00556495"/>
    <w:rsid w:val="00560012"/>
    <w:rsid w:val="005609AC"/>
    <w:rsid w:val="00560D42"/>
    <w:rsid w:val="00561867"/>
    <w:rsid w:val="00561D1C"/>
    <w:rsid w:val="00561F71"/>
    <w:rsid w:val="00562DDF"/>
    <w:rsid w:val="00563A21"/>
    <w:rsid w:val="00563EAC"/>
    <w:rsid w:val="00563FC0"/>
    <w:rsid w:val="005640F1"/>
    <w:rsid w:val="00564A88"/>
    <w:rsid w:val="005677E8"/>
    <w:rsid w:val="00567E9F"/>
    <w:rsid w:val="0057024F"/>
    <w:rsid w:val="005717CB"/>
    <w:rsid w:val="0057330B"/>
    <w:rsid w:val="00573846"/>
    <w:rsid w:val="005747E4"/>
    <w:rsid w:val="005754BE"/>
    <w:rsid w:val="00575E90"/>
    <w:rsid w:val="005760C1"/>
    <w:rsid w:val="005766EF"/>
    <w:rsid w:val="00576A59"/>
    <w:rsid w:val="005802B5"/>
    <w:rsid w:val="005805EE"/>
    <w:rsid w:val="005809C8"/>
    <w:rsid w:val="00581294"/>
    <w:rsid w:val="00583088"/>
    <w:rsid w:val="005837AE"/>
    <w:rsid w:val="00583C43"/>
    <w:rsid w:val="0058408A"/>
    <w:rsid w:val="00584B43"/>
    <w:rsid w:val="00585F4B"/>
    <w:rsid w:val="00587AA0"/>
    <w:rsid w:val="00591130"/>
    <w:rsid w:val="005928DA"/>
    <w:rsid w:val="00592D12"/>
    <w:rsid w:val="00593781"/>
    <w:rsid w:val="0059440B"/>
    <w:rsid w:val="00595735"/>
    <w:rsid w:val="00595D05"/>
    <w:rsid w:val="005A1174"/>
    <w:rsid w:val="005A24C7"/>
    <w:rsid w:val="005A2546"/>
    <w:rsid w:val="005A2647"/>
    <w:rsid w:val="005A2ED0"/>
    <w:rsid w:val="005A3998"/>
    <w:rsid w:val="005A4502"/>
    <w:rsid w:val="005A459E"/>
    <w:rsid w:val="005A4923"/>
    <w:rsid w:val="005A4FD5"/>
    <w:rsid w:val="005A523D"/>
    <w:rsid w:val="005A52A8"/>
    <w:rsid w:val="005A5755"/>
    <w:rsid w:val="005A5A5B"/>
    <w:rsid w:val="005A5BA2"/>
    <w:rsid w:val="005A5E8D"/>
    <w:rsid w:val="005A7BAB"/>
    <w:rsid w:val="005A7E28"/>
    <w:rsid w:val="005B0577"/>
    <w:rsid w:val="005B095D"/>
    <w:rsid w:val="005B0AB1"/>
    <w:rsid w:val="005B14E6"/>
    <w:rsid w:val="005B21AF"/>
    <w:rsid w:val="005B2659"/>
    <w:rsid w:val="005B3299"/>
    <w:rsid w:val="005B3B46"/>
    <w:rsid w:val="005B40D0"/>
    <w:rsid w:val="005B46A8"/>
    <w:rsid w:val="005B46E6"/>
    <w:rsid w:val="005B4A54"/>
    <w:rsid w:val="005B5561"/>
    <w:rsid w:val="005B57A3"/>
    <w:rsid w:val="005B6106"/>
    <w:rsid w:val="005B64F5"/>
    <w:rsid w:val="005B65FA"/>
    <w:rsid w:val="005B6711"/>
    <w:rsid w:val="005C0090"/>
    <w:rsid w:val="005C0355"/>
    <w:rsid w:val="005C055B"/>
    <w:rsid w:val="005C0AE1"/>
    <w:rsid w:val="005C1BA6"/>
    <w:rsid w:val="005C360A"/>
    <w:rsid w:val="005C3855"/>
    <w:rsid w:val="005C4FE6"/>
    <w:rsid w:val="005C592B"/>
    <w:rsid w:val="005C5A47"/>
    <w:rsid w:val="005C6FFB"/>
    <w:rsid w:val="005C7AD5"/>
    <w:rsid w:val="005D1351"/>
    <w:rsid w:val="005D1623"/>
    <w:rsid w:val="005D1C5A"/>
    <w:rsid w:val="005D3311"/>
    <w:rsid w:val="005D3B94"/>
    <w:rsid w:val="005D494F"/>
    <w:rsid w:val="005D52F5"/>
    <w:rsid w:val="005D576E"/>
    <w:rsid w:val="005D57DB"/>
    <w:rsid w:val="005D5878"/>
    <w:rsid w:val="005D64CD"/>
    <w:rsid w:val="005D697A"/>
    <w:rsid w:val="005E0423"/>
    <w:rsid w:val="005E04A4"/>
    <w:rsid w:val="005E1C22"/>
    <w:rsid w:val="005E2245"/>
    <w:rsid w:val="005E28D7"/>
    <w:rsid w:val="005E2CF3"/>
    <w:rsid w:val="005E3036"/>
    <w:rsid w:val="005E32F4"/>
    <w:rsid w:val="005E3DFB"/>
    <w:rsid w:val="005E4437"/>
    <w:rsid w:val="005E49FD"/>
    <w:rsid w:val="005E6361"/>
    <w:rsid w:val="005E668E"/>
    <w:rsid w:val="005E7559"/>
    <w:rsid w:val="005E780E"/>
    <w:rsid w:val="005F04ED"/>
    <w:rsid w:val="005F0E0B"/>
    <w:rsid w:val="005F2074"/>
    <w:rsid w:val="005F2BC3"/>
    <w:rsid w:val="005F3A0F"/>
    <w:rsid w:val="005F3B53"/>
    <w:rsid w:val="005F3CC2"/>
    <w:rsid w:val="005F3FCD"/>
    <w:rsid w:val="005F4B72"/>
    <w:rsid w:val="005F4E55"/>
    <w:rsid w:val="005F562E"/>
    <w:rsid w:val="005F56B5"/>
    <w:rsid w:val="005F6562"/>
    <w:rsid w:val="005F670D"/>
    <w:rsid w:val="005F6939"/>
    <w:rsid w:val="005F700C"/>
    <w:rsid w:val="006003ED"/>
    <w:rsid w:val="00600978"/>
    <w:rsid w:val="006015F5"/>
    <w:rsid w:val="006019BF"/>
    <w:rsid w:val="006023D4"/>
    <w:rsid w:val="00602998"/>
    <w:rsid w:val="00603298"/>
    <w:rsid w:val="006032DA"/>
    <w:rsid w:val="006047EE"/>
    <w:rsid w:val="00605298"/>
    <w:rsid w:val="006052EE"/>
    <w:rsid w:val="00605BBA"/>
    <w:rsid w:val="00605DA2"/>
    <w:rsid w:val="00605FB4"/>
    <w:rsid w:val="00606802"/>
    <w:rsid w:val="00607682"/>
    <w:rsid w:val="00610041"/>
    <w:rsid w:val="00610379"/>
    <w:rsid w:val="006106F4"/>
    <w:rsid w:val="00610AA0"/>
    <w:rsid w:val="006114AC"/>
    <w:rsid w:val="00611523"/>
    <w:rsid w:val="00611B2A"/>
    <w:rsid w:val="006122E9"/>
    <w:rsid w:val="00613320"/>
    <w:rsid w:val="00613AFD"/>
    <w:rsid w:val="00613DA3"/>
    <w:rsid w:val="006147FE"/>
    <w:rsid w:val="00614A70"/>
    <w:rsid w:val="00615B10"/>
    <w:rsid w:val="00615E79"/>
    <w:rsid w:val="006164F2"/>
    <w:rsid w:val="00617D04"/>
    <w:rsid w:val="00620376"/>
    <w:rsid w:val="006205AC"/>
    <w:rsid w:val="006209FD"/>
    <w:rsid w:val="00620A3A"/>
    <w:rsid w:val="00621943"/>
    <w:rsid w:val="006224BF"/>
    <w:rsid w:val="00622C69"/>
    <w:rsid w:val="00623432"/>
    <w:rsid w:val="0062384E"/>
    <w:rsid w:val="00624A00"/>
    <w:rsid w:val="0062518E"/>
    <w:rsid w:val="0062520A"/>
    <w:rsid w:val="006252FB"/>
    <w:rsid w:val="006255BC"/>
    <w:rsid w:val="00625BCB"/>
    <w:rsid w:val="00625DF0"/>
    <w:rsid w:val="00625EF6"/>
    <w:rsid w:val="0062621C"/>
    <w:rsid w:val="00626961"/>
    <w:rsid w:val="0062779E"/>
    <w:rsid w:val="00630964"/>
    <w:rsid w:val="00631208"/>
    <w:rsid w:val="00634E87"/>
    <w:rsid w:val="006357CA"/>
    <w:rsid w:val="00635DBA"/>
    <w:rsid w:val="0063605A"/>
    <w:rsid w:val="006401D1"/>
    <w:rsid w:val="006404A7"/>
    <w:rsid w:val="0064152E"/>
    <w:rsid w:val="0064156D"/>
    <w:rsid w:val="00641600"/>
    <w:rsid w:val="00641E68"/>
    <w:rsid w:val="00642457"/>
    <w:rsid w:val="00642652"/>
    <w:rsid w:val="006436B7"/>
    <w:rsid w:val="00643BDA"/>
    <w:rsid w:val="0064417A"/>
    <w:rsid w:val="00644747"/>
    <w:rsid w:val="00644920"/>
    <w:rsid w:val="00644CED"/>
    <w:rsid w:val="00644F89"/>
    <w:rsid w:val="00645110"/>
    <w:rsid w:val="0064532C"/>
    <w:rsid w:val="006459B1"/>
    <w:rsid w:val="0064689E"/>
    <w:rsid w:val="0064704A"/>
    <w:rsid w:val="006475E5"/>
    <w:rsid w:val="006477B3"/>
    <w:rsid w:val="006479EF"/>
    <w:rsid w:val="00650602"/>
    <w:rsid w:val="006519F0"/>
    <w:rsid w:val="00651CC8"/>
    <w:rsid w:val="00652000"/>
    <w:rsid w:val="00654341"/>
    <w:rsid w:val="00654442"/>
    <w:rsid w:val="00654B13"/>
    <w:rsid w:val="00655CA3"/>
    <w:rsid w:val="00656582"/>
    <w:rsid w:val="00657C44"/>
    <w:rsid w:val="00660E0A"/>
    <w:rsid w:val="006618CD"/>
    <w:rsid w:val="006621B3"/>
    <w:rsid w:val="00662D9F"/>
    <w:rsid w:val="006632A8"/>
    <w:rsid w:val="00664035"/>
    <w:rsid w:val="0066461E"/>
    <w:rsid w:val="006654B3"/>
    <w:rsid w:val="0066596B"/>
    <w:rsid w:val="00665D94"/>
    <w:rsid w:val="00665E15"/>
    <w:rsid w:val="00665E7E"/>
    <w:rsid w:val="00666A6E"/>
    <w:rsid w:val="00666D53"/>
    <w:rsid w:val="00666D9C"/>
    <w:rsid w:val="00666EF0"/>
    <w:rsid w:val="006672F2"/>
    <w:rsid w:val="006701A1"/>
    <w:rsid w:val="0067060F"/>
    <w:rsid w:val="00672385"/>
    <w:rsid w:val="006723C7"/>
    <w:rsid w:val="006724F2"/>
    <w:rsid w:val="00674377"/>
    <w:rsid w:val="00674BBE"/>
    <w:rsid w:val="00674CBF"/>
    <w:rsid w:val="006771F6"/>
    <w:rsid w:val="00677AD1"/>
    <w:rsid w:val="00677B88"/>
    <w:rsid w:val="00677CF2"/>
    <w:rsid w:val="00680977"/>
    <w:rsid w:val="00680B4B"/>
    <w:rsid w:val="0068131A"/>
    <w:rsid w:val="00681537"/>
    <w:rsid w:val="0068188C"/>
    <w:rsid w:val="00682917"/>
    <w:rsid w:val="00682A97"/>
    <w:rsid w:val="006848F1"/>
    <w:rsid w:val="00684FE3"/>
    <w:rsid w:val="00685822"/>
    <w:rsid w:val="00685D57"/>
    <w:rsid w:val="00686E24"/>
    <w:rsid w:val="00687BCE"/>
    <w:rsid w:val="006904A3"/>
    <w:rsid w:val="006919AC"/>
    <w:rsid w:val="0069221E"/>
    <w:rsid w:val="00692349"/>
    <w:rsid w:val="0069276B"/>
    <w:rsid w:val="0069286E"/>
    <w:rsid w:val="00692D13"/>
    <w:rsid w:val="006933C0"/>
    <w:rsid w:val="006940DE"/>
    <w:rsid w:val="006952C5"/>
    <w:rsid w:val="006963FD"/>
    <w:rsid w:val="00696539"/>
    <w:rsid w:val="00696C22"/>
    <w:rsid w:val="006976D0"/>
    <w:rsid w:val="00697F0B"/>
    <w:rsid w:val="006A04D3"/>
    <w:rsid w:val="006A1449"/>
    <w:rsid w:val="006A14E7"/>
    <w:rsid w:val="006A1634"/>
    <w:rsid w:val="006A174C"/>
    <w:rsid w:val="006A2681"/>
    <w:rsid w:val="006A26A0"/>
    <w:rsid w:val="006A26A7"/>
    <w:rsid w:val="006A2871"/>
    <w:rsid w:val="006A335C"/>
    <w:rsid w:val="006A3D8B"/>
    <w:rsid w:val="006A47EB"/>
    <w:rsid w:val="006A4F01"/>
    <w:rsid w:val="006A5C3B"/>
    <w:rsid w:val="006A5CAE"/>
    <w:rsid w:val="006A5CCF"/>
    <w:rsid w:val="006A5F90"/>
    <w:rsid w:val="006A7912"/>
    <w:rsid w:val="006B16A8"/>
    <w:rsid w:val="006B1A97"/>
    <w:rsid w:val="006B22BF"/>
    <w:rsid w:val="006B2E8B"/>
    <w:rsid w:val="006B32CA"/>
    <w:rsid w:val="006B3504"/>
    <w:rsid w:val="006B3C97"/>
    <w:rsid w:val="006B3CED"/>
    <w:rsid w:val="006B5CA4"/>
    <w:rsid w:val="006B67DF"/>
    <w:rsid w:val="006B6B22"/>
    <w:rsid w:val="006B7017"/>
    <w:rsid w:val="006B70A6"/>
    <w:rsid w:val="006B788A"/>
    <w:rsid w:val="006C16C8"/>
    <w:rsid w:val="006C181B"/>
    <w:rsid w:val="006C21A9"/>
    <w:rsid w:val="006C24F5"/>
    <w:rsid w:val="006C279E"/>
    <w:rsid w:val="006C2BF4"/>
    <w:rsid w:val="006C4139"/>
    <w:rsid w:val="006C5938"/>
    <w:rsid w:val="006C596F"/>
    <w:rsid w:val="006C5ABF"/>
    <w:rsid w:val="006C5CE9"/>
    <w:rsid w:val="006C67C2"/>
    <w:rsid w:val="006C7608"/>
    <w:rsid w:val="006C7C04"/>
    <w:rsid w:val="006C7C39"/>
    <w:rsid w:val="006D0C85"/>
    <w:rsid w:val="006D0FFD"/>
    <w:rsid w:val="006D11D5"/>
    <w:rsid w:val="006D1C3B"/>
    <w:rsid w:val="006D1DCF"/>
    <w:rsid w:val="006D382B"/>
    <w:rsid w:val="006D5BE0"/>
    <w:rsid w:val="006D63E1"/>
    <w:rsid w:val="006D78A3"/>
    <w:rsid w:val="006D7B42"/>
    <w:rsid w:val="006D7CEA"/>
    <w:rsid w:val="006E0918"/>
    <w:rsid w:val="006E0BBA"/>
    <w:rsid w:val="006E0F0B"/>
    <w:rsid w:val="006E118F"/>
    <w:rsid w:val="006E1250"/>
    <w:rsid w:val="006E1809"/>
    <w:rsid w:val="006E2B8C"/>
    <w:rsid w:val="006E3A43"/>
    <w:rsid w:val="006E3EDB"/>
    <w:rsid w:val="006E4332"/>
    <w:rsid w:val="006E4E3E"/>
    <w:rsid w:val="006E50B2"/>
    <w:rsid w:val="006E582B"/>
    <w:rsid w:val="006E5982"/>
    <w:rsid w:val="006E610C"/>
    <w:rsid w:val="006E6446"/>
    <w:rsid w:val="006E6964"/>
    <w:rsid w:val="006E6D66"/>
    <w:rsid w:val="006E7401"/>
    <w:rsid w:val="006E758D"/>
    <w:rsid w:val="006E768A"/>
    <w:rsid w:val="006E779B"/>
    <w:rsid w:val="006E7818"/>
    <w:rsid w:val="006F0588"/>
    <w:rsid w:val="006F2BE8"/>
    <w:rsid w:val="006F31E6"/>
    <w:rsid w:val="006F35C7"/>
    <w:rsid w:val="006F39F2"/>
    <w:rsid w:val="006F3E2B"/>
    <w:rsid w:val="006F55E9"/>
    <w:rsid w:val="006F65EA"/>
    <w:rsid w:val="00700A36"/>
    <w:rsid w:val="00700E1F"/>
    <w:rsid w:val="00700ED9"/>
    <w:rsid w:val="00701B9C"/>
    <w:rsid w:val="00701CA7"/>
    <w:rsid w:val="00701D72"/>
    <w:rsid w:val="00701E71"/>
    <w:rsid w:val="00702AEA"/>
    <w:rsid w:val="0070345A"/>
    <w:rsid w:val="00703AA0"/>
    <w:rsid w:val="00703CF6"/>
    <w:rsid w:val="007049B9"/>
    <w:rsid w:val="00704C13"/>
    <w:rsid w:val="00704E85"/>
    <w:rsid w:val="00705CAD"/>
    <w:rsid w:val="00706689"/>
    <w:rsid w:val="00706B6A"/>
    <w:rsid w:val="007075ED"/>
    <w:rsid w:val="00707619"/>
    <w:rsid w:val="007101C7"/>
    <w:rsid w:val="007107E1"/>
    <w:rsid w:val="00710AA5"/>
    <w:rsid w:val="007123CD"/>
    <w:rsid w:val="00712ABC"/>
    <w:rsid w:val="00714616"/>
    <w:rsid w:val="00715A01"/>
    <w:rsid w:val="007163EF"/>
    <w:rsid w:val="00716C64"/>
    <w:rsid w:val="007173EF"/>
    <w:rsid w:val="007208D0"/>
    <w:rsid w:val="00720CC6"/>
    <w:rsid w:val="00721F42"/>
    <w:rsid w:val="007220E3"/>
    <w:rsid w:val="00722B80"/>
    <w:rsid w:val="00722DF8"/>
    <w:rsid w:val="0072320A"/>
    <w:rsid w:val="00723696"/>
    <w:rsid w:val="00724B18"/>
    <w:rsid w:val="00724CB4"/>
    <w:rsid w:val="00725679"/>
    <w:rsid w:val="007262BB"/>
    <w:rsid w:val="00726619"/>
    <w:rsid w:val="00726925"/>
    <w:rsid w:val="00726C4F"/>
    <w:rsid w:val="007274EC"/>
    <w:rsid w:val="00732139"/>
    <w:rsid w:val="00733347"/>
    <w:rsid w:val="00733930"/>
    <w:rsid w:val="00733F42"/>
    <w:rsid w:val="007348A1"/>
    <w:rsid w:val="007349F6"/>
    <w:rsid w:val="00734C17"/>
    <w:rsid w:val="007357B1"/>
    <w:rsid w:val="007362D0"/>
    <w:rsid w:val="00736B62"/>
    <w:rsid w:val="007375C4"/>
    <w:rsid w:val="00737ECA"/>
    <w:rsid w:val="00740BF1"/>
    <w:rsid w:val="007417FC"/>
    <w:rsid w:val="00742BF1"/>
    <w:rsid w:val="007431D8"/>
    <w:rsid w:val="00743A6B"/>
    <w:rsid w:val="00743CB2"/>
    <w:rsid w:val="00744D48"/>
    <w:rsid w:val="0074506D"/>
    <w:rsid w:val="007450D8"/>
    <w:rsid w:val="0074552F"/>
    <w:rsid w:val="00745F53"/>
    <w:rsid w:val="007469B9"/>
    <w:rsid w:val="00746A47"/>
    <w:rsid w:val="00747C88"/>
    <w:rsid w:val="0075078D"/>
    <w:rsid w:val="007518CA"/>
    <w:rsid w:val="00751B56"/>
    <w:rsid w:val="00752014"/>
    <w:rsid w:val="007523AD"/>
    <w:rsid w:val="007533C5"/>
    <w:rsid w:val="00753E94"/>
    <w:rsid w:val="00753FAF"/>
    <w:rsid w:val="00754093"/>
    <w:rsid w:val="00754913"/>
    <w:rsid w:val="00755D5C"/>
    <w:rsid w:val="00756234"/>
    <w:rsid w:val="007564EA"/>
    <w:rsid w:val="0075681F"/>
    <w:rsid w:val="007568AF"/>
    <w:rsid w:val="00756B93"/>
    <w:rsid w:val="00756C33"/>
    <w:rsid w:val="007602DD"/>
    <w:rsid w:val="00760AC7"/>
    <w:rsid w:val="00761301"/>
    <w:rsid w:val="00761319"/>
    <w:rsid w:val="0076328B"/>
    <w:rsid w:val="007634C4"/>
    <w:rsid w:val="0076410F"/>
    <w:rsid w:val="0076505F"/>
    <w:rsid w:val="00765180"/>
    <w:rsid w:val="007655D7"/>
    <w:rsid w:val="007670F1"/>
    <w:rsid w:val="00767308"/>
    <w:rsid w:val="007673CD"/>
    <w:rsid w:val="00767756"/>
    <w:rsid w:val="00767D53"/>
    <w:rsid w:val="007706A9"/>
    <w:rsid w:val="00770714"/>
    <w:rsid w:val="00770761"/>
    <w:rsid w:val="00771208"/>
    <w:rsid w:val="00771322"/>
    <w:rsid w:val="0077186D"/>
    <w:rsid w:val="0077255E"/>
    <w:rsid w:val="00773BA1"/>
    <w:rsid w:val="0077513A"/>
    <w:rsid w:val="0077517E"/>
    <w:rsid w:val="007752F1"/>
    <w:rsid w:val="00775917"/>
    <w:rsid w:val="00775FA7"/>
    <w:rsid w:val="00776E1F"/>
    <w:rsid w:val="0077718B"/>
    <w:rsid w:val="00777CE7"/>
    <w:rsid w:val="007803D2"/>
    <w:rsid w:val="00780F85"/>
    <w:rsid w:val="00781FBB"/>
    <w:rsid w:val="00782007"/>
    <w:rsid w:val="00782BD6"/>
    <w:rsid w:val="00783576"/>
    <w:rsid w:val="007844D5"/>
    <w:rsid w:val="00784832"/>
    <w:rsid w:val="00784F8F"/>
    <w:rsid w:val="00785715"/>
    <w:rsid w:val="0078606D"/>
    <w:rsid w:val="007867E9"/>
    <w:rsid w:val="00786971"/>
    <w:rsid w:val="00786C82"/>
    <w:rsid w:val="00790BAE"/>
    <w:rsid w:val="00790DF2"/>
    <w:rsid w:val="00790ED5"/>
    <w:rsid w:val="00792571"/>
    <w:rsid w:val="0079279A"/>
    <w:rsid w:val="007928C3"/>
    <w:rsid w:val="00792F90"/>
    <w:rsid w:val="007936E2"/>
    <w:rsid w:val="0079429F"/>
    <w:rsid w:val="0079478E"/>
    <w:rsid w:val="00794B15"/>
    <w:rsid w:val="00795066"/>
    <w:rsid w:val="007951AA"/>
    <w:rsid w:val="007956CE"/>
    <w:rsid w:val="00795891"/>
    <w:rsid w:val="00796849"/>
    <w:rsid w:val="00796FF3"/>
    <w:rsid w:val="007973C8"/>
    <w:rsid w:val="007A06DC"/>
    <w:rsid w:val="007A0B80"/>
    <w:rsid w:val="007A1DE0"/>
    <w:rsid w:val="007A1F25"/>
    <w:rsid w:val="007A39EB"/>
    <w:rsid w:val="007A3D99"/>
    <w:rsid w:val="007A4786"/>
    <w:rsid w:val="007A48C8"/>
    <w:rsid w:val="007A49B1"/>
    <w:rsid w:val="007A54CD"/>
    <w:rsid w:val="007A5D8D"/>
    <w:rsid w:val="007A6455"/>
    <w:rsid w:val="007A67D1"/>
    <w:rsid w:val="007A6CEE"/>
    <w:rsid w:val="007A770B"/>
    <w:rsid w:val="007B02DF"/>
    <w:rsid w:val="007B1B2B"/>
    <w:rsid w:val="007B25BC"/>
    <w:rsid w:val="007B3D14"/>
    <w:rsid w:val="007B4C47"/>
    <w:rsid w:val="007B4C49"/>
    <w:rsid w:val="007B50D2"/>
    <w:rsid w:val="007B59AE"/>
    <w:rsid w:val="007B6874"/>
    <w:rsid w:val="007B6D33"/>
    <w:rsid w:val="007B774A"/>
    <w:rsid w:val="007B793E"/>
    <w:rsid w:val="007B7D67"/>
    <w:rsid w:val="007B7EAA"/>
    <w:rsid w:val="007C0072"/>
    <w:rsid w:val="007C012F"/>
    <w:rsid w:val="007C099D"/>
    <w:rsid w:val="007C117C"/>
    <w:rsid w:val="007C184E"/>
    <w:rsid w:val="007C24EB"/>
    <w:rsid w:val="007C2AC1"/>
    <w:rsid w:val="007C2AD9"/>
    <w:rsid w:val="007C2AFA"/>
    <w:rsid w:val="007C3D96"/>
    <w:rsid w:val="007C4E97"/>
    <w:rsid w:val="007C4F62"/>
    <w:rsid w:val="007C55B7"/>
    <w:rsid w:val="007C5E29"/>
    <w:rsid w:val="007C6A97"/>
    <w:rsid w:val="007D1B24"/>
    <w:rsid w:val="007D21D1"/>
    <w:rsid w:val="007D32B8"/>
    <w:rsid w:val="007D3B79"/>
    <w:rsid w:val="007D49F3"/>
    <w:rsid w:val="007D5132"/>
    <w:rsid w:val="007D5286"/>
    <w:rsid w:val="007D5D01"/>
    <w:rsid w:val="007D6713"/>
    <w:rsid w:val="007D6844"/>
    <w:rsid w:val="007D6EDD"/>
    <w:rsid w:val="007D7934"/>
    <w:rsid w:val="007E022D"/>
    <w:rsid w:val="007E088D"/>
    <w:rsid w:val="007E1C34"/>
    <w:rsid w:val="007E23ED"/>
    <w:rsid w:val="007E420C"/>
    <w:rsid w:val="007E4313"/>
    <w:rsid w:val="007E438D"/>
    <w:rsid w:val="007E54BC"/>
    <w:rsid w:val="007E59E2"/>
    <w:rsid w:val="007E5D8B"/>
    <w:rsid w:val="007E6217"/>
    <w:rsid w:val="007E623C"/>
    <w:rsid w:val="007E6299"/>
    <w:rsid w:val="007E73E9"/>
    <w:rsid w:val="007E74D7"/>
    <w:rsid w:val="007E79A9"/>
    <w:rsid w:val="007F0935"/>
    <w:rsid w:val="007F0C12"/>
    <w:rsid w:val="007F1AA6"/>
    <w:rsid w:val="007F2141"/>
    <w:rsid w:val="007F2318"/>
    <w:rsid w:val="007F27A2"/>
    <w:rsid w:val="007F2B48"/>
    <w:rsid w:val="007F2D47"/>
    <w:rsid w:val="007F3950"/>
    <w:rsid w:val="007F3B7F"/>
    <w:rsid w:val="007F41F6"/>
    <w:rsid w:val="007F4FC2"/>
    <w:rsid w:val="007F6658"/>
    <w:rsid w:val="007F728E"/>
    <w:rsid w:val="007F78DE"/>
    <w:rsid w:val="00800308"/>
    <w:rsid w:val="008010A3"/>
    <w:rsid w:val="00801715"/>
    <w:rsid w:val="008027EC"/>
    <w:rsid w:val="00802DC2"/>
    <w:rsid w:val="00802F2F"/>
    <w:rsid w:val="00803DB8"/>
    <w:rsid w:val="00803DDA"/>
    <w:rsid w:val="008051BD"/>
    <w:rsid w:val="00805361"/>
    <w:rsid w:val="008054F0"/>
    <w:rsid w:val="0080555F"/>
    <w:rsid w:val="008057BF"/>
    <w:rsid w:val="00805B96"/>
    <w:rsid w:val="00806135"/>
    <w:rsid w:val="008070D0"/>
    <w:rsid w:val="00807C1F"/>
    <w:rsid w:val="00807F35"/>
    <w:rsid w:val="00810A49"/>
    <w:rsid w:val="0081162B"/>
    <w:rsid w:val="00811C1D"/>
    <w:rsid w:val="0081200A"/>
    <w:rsid w:val="00813C9E"/>
    <w:rsid w:val="00813CC1"/>
    <w:rsid w:val="00813EDF"/>
    <w:rsid w:val="008141F4"/>
    <w:rsid w:val="00814598"/>
    <w:rsid w:val="00814BBE"/>
    <w:rsid w:val="00815737"/>
    <w:rsid w:val="00815789"/>
    <w:rsid w:val="00815BE6"/>
    <w:rsid w:val="00817496"/>
    <w:rsid w:val="008179E6"/>
    <w:rsid w:val="008206B6"/>
    <w:rsid w:val="00820B7C"/>
    <w:rsid w:val="00821431"/>
    <w:rsid w:val="0082162D"/>
    <w:rsid w:val="00821B28"/>
    <w:rsid w:val="00822104"/>
    <w:rsid w:val="00822746"/>
    <w:rsid w:val="00822FDF"/>
    <w:rsid w:val="00823575"/>
    <w:rsid w:val="00824D81"/>
    <w:rsid w:val="00824F06"/>
    <w:rsid w:val="008254F4"/>
    <w:rsid w:val="00827C64"/>
    <w:rsid w:val="008307C5"/>
    <w:rsid w:val="00830D8D"/>
    <w:rsid w:val="00831540"/>
    <w:rsid w:val="0083162F"/>
    <w:rsid w:val="0083171F"/>
    <w:rsid w:val="00831ECF"/>
    <w:rsid w:val="0083237F"/>
    <w:rsid w:val="008326A9"/>
    <w:rsid w:val="00832D64"/>
    <w:rsid w:val="00833FB6"/>
    <w:rsid w:val="00835776"/>
    <w:rsid w:val="00835E82"/>
    <w:rsid w:val="008362B2"/>
    <w:rsid w:val="00837AE5"/>
    <w:rsid w:val="00837BCE"/>
    <w:rsid w:val="00841E17"/>
    <w:rsid w:val="008424FA"/>
    <w:rsid w:val="00842AA1"/>
    <w:rsid w:val="00842AAB"/>
    <w:rsid w:val="00842B84"/>
    <w:rsid w:val="0084335B"/>
    <w:rsid w:val="0084396E"/>
    <w:rsid w:val="00845BD8"/>
    <w:rsid w:val="008468D4"/>
    <w:rsid w:val="00846D5F"/>
    <w:rsid w:val="00846E20"/>
    <w:rsid w:val="008472CD"/>
    <w:rsid w:val="0084782B"/>
    <w:rsid w:val="00847DFE"/>
    <w:rsid w:val="008518E7"/>
    <w:rsid w:val="00851ECA"/>
    <w:rsid w:val="00852811"/>
    <w:rsid w:val="00852870"/>
    <w:rsid w:val="00852DF2"/>
    <w:rsid w:val="00853F23"/>
    <w:rsid w:val="0085468C"/>
    <w:rsid w:val="00854773"/>
    <w:rsid w:val="00854853"/>
    <w:rsid w:val="00854ABB"/>
    <w:rsid w:val="00854AE2"/>
    <w:rsid w:val="00854F30"/>
    <w:rsid w:val="008555BE"/>
    <w:rsid w:val="008557A5"/>
    <w:rsid w:val="00856DDF"/>
    <w:rsid w:val="00857B10"/>
    <w:rsid w:val="00862BBE"/>
    <w:rsid w:val="00863341"/>
    <w:rsid w:val="00863678"/>
    <w:rsid w:val="0086482A"/>
    <w:rsid w:val="008651F9"/>
    <w:rsid w:val="00865261"/>
    <w:rsid w:val="00865369"/>
    <w:rsid w:val="008653C0"/>
    <w:rsid w:val="0086594F"/>
    <w:rsid w:val="00865ACB"/>
    <w:rsid w:val="008668FD"/>
    <w:rsid w:val="00866BED"/>
    <w:rsid w:val="00867483"/>
    <w:rsid w:val="00867494"/>
    <w:rsid w:val="008676C6"/>
    <w:rsid w:val="00867D7F"/>
    <w:rsid w:val="00867EAD"/>
    <w:rsid w:val="00870649"/>
    <w:rsid w:val="0087075D"/>
    <w:rsid w:val="008708DF"/>
    <w:rsid w:val="00870E24"/>
    <w:rsid w:val="0087194D"/>
    <w:rsid w:val="00873078"/>
    <w:rsid w:val="008748F4"/>
    <w:rsid w:val="00874B78"/>
    <w:rsid w:val="008759E9"/>
    <w:rsid w:val="00876195"/>
    <w:rsid w:val="008769CF"/>
    <w:rsid w:val="00876B64"/>
    <w:rsid w:val="008771B8"/>
    <w:rsid w:val="0087779E"/>
    <w:rsid w:val="00880B61"/>
    <w:rsid w:val="00880D6E"/>
    <w:rsid w:val="0088176D"/>
    <w:rsid w:val="00881E5B"/>
    <w:rsid w:val="00882337"/>
    <w:rsid w:val="00882423"/>
    <w:rsid w:val="00882F61"/>
    <w:rsid w:val="008833EA"/>
    <w:rsid w:val="0088400E"/>
    <w:rsid w:val="008848B7"/>
    <w:rsid w:val="008850FC"/>
    <w:rsid w:val="00885E67"/>
    <w:rsid w:val="0088687F"/>
    <w:rsid w:val="00890CD9"/>
    <w:rsid w:val="00891047"/>
    <w:rsid w:val="00891C40"/>
    <w:rsid w:val="0089203E"/>
    <w:rsid w:val="00892485"/>
    <w:rsid w:val="008934B6"/>
    <w:rsid w:val="00894443"/>
    <w:rsid w:val="00895065"/>
    <w:rsid w:val="008953C1"/>
    <w:rsid w:val="00896F65"/>
    <w:rsid w:val="008974A9"/>
    <w:rsid w:val="00897FC8"/>
    <w:rsid w:val="008A0741"/>
    <w:rsid w:val="008A0C60"/>
    <w:rsid w:val="008A0D9F"/>
    <w:rsid w:val="008A12C8"/>
    <w:rsid w:val="008A15B1"/>
    <w:rsid w:val="008A1844"/>
    <w:rsid w:val="008A18A5"/>
    <w:rsid w:val="008A21E3"/>
    <w:rsid w:val="008A2229"/>
    <w:rsid w:val="008A3366"/>
    <w:rsid w:val="008A41DC"/>
    <w:rsid w:val="008A4766"/>
    <w:rsid w:val="008A4AFA"/>
    <w:rsid w:val="008A50DF"/>
    <w:rsid w:val="008A587C"/>
    <w:rsid w:val="008A7620"/>
    <w:rsid w:val="008A7BC6"/>
    <w:rsid w:val="008B109A"/>
    <w:rsid w:val="008B10D0"/>
    <w:rsid w:val="008B13EB"/>
    <w:rsid w:val="008B180F"/>
    <w:rsid w:val="008B1D56"/>
    <w:rsid w:val="008B24DC"/>
    <w:rsid w:val="008B3C50"/>
    <w:rsid w:val="008B402A"/>
    <w:rsid w:val="008B4CCC"/>
    <w:rsid w:val="008B579A"/>
    <w:rsid w:val="008B5D5E"/>
    <w:rsid w:val="008B5E7A"/>
    <w:rsid w:val="008B677F"/>
    <w:rsid w:val="008B7D6F"/>
    <w:rsid w:val="008B7E69"/>
    <w:rsid w:val="008C1191"/>
    <w:rsid w:val="008C167C"/>
    <w:rsid w:val="008C22E0"/>
    <w:rsid w:val="008C3797"/>
    <w:rsid w:val="008C3F86"/>
    <w:rsid w:val="008C4520"/>
    <w:rsid w:val="008C466B"/>
    <w:rsid w:val="008C490F"/>
    <w:rsid w:val="008C5886"/>
    <w:rsid w:val="008C5C97"/>
    <w:rsid w:val="008C68E8"/>
    <w:rsid w:val="008D06C4"/>
    <w:rsid w:val="008D1997"/>
    <w:rsid w:val="008D1A09"/>
    <w:rsid w:val="008D2681"/>
    <w:rsid w:val="008D37EF"/>
    <w:rsid w:val="008D3A7A"/>
    <w:rsid w:val="008D3D6A"/>
    <w:rsid w:val="008D4D1E"/>
    <w:rsid w:val="008D5085"/>
    <w:rsid w:val="008D5351"/>
    <w:rsid w:val="008D5900"/>
    <w:rsid w:val="008D5CC3"/>
    <w:rsid w:val="008D79E5"/>
    <w:rsid w:val="008E154A"/>
    <w:rsid w:val="008E18D4"/>
    <w:rsid w:val="008E1A13"/>
    <w:rsid w:val="008E1A1D"/>
    <w:rsid w:val="008E1BC3"/>
    <w:rsid w:val="008E1E9E"/>
    <w:rsid w:val="008E2220"/>
    <w:rsid w:val="008E2774"/>
    <w:rsid w:val="008E3E72"/>
    <w:rsid w:val="008E402B"/>
    <w:rsid w:val="008E4390"/>
    <w:rsid w:val="008E459D"/>
    <w:rsid w:val="008E52DE"/>
    <w:rsid w:val="008E577E"/>
    <w:rsid w:val="008E5DE9"/>
    <w:rsid w:val="008E7B6E"/>
    <w:rsid w:val="008F04AE"/>
    <w:rsid w:val="008F0F7D"/>
    <w:rsid w:val="008F24E7"/>
    <w:rsid w:val="008F2CD5"/>
    <w:rsid w:val="008F3606"/>
    <w:rsid w:val="008F3CA8"/>
    <w:rsid w:val="008F416D"/>
    <w:rsid w:val="008F44A7"/>
    <w:rsid w:val="008F44AB"/>
    <w:rsid w:val="008F4749"/>
    <w:rsid w:val="008F47BE"/>
    <w:rsid w:val="008F4867"/>
    <w:rsid w:val="008F48AD"/>
    <w:rsid w:val="008F4D8A"/>
    <w:rsid w:val="008F53F9"/>
    <w:rsid w:val="008F5B73"/>
    <w:rsid w:val="008F766A"/>
    <w:rsid w:val="008F7D60"/>
    <w:rsid w:val="00901A98"/>
    <w:rsid w:val="00901D01"/>
    <w:rsid w:val="009022D8"/>
    <w:rsid w:val="009022FE"/>
    <w:rsid w:val="00902546"/>
    <w:rsid w:val="0090265F"/>
    <w:rsid w:val="009030D1"/>
    <w:rsid w:val="0090407B"/>
    <w:rsid w:val="0090419F"/>
    <w:rsid w:val="0090542B"/>
    <w:rsid w:val="0090578B"/>
    <w:rsid w:val="00905892"/>
    <w:rsid w:val="00905B49"/>
    <w:rsid w:val="00905CF8"/>
    <w:rsid w:val="0090610C"/>
    <w:rsid w:val="00906219"/>
    <w:rsid w:val="00906942"/>
    <w:rsid w:val="00907CD9"/>
    <w:rsid w:val="00912211"/>
    <w:rsid w:val="0091412E"/>
    <w:rsid w:val="00914C8C"/>
    <w:rsid w:val="009150C3"/>
    <w:rsid w:val="00915555"/>
    <w:rsid w:val="009159D4"/>
    <w:rsid w:val="00915F16"/>
    <w:rsid w:val="00916585"/>
    <w:rsid w:val="009166A9"/>
    <w:rsid w:val="00916A41"/>
    <w:rsid w:val="009175F4"/>
    <w:rsid w:val="00917E10"/>
    <w:rsid w:val="0092085E"/>
    <w:rsid w:val="00921690"/>
    <w:rsid w:val="00922B4B"/>
    <w:rsid w:val="00922C58"/>
    <w:rsid w:val="00923531"/>
    <w:rsid w:val="009236D1"/>
    <w:rsid w:val="00924093"/>
    <w:rsid w:val="00924580"/>
    <w:rsid w:val="009246FB"/>
    <w:rsid w:val="009247AC"/>
    <w:rsid w:val="00925697"/>
    <w:rsid w:val="0092617B"/>
    <w:rsid w:val="009261BA"/>
    <w:rsid w:val="0092631C"/>
    <w:rsid w:val="00926477"/>
    <w:rsid w:val="00926BBB"/>
    <w:rsid w:val="009277C5"/>
    <w:rsid w:val="0092795B"/>
    <w:rsid w:val="00930A91"/>
    <w:rsid w:val="00930EAE"/>
    <w:rsid w:val="00931083"/>
    <w:rsid w:val="009310C9"/>
    <w:rsid w:val="009312F6"/>
    <w:rsid w:val="0093229E"/>
    <w:rsid w:val="009323DA"/>
    <w:rsid w:val="00932862"/>
    <w:rsid w:val="00933185"/>
    <w:rsid w:val="00933BA4"/>
    <w:rsid w:val="00933BAE"/>
    <w:rsid w:val="0093442F"/>
    <w:rsid w:val="00934AFE"/>
    <w:rsid w:val="009352AC"/>
    <w:rsid w:val="00935856"/>
    <w:rsid w:val="00936E86"/>
    <w:rsid w:val="00936FA3"/>
    <w:rsid w:val="00937053"/>
    <w:rsid w:val="00937F66"/>
    <w:rsid w:val="009401DB"/>
    <w:rsid w:val="00940B41"/>
    <w:rsid w:val="00941751"/>
    <w:rsid w:val="00941C68"/>
    <w:rsid w:val="009429B5"/>
    <w:rsid w:val="00942ED7"/>
    <w:rsid w:val="009435E0"/>
    <w:rsid w:val="00943C4E"/>
    <w:rsid w:val="00946D26"/>
    <w:rsid w:val="00946EB9"/>
    <w:rsid w:val="00947D4E"/>
    <w:rsid w:val="00951547"/>
    <w:rsid w:val="009518C7"/>
    <w:rsid w:val="009519A1"/>
    <w:rsid w:val="00951C78"/>
    <w:rsid w:val="00952192"/>
    <w:rsid w:val="009524D2"/>
    <w:rsid w:val="00952BD0"/>
    <w:rsid w:val="00952F40"/>
    <w:rsid w:val="0095442D"/>
    <w:rsid w:val="0095477B"/>
    <w:rsid w:val="0095724F"/>
    <w:rsid w:val="0095748C"/>
    <w:rsid w:val="00957E6C"/>
    <w:rsid w:val="00960688"/>
    <w:rsid w:val="00960B34"/>
    <w:rsid w:val="00960E5C"/>
    <w:rsid w:val="0096235C"/>
    <w:rsid w:val="00962FE3"/>
    <w:rsid w:val="009644A4"/>
    <w:rsid w:val="00964C68"/>
    <w:rsid w:val="00965A3D"/>
    <w:rsid w:val="00967389"/>
    <w:rsid w:val="009674D4"/>
    <w:rsid w:val="0096787C"/>
    <w:rsid w:val="009702AA"/>
    <w:rsid w:val="009708AA"/>
    <w:rsid w:val="0097096E"/>
    <w:rsid w:val="009714FD"/>
    <w:rsid w:val="009718ED"/>
    <w:rsid w:val="009738E3"/>
    <w:rsid w:val="009739A4"/>
    <w:rsid w:val="00973CB4"/>
    <w:rsid w:val="009749D7"/>
    <w:rsid w:val="00975D7A"/>
    <w:rsid w:val="00976176"/>
    <w:rsid w:val="0097694A"/>
    <w:rsid w:val="00977237"/>
    <w:rsid w:val="00977370"/>
    <w:rsid w:val="00977409"/>
    <w:rsid w:val="00977691"/>
    <w:rsid w:val="0098012F"/>
    <w:rsid w:val="009801CC"/>
    <w:rsid w:val="0098128E"/>
    <w:rsid w:val="00981967"/>
    <w:rsid w:val="00981E98"/>
    <w:rsid w:val="00981F3A"/>
    <w:rsid w:val="0098361D"/>
    <w:rsid w:val="00983809"/>
    <w:rsid w:val="0098418C"/>
    <w:rsid w:val="00987356"/>
    <w:rsid w:val="0099059F"/>
    <w:rsid w:val="009905F9"/>
    <w:rsid w:val="0099085F"/>
    <w:rsid w:val="009913CA"/>
    <w:rsid w:val="00992302"/>
    <w:rsid w:val="00992D02"/>
    <w:rsid w:val="00993ACD"/>
    <w:rsid w:val="009949BD"/>
    <w:rsid w:val="00994A7B"/>
    <w:rsid w:val="0099567D"/>
    <w:rsid w:val="0099755D"/>
    <w:rsid w:val="009975B3"/>
    <w:rsid w:val="009978EB"/>
    <w:rsid w:val="00997C90"/>
    <w:rsid w:val="00997C93"/>
    <w:rsid w:val="009A1BCE"/>
    <w:rsid w:val="009A1C63"/>
    <w:rsid w:val="009A2633"/>
    <w:rsid w:val="009A3428"/>
    <w:rsid w:val="009A356D"/>
    <w:rsid w:val="009A39D7"/>
    <w:rsid w:val="009A3C26"/>
    <w:rsid w:val="009A4716"/>
    <w:rsid w:val="009A4E5E"/>
    <w:rsid w:val="009A57FA"/>
    <w:rsid w:val="009A71AD"/>
    <w:rsid w:val="009A73A3"/>
    <w:rsid w:val="009A7E6A"/>
    <w:rsid w:val="009A7E7E"/>
    <w:rsid w:val="009B048D"/>
    <w:rsid w:val="009B206D"/>
    <w:rsid w:val="009B2213"/>
    <w:rsid w:val="009B236C"/>
    <w:rsid w:val="009B2475"/>
    <w:rsid w:val="009B24A0"/>
    <w:rsid w:val="009B2A74"/>
    <w:rsid w:val="009B2A7E"/>
    <w:rsid w:val="009B3462"/>
    <w:rsid w:val="009B366F"/>
    <w:rsid w:val="009B6067"/>
    <w:rsid w:val="009B61ED"/>
    <w:rsid w:val="009B7CA4"/>
    <w:rsid w:val="009C11DB"/>
    <w:rsid w:val="009C2913"/>
    <w:rsid w:val="009C2EF6"/>
    <w:rsid w:val="009C40AF"/>
    <w:rsid w:val="009C4295"/>
    <w:rsid w:val="009C43F8"/>
    <w:rsid w:val="009C4CC2"/>
    <w:rsid w:val="009C556F"/>
    <w:rsid w:val="009C5D7B"/>
    <w:rsid w:val="009C62A4"/>
    <w:rsid w:val="009C65E5"/>
    <w:rsid w:val="009C69FC"/>
    <w:rsid w:val="009C705D"/>
    <w:rsid w:val="009C7B7B"/>
    <w:rsid w:val="009C7C34"/>
    <w:rsid w:val="009D046A"/>
    <w:rsid w:val="009D1343"/>
    <w:rsid w:val="009D15C9"/>
    <w:rsid w:val="009D401A"/>
    <w:rsid w:val="009D4650"/>
    <w:rsid w:val="009D47F6"/>
    <w:rsid w:val="009D4BAD"/>
    <w:rsid w:val="009D56A7"/>
    <w:rsid w:val="009D61CF"/>
    <w:rsid w:val="009D68B5"/>
    <w:rsid w:val="009D7905"/>
    <w:rsid w:val="009E148A"/>
    <w:rsid w:val="009E1D31"/>
    <w:rsid w:val="009E29AA"/>
    <w:rsid w:val="009E32F2"/>
    <w:rsid w:val="009E42D5"/>
    <w:rsid w:val="009E6CD0"/>
    <w:rsid w:val="009F05BC"/>
    <w:rsid w:val="009F0A48"/>
    <w:rsid w:val="009F16E3"/>
    <w:rsid w:val="009F230A"/>
    <w:rsid w:val="009F273D"/>
    <w:rsid w:val="009F31C3"/>
    <w:rsid w:val="009F3348"/>
    <w:rsid w:val="009F41C3"/>
    <w:rsid w:val="009F464A"/>
    <w:rsid w:val="009F5796"/>
    <w:rsid w:val="009F60F5"/>
    <w:rsid w:val="009F610F"/>
    <w:rsid w:val="009F69FD"/>
    <w:rsid w:val="009F6E96"/>
    <w:rsid w:val="009F74E7"/>
    <w:rsid w:val="009F75B5"/>
    <w:rsid w:val="009F778C"/>
    <w:rsid w:val="00A00969"/>
    <w:rsid w:val="00A00E88"/>
    <w:rsid w:val="00A00F6C"/>
    <w:rsid w:val="00A021F6"/>
    <w:rsid w:val="00A028DA"/>
    <w:rsid w:val="00A03830"/>
    <w:rsid w:val="00A03872"/>
    <w:rsid w:val="00A03EED"/>
    <w:rsid w:val="00A0424C"/>
    <w:rsid w:val="00A043D7"/>
    <w:rsid w:val="00A04B49"/>
    <w:rsid w:val="00A05250"/>
    <w:rsid w:val="00A057ED"/>
    <w:rsid w:val="00A0582A"/>
    <w:rsid w:val="00A058A6"/>
    <w:rsid w:val="00A05F42"/>
    <w:rsid w:val="00A0669C"/>
    <w:rsid w:val="00A0760E"/>
    <w:rsid w:val="00A07A5D"/>
    <w:rsid w:val="00A07B9F"/>
    <w:rsid w:val="00A07FE1"/>
    <w:rsid w:val="00A10329"/>
    <w:rsid w:val="00A108A2"/>
    <w:rsid w:val="00A11092"/>
    <w:rsid w:val="00A11CB2"/>
    <w:rsid w:val="00A12D4F"/>
    <w:rsid w:val="00A1394F"/>
    <w:rsid w:val="00A13AA0"/>
    <w:rsid w:val="00A13D3B"/>
    <w:rsid w:val="00A13E5B"/>
    <w:rsid w:val="00A14857"/>
    <w:rsid w:val="00A16041"/>
    <w:rsid w:val="00A16A15"/>
    <w:rsid w:val="00A16B10"/>
    <w:rsid w:val="00A16C95"/>
    <w:rsid w:val="00A179A8"/>
    <w:rsid w:val="00A204E7"/>
    <w:rsid w:val="00A233B1"/>
    <w:rsid w:val="00A23B3D"/>
    <w:rsid w:val="00A240B6"/>
    <w:rsid w:val="00A24142"/>
    <w:rsid w:val="00A243B6"/>
    <w:rsid w:val="00A24E3E"/>
    <w:rsid w:val="00A25015"/>
    <w:rsid w:val="00A251C7"/>
    <w:rsid w:val="00A25394"/>
    <w:rsid w:val="00A26422"/>
    <w:rsid w:val="00A26480"/>
    <w:rsid w:val="00A264E8"/>
    <w:rsid w:val="00A2689B"/>
    <w:rsid w:val="00A26ABC"/>
    <w:rsid w:val="00A26B3E"/>
    <w:rsid w:val="00A26BD5"/>
    <w:rsid w:val="00A276F1"/>
    <w:rsid w:val="00A30940"/>
    <w:rsid w:val="00A31573"/>
    <w:rsid w:val="00A31AEE"/>
    <w:rsid w:val="00A32555"/>
    <w:rsid w:val="00A3257E"/>
    <w:rsid w:val="00A32942"/>
    <w:rsid w:val="00A32AD3"/>
    <w:rsid w:val="00A3332C"/>
    <w:rsid w:val="00A338D9"/>
    <w:rsid w:val="00A342FA"/>
    <w:rsid w:val="00A3446F"/>
    <w:rsid w:val="00A351D1"/>
    <w:rsid w:val="00A355D7"/>
    <w:rsid w:val="00A362DF"/>
    <w:rsid w:val="00A3713C"/>
    <w:rsid w:val="00A3715E"/>
    <w:rsid w:val="00A371EF"/>
    <w:rsid w:val="00A372B9"/>
    <w:rsid w:val="00A372F6"/>
    <w:rsid w:val="00A37BF0"/>
    <w:rsid w:val="00A40599"/>
    <w:rsid w:val="00A40D61"/>
    <w:rsid w:val="00A40F7C"/>
    <w:rsid w:val="00A41EF0"/>
    <w:rsid w:val="00A41FD2"/>
    <w:rsid w:val="00A4211F"/>
    <w:rsid w:val="00A42231"/>
    <w:rsid w:val="00A427FB"/>
    <w:rsid w:val="00A42CE5"/>
    <w:rsid w:val="00A43784"/>
    <w:rsid w:val="00A437AF"/>
    <w:rsid w:val="00A43A1E"/>
    <w:rsid w:val="00A4538D"/>
    <w:rsid w:val="00A45A1B"/>
    <w:rsid w:val="00A46211"/>
    <w:rsid w:val="00A46402"/>
    <w:rsid w:val="00A4694A"/>
    <w:rsid w:val="00A46BBB"/>
    <w:rsid w:val="00A46C23"/>
    <w:rsid w:val="00A46D92"/>
    <w:rsid w:val="00A47EF6"/>
    <w:rsid w:val="00A50BAD"/>
    <w:rsid w:val="00A52191"/>
    <w:rsid w:val="00A52701"/>
    <w:rsid w:val="00A52F0D"/>
    <w:rsid w:val="00A53969"/>
    <w:rsid w:val="00A5520B"/>
    <w:rsid w:val="00A5545F"/>
    <w:rsid w:val="00A55B10"/>
    <w:rsid w:val="00A567B0"/>
    <w:rsid w:val="00A57499"/>
    <w:rsid w:val="00A57B36"/>
    <w:rsid w:val="00A6029B"/>
    <w:rsid w:val="00A60ADD"/>
    <w:rsid w:val="00A60DDA"/>
    <w:rsid w:val="00A612BF"/>
    <w:rsid w:val="00A627B5"/>
    <w:rsid w:val="00A62C42"/>
    <w:rsid w:val="00A64324"/>
    <w:rsid w:val="00A64B93"/>
    <w:rsid w:val="00A65020"/>
    <w:rsid w:val="00A65EF2"/>
    <w:rsid w:val="00A668AF"/>
    <w:rsid w:val="00A670E9"/>
    <w:rsid w:val="00A703A6"/>
    <w:rsid w:val="00A71964"/>
    <w:rsid w:val="00A72826"/>
    <w:rsid w:val="00A73625"/>
    <w:rsid w:val="00A73801"/>
    <w:rsid w:val="00A7422A"/>
    <w:rsid w:val="00A7428C"/>
    <w:rsid w:val="00A744C1"/>
    <w:rsid w:val="00A747D5"/>
    <w:rsid w:val="00A7627E"/>
    <w:rsid w:val="00A765D6"/>
    <w:rsid w:val="00A76695"/>
    <w:rsid w:val="00A76723"/>
    <w:rsid w:val="00A76CE6"/>
    <w:rsid w:val="00A777FD"/>
    <w:rsid w:val="00A77953"/>
    <w:rsid w:val="00A779F7"/>
    <w:rsid w:val="00A80588"/>
    <w:rsid w:val="00A8097B"/>
    <w:rsid w:val="00A828D8"/>
    <w:rsid w:val="00A830C5"/>
    <w:rsid w:val="00A837A6"/>
    <w:rsid w:val="00A83A01"/>
    <w:rsid w:val="00A848C6"/>
    <w:rsid w:val="00A84DF6"/>
    <w:rsid w:val="00A868C3"/>
    <w:rsid w:val="00A8705A"/>
    <w:rsid w:val="00A870BC"/>
    <w:rsid w:val="00A87156"/>
    <w:rsid w:val="00A87410"/>
    <w:rsid w:val="00A87A41"/>
    <w:rsid w:val="00A9171D"/>
    <w:rsid w:val="00A92B7D"/>
    <w:rsid w:val="00A9375D"/>
    <w:rsid w:val="00A93809"/>
    <w:rsid w:val="00A94CEB"/>
    <w:rsid w:val="00A95071"/>
    <w:rsid w:val="00A95110"/>
    <w:rsid w:val="00A95252"/>
    <w:rsid w:val="00A9584E"/>
    <w:rsid w:val="00A95F38"/>
    <w:rsid w:val="00A95FE0"/>
    <w:rsid w:val="00A95FF5"/>
    <w:rsid w:val="00A96158"/>
    <w:rsid w:val="00A97DFC"/>
    <w:rsid w:val="00AA00F8"/>
    <w:rsid w:val="00AA0637"/>
    <w:rsid w:val="00AA085F"/>
    <w:rsid w:val="00AA10BD"/>
    <w:rsid w:val="00AA37D4"/>
    <w:rsid w:val="00AA3C4D"/>
    <w:rsid w:val="00AA4033"/>
    <w:rsid w:val="00AA40C7"/>
    <w:rsid w:val="00AA4C95"/>
    <w:rsid w:val="00AA5883"/>
    <w:rsid w:val="00AA66F3"/>
    <w:rsid w:val="00AA71D8"/>
    <w:rsid w:val="00AB060C"/>
    <w:rsid w:val="00AB1DD4"/>
    <w:rsid w:val="00AB23F1"/>
    <w:rsid w:val="00AB3B30"/>
    <w:rsid w:val="00AB48F4"/>
    <w:rsid w:val="00AB4903"/>
    <w:rsid w:val="00AB569E"/>
    <w:rsid w:val="00AB585D"/>
    <w:rsid w:val="00AB5B1F"/>
    <w:rsid w:val="00AB61A6"/>
    <w:rsid w:val="00AB6E55"/>
    <w:rsid w:val="00AB727F"/>
    <w:rsid w:val="00AB756D"/>
    <w:rsid w:val="00AB7C91"/>
    <w:rsid w:val="00AC02AF"/>
    <w:rsid w:val="00AC07EC"/>
    <w:rsid w:val="00AC09FA"/>
    <w:rsid w:val="00AC1526"/>
    <w:rsid w:val="00AC1DD0"/>
    <w:rsid w:val="00AC1DF5"/>
    <w:rsid w:val="00AC2706"/>
    <w:rsid w:val="00AC2BCB"/>
    <w:rsid w:val="00AC3DCE"/>
    <w:rsid w:val="00AC3F04"/>
    <w:rsid w:val="00AC4F45"/>
    <w:rsid w:val="00AC51A2"/>
    <w:rsid w:val="00AC531E"/>
    <w:rsid w:val="00AC5527"/>
    <w:rsid w:val="00AC5AF9"/>
    <w:rsid w:val="00AC63E3"/>
    <w:rsid w:val="00AC64FB"/>
    <w:rsid w:val="00AC697C"/>
    <w:rsid w:val="00AD0373"/>
    <w:rsid w:val="00AD1935"/>
    <w:rsid w:val="00AD1D50"/>
    <w:rsid w:val="00AD2F20"/>
    <w:rsid w:val="00AD3D02"/>
    <w:rsid w:val="00AD42FF"/>
    <w:rsid w:val="00AD57AD"/>
    <w:rsid w:val="00AD5C85"/>
    <w:rsid w:val="00AD5F05"/>
    <w:rsid w:val="00AD63B7"/>
    <w:rsid w:val="00AD699E"/>
    <w:rsid w:val="00AD6CA1"/>
    <w:rsid w:val="00AD6EF5"/>
    <w:rsid w:val="00AD7741"/>
    <w:rsid w:val="00AD7875"/>
    <w:rsid w:val="00AE01C3"/>
    <w:rsid w:val="00AE115D"/>
    <w:rsid w:val="00AE163F"/>
    <w:rsid w:val="00AE26E0"/>
    <w:rsid w:val="00AE45B3"/>
    <w:rsid w:val="00AE4AE9"/>
    <w:rsid w:val="00AE4C8C"/>
    <w:rsid w:val="00AE50DA"/>
    <w:rsid w:val="00AE547B"/>
    <w:rsid w:val="00AE5919"/>
    <w:rsid w:val="00AE6B43"/>
    <w:rsid w:val="00AE7200"/>
    <w:rsid w:val="00AE7D0B"/>
    <w:rsid w:val="00AF0728"/>
    <w:rsid w:val="00AF2404"/>
    <w:rsid w:val="00AF2D6B"/>
    <w:rsid w:val="00AF2E4F"/>
    <w:rsid w:val="00AF2FCA"/>
    <w:rsid w:val="00AF4761"/>
    <w:rsid w:val="00AF4A52"/>
    <w:rsid w:val="00AF4B2D"/>
    <w:rsid w:val="00AF5C8E"/>
    <w:rsid w:val="00AF62C2"/>
    <w:rsid w:val="00AF6717"/>
    <w:rsid w:val="00AF7762"/>
    <w:rsid w:val="00AF7B1D"/>
    <w:rsid w:val="00B01B74"/>
    <w:rsid w:val="00B02884"/>
    <w:rsid w:val="00B03761"/>
    <w:rsid w:val="00B03C1B"/>
    <w:rsid w:val="00B043CF"/>
    <w:rsid w:val="00B04B33"/>
    <w:rsid w:val="00B05043"/>
    <w:rsid w:val="00B06639"/>
    <w:rsid w:val="00B079AD"/>
    <w:rsid w:val="00B07CB3"/>
    <w:rsid w:val="00B10DD0"/>
    <w:rsid w:val="00B11155"/>
    <w:rsid w:val="00B117F8"/>
    <w:rsid w:val="00B125B9"/>
    <w:rsid w:val="00B12B24"/>
    <w:rsid w:val="00B12CBB"/>
    <w:rsid w:val="00B1308B"/>
    <w:rsid w:val="00B130C1"/>
    <w:rsid w:val="00B1341A"/>
    <w:rsid w:val="00B138E6"/>
    <w:rsid w:val="00B13B6B"/>
    <w:rsid w:val="00B14859"/>
    <w:rsid w:val="00B14BCE"/>
    <w:rsid w:val="00B14E25"/>
    <w:rsid w:val="00B15A0C"/>
    <w:rsid w:val="00B15B2E"/>
    <w:rsid w:val="00B15CC7"/>
    <w:rsid w:val="00B17EFB"/>
    <w:rsid w:val="00B20056"/>
    <w:rsid w:val="00B2082E"/>
    <w:rsid w:val="00B20F72"/>
    <w:rsid w:val="00B22123"/>
    <w:rsid w:val="00B222AC"/>
    <w:rsid w:val="00B2271D"/>
    <w:rsid w:val="00B22A4B"/>
    <w:rsid w:val="00B23B5C"/>
    <w:rsid w:val="00B23E1D"/>
    <w:rsid w:val="00B2491F"/>
    <w:rsid w:val="00B2523C"/>
    <w:rsid w:val="00B2652F"/>
    <w:rsid w:val="00B26895"/>
    <w:rsid w:val="00B26E8F"/>
    <w:rsid w:val="00B27851"/>
    <w:rsid w:val="00B30DEB"/>
    <w:rsid w:val="00B3149F"/>
    <w:rsid w:val="00B33A70"/>
    <w:rsid w:val="00B34766"/>
    <w:rsid w:val="00B349D0"/>
    <w:rsid w:val="00B36B39"/>
    <w:rsid w:val="00B373E8"/>
    <w:rsid w:val="00B37B01"/>
    <w:rsid w:val="00B37E61"/>
    <w:rsid w:val="00B40191"/>
    <w:rsid w:val="00B4089E"/>
    <w:rsid w:val="00B408E3"/>
    <w:rsid w:val="00B41970"/>
    <w:rsid w:val="00B42423"/>
    <w:rsid w:val="00B42684"/>
    <w:rsid w:val="00B429CC"/>
    <w:rsid w:val="00B432FA"/>
    <w:rsid w:val="00B44234"/>
    <w:rsid w:val="00B44290"/>
    <w:rsid w:val="00B44647"/>
    <w:rsid w:val="00B45DD1"/>
    <w:rsid w:val="00B460B1"/>
    <w:rsid w:val="00B46489"/>
    <w:rsid w:val="00B46F26"/>
    <w:rsid w:val="00B474C3"/>
    <w:rsid w:val="00B50325"/>
    <w:rsid w:val="00B516B7"/>
    <w:rsid w:val="00B52A04"/>
    <w:rsid w:val="00B52BD2"/>
    <w:rsid w:val="00B52E42"/>
    <w:rsid w:val="00B53E23"/>
    <w:rsid w:val="00B541CE"/>
    <w:rsid w:val="00B54C26"/>
    <w:rsid w:val="00B54E81"/>
    <w:rsid w:val="00B55947"/>
    <w:rsid w:val="00B573F8"/>
    <w:rsid w:val="00B574D9"/>
    <w:rsid w:val="00B57AFF"/>
    <w:rsid w:val="00B6025C"/>
    <w:rsid w:val="00B61467"/>
    <w:rsid w:val="00B61D09"/>
    <w:rsid w:val="00B6266C"/>
    <w:rsid w:val="00B62EC9"/>
    <w:rsid w:val="00B6389E"/>
    <w:rsid w:val="00B63D51"/>
    <w:rsid w:val="00B63E3A"/>
    <w:rsid w:val="00B64F18"/>
    <w:rsid w:val="00B64FDA"/>
    <w:rsid w:val="00B654E2"/>
    <w:rsid w:val="00B674EB"/>
    <w:rsid w:val="00B67834"/>
    <w:rsid w:val="00B67CC4"/>
    <w:rsid w:val="00B718E9"/>
    <w:rsid w:val="00B728FC"/>
    <w:rsid w:val="00B7295D"/>
    <w:rsid w:val="00B72AC6"/>
    <w:rsid w:val="00B72D46"/>
    <w:rsid w:val="00B7318B"/>
    <w:rsid w:val="00B739DC"/>
    <w:rsid w:val="00B73DFC"/>
    <w:rsid w:val="00B73EBD"/>
    <w:rsid w:val="00B74494"/>
    <w:rsid w:val="00B7462C"/>
    <w:rsid w:val="00B747B3"/>
    <w:rsid w:val="00B74E4B"/>
    <w:rsid w:val="00B7506A"/>
    <w:rsid w:val="00B75E4A"/>
    <w:rsid w:val="00B7682F"/>
    <w:rsid w:val="00B76D3C"/>
    <w:rsid w:val="00B77CF0"/>
    <w:rsid w:val="00B77D40"/>
    <w:rsid w:val="00B80596"/>
    <w:rsid w:val="00B80E3C"/>
    <w:rsid w:val="00B8190E"/>
    <w:rsid w:val="00B81B76"/>
    <w:rsid w:val="00B824D8"/>
    <w:rsid w:val="00B825FC"/>
    <w:rsid w:val="00B831CA"/>
    <w:rsid w:val="00B83764"/>
    <w:rsid w:val="00B8487D"/>
    <w:rsid w:val="00B85758"/>
    <w:rsid w:val="00B861B8"/>
    <w:rsid w:val="00B86C61"/>
    <w:rsid w:val="00B86E13"/>
    <w:rsid w:val="00B87294"/>
    <w:rsid w:val="00B90319"/>
    <w:rsid w:val="00B90EA5"/>
    <w:rsid w:val="00B913F9"/>
    <w:rsid w:val="00B92A6A"/>
    <w:rsid w:val="00B93853"/>
    <w:rsid w:val="00B93904"/>
    <w:rsid w:val="00B93D08"/>
    <w:rsid w:val="00B94D47"/>
    <w:rsid w:val="00B95456"/>
    <w:rsid w:val="00B95621"/>
    <w:rsid w:val="00B95A52"/>
    <w:rsid w:val="00B9619B"/>
    <w:rsid w:val="00B964E8"/>
    <w:rsid w:val="00BA0003"/>
    <w:rsid w:val="00BA0790"/>
    <w:rsid w:val="00BA0853"/>
    <w:rsid w:val="00BA10D9"/>
    <w:rsid w:val="00BA1939"/>
    <w:rsid w:val="00BA1BE0"/>
    <w:rsid w:val="00BA1F39"/>
    <w:rsid w:val="00BA2204"/>
    <w:rsid w:val="00BA290D"/>
    <w:rsid w:val="00BA2FAE"/>
    <w:rsid w:val="00BA3260"/>
    <w:rsid w:val="00BA33CA"/>
    <w:rsid w:val="00BA3D50"/>
    <w:rsid w:val="00BA4114"/>
    <w:rsid w:val="00BA54DD"/>
    <w:rsid w:val="00BA61D6"/>
    <w:rsid w:val="00BA6521"/>
    <w:rsid w:val="00BA6F7C"/>
    <w:rsid w:val="00BA770B"/>
    <w:rsid w:val="00BA7AA1"/>
    <w:rsid w:val="00BB0161"/>
    <w:rsid w:val="00BB016A"/>
    <w:rsid w:val="00BB0D99"/>
    <w:rsid w:val="00BB13C8"/>
    <w:rsid w:val="00BB1A8C"/>
    <w:rsid w:val="00BB2446"/>
    <w:rsid w:val="00BB25E2"/>
    <w:rsid w:val="00BB29ED"/>
    <w:rsid w:val="00BB2BBF"/>
    <w:rsid w:val="00BB2EE6"/>
    <w:rsid w:val="00BB36A6"/>
    <w:rsid w:val="00BB47FE"/>
    <w:rsid w:val="00BB4839"/>
    <w:rsid w:val="00BB6084"/>
    <w:rsid w:val="00BB6A5D"/>
    <w:rsid w:val="00BB6C8A"/>
    <w:rsid w:val="00BB6E3F"/>
    <w:rsid w:val="00BB6F3D"/>
    <w:rsid w:val="00BB7293"/>
    <w:rsid w:val="00BB79A7"/>
    <w:rsid w:val="00BB79C1"/>
    <w:rsid w:val="00BC0A81"/>
    <w:rsid w:val="00BC3111"/>
    <w:rsid w:val="00BC34D4"/>
    <w:rsid w:val="00BC4436"/>
    <w:rsid w:val="00BC48E8"/>
    <w:rsid w:val="00BC57CB"/>
    <w:rsid w:val="00BC61EF"/>
    <w:rsid w:val="00BC6FB4"/>
    <w:rsid w:val="00BC7244"/>
    <w:rsid w:val="00BC72F7"/>
    <w:rsid w:val="00BC7DF8"/>
    <w:rsid w:val="00BD0AFD"/>
    <w:rsid w:val="00BD0D4B"/>
    <w:rsid w:val="00BD104A"/>
    <w:rsid w:val="00BD12B5"/>
    <w:rsid w:val="00BD13CA"/>
    <w:rsid w:val="00BD1B59"/>
    <w:rsid w:val="00BD24DA"/>
    <w:rsid w:val="00BD330D"/>
    <w:rsid w:val="00BD3E10"/>
    <w:rsid w:val="00BD4F79"/>
    <w:rsid w:val="00BD51E2"/>
    <w:rsid w:val="00BD6736"/>
    <w:rsid w:val="00BD742D"/>
    <w:rsid w:val="00BE102E"/>
    <w:rsid w:val="00BE17B9"/>
    <w:rsid w:val="00BE2F7C"/>
    <w:rsid w:val="00BE3259"/>
    <w:rsid w:val="00BE394B"/>
    <w:rsid w:val="00BE3DA6"/>
    <w:rsid w:val="00BE463F"/>
    <w:rsid w:val="00BE5114"/>
    <w:rsid w:val="00BE5CC0"/>
    <w:rsid w:val="00BE73A9"/>
    <w:rsid w:val="00BF009E"/>
    <w:rsid w:val="00BF0100"/>
    <w:rsid w:val="00BF0D96"/>
    <w:rsid w:val="00BF0DC9"/>
    <w:rsid w:val="00BF11B1"/>
    <w:rsid w:val="00BF141B"/>
    <w:rsid w:val="00BF24D5"/>
    <w:rsid w:val="00BF2D4F"/>
    <w:rsid w:val="00BF3091"/>
    <w:rsid w:val="00BF3994"/>
    <w:rsid w:val="00BF3AC2"/>
    <w:rsid w:val="00BF4041"/>
    <w:rsid w:val="00BF4705"/>
    <w:rsid w:val="00BF5489"/>
    <w:rsid w:val="00BF55DF"/>
    <w:rsid w:val="00BF60DF"/>
    <w:rsid w:val="00BF6A59"/>
    <w:rsid w:val="00BF71A6"/>
    <w:rsid w:val="00BF76D0"/>
    <w:rsid w:val="00BF7896"/>
    <w:rsid w:val="00C00107"/>
    <w:rsid w:val="00C0078F"/>
    <w:rsid w:val="00C00C8E"/>
    <w:rsid w:val="00C01042"/>
    <w:rsid w:val="00C01D18"/>
    <w:rsid w:val="00C02A24"/>
    <w:rsid w:val="00C02FA3"/>
    <w:rsid w:val="00C0332B"/>
    <w:rsid w:val="00C03769"/>
    <w:rsid w:val="00C03ADF"/>
    <w:rsid w:val="00C04299"/>
    <w:rsid w:val="00C04362"/>
    <w:rsid w:val="00C04448"/>
    <w:rsid w:val="00C047D7"/>
    <w:rsid w:val="00C05C5E"/>
    <w:rsid w:val="00C06C44"/>
    <w:rsid w:val="00C11E29"/>
    <w:rsid w:val="00C1267B"/>
    <w:rsid w:val="00C13BA5"/>
    <w:rsid w:val="00C14C0F"/>
    <w:rsid w:val="00C156E8"/>
    <w:rsid w:val="00C15F71"/>
    <w:rsid w:val="00C1682D"/>
    <w:rsid w:val="00C16953"/>
    <w:rsid w:val="00C203E2"/>
    <w:rsid w:val="00C2045A"/>
    <w:rsid w:val="00C20BA4"/>
    <w:rsid w:val="00C21262"/>
    <w:rsid w:val="00C2131B"/>
    <w:rsid w:val="00C21A5D"/>
    <w:rsid w:val="00C22B8F"/>
    <w:rsid w:val="00C231F6"/>
    <w:rsid w:val="00C24CD2"/>
    <w:rsid w:val="00C25628"/>
    <w:rsid w:val="00C256AD"/>
    <w:rsid w:val="00C263DF"/>
    <w:rsid w:val="00C2786D"/>
    <w:rsid w:val="00C308DE"/>
    <w:rsid w:val="00C3119F"/>
    <w:rsid w:val="00C3126D"/>
    <w:rsid w:val="00C32EF1"/>
    <w:rsid w:val="00C33012"/>
    <w:rsid w:val="00C33BCF"/>
    <w:rsid w:val="00C341F6"/>
    <w:rsid w:val="00C34313"/>
    <w:rsid w:val="00C34ED1"/>
    <w:rsid w:val="00C35552"/>
    <w:rsid w:val="00C35578"/>
    <w:rsid w:val="00C355AE"/>
    <w:rsid w:val="00C35C99"/>
    <w:rsid w:val="00C3605B"/>
    <w:rsid w:val="00C369F1"/>
    <w:rsid w:val="00C37A6C"/>
    <w:rsid w:val="00C37BD1"/>
    <w:rsid w:val="00C37EC9"/>
    <w:rsid w:val="00C401A5"/>
    <w:rsid w:val="00C41F19"/>
    <w:rsid w:val="00C42485"/>
    <w:rsid w:val="00C42CAC"/>
    <w:rsid w:val="00C430E5"/>
    <w:rsid w:val="00C43616"/>
    <w:rsid w:val="00C44C6D"/>
    <w:rsid w:val="00C4514B"/>
    <w:rsid w:val="00C45424"/>
    <w:rsid w:val="00C45474"/>
    <w:rsid w:val="00C456F3"/>
    <w:rsid w:val="00C4686D"/>
    <w:rsid w:val="00C4692E"/>
    <w:rsid w:val="00C47420"/>
    <w:rsid w:val="00C47D0A"/>
    <w:rsid w:val="00C47F2E"/>
    <w:rsid w:val="00C5065A"/>
    <w:rsid w:val="00C50690"/>
    <w:rsid w:val="00C50AC7"/>
    <w:rsid w:val="00C50B2D"/>
    <w:rsid w:val="00C50EF6"/>
    <w:rsid w:val="00C51582"/>
    <w:rsid w:val="00C52A51"/>
    <w:rsid w:val="00C52E00"/>
    <w:rsid w:val="00C531CF"/>
    <w:rsid w:val="00C53858"/>
    <w:rsid w:val="00C53C33"/>
    <w:rsid w:val="00C548B4"/>
    <w:rsid w:val="00C54D74"/>
    <w:rsid w:val="00C60A63"/>
    <w:rsid w:val="00C61AAC"/>
    <w:rsid w:val="00C622F0"/>
    <w:rsid w:val="00C631A7"/>
    <w:rsid w:val="00C63220"/>
    <w:rsid w:val="00C63384"/>
    <w:rsid w:val="00C636ED"/>
    <w:rsid w:val="00C64029"/>
    <w:rsid w:val="00C64221"/>
    <w:rsid w:val="00C64232"/>
    <w:rsid w:val="00C65C86"/>
    <w:rsid w:val="00C65CA9"/>
    <w:rsid w:val="00C66562"/>
    <w:rsid w:val="00C66D35"/>
    <w:rsid w:val="00C66D7F"/>
    <w:rsid w:val="00C70945"/>
    <w:rsid w:val="00C713A6"/>
    <w:rsid w:val="00C71A54"/>
    <w:rsid w:val="00C71CAA"/>
    <w:rsid w:val="00C71F98"/>
    <w:rsid w:val="00C72747"/>
    <w:rsid w:val="00C729ED"/>
    <w:rsid w:val="00C72ADF"/>
    <w:rsid w:val="00C72F3C"/>
    <w:rsid w:val="00C732F5"/>
    <w:rsid w:val="00C7432A"/>
    <w:rsid w:val="00C762D3"/>
    <w:rsid w:val="00C768E7"/>
    <w:rsid w:val="00C76F8F"/>
    <w:rsid w:val="00C7726F"/>
    <w:rsid w:val="00C77284"/>
    <w:rsid w:val="00C80BF0"/>
    <w:rsid w:val="00C811B5"/>
    <w:rsid w:val="00C82741"/>
    <w:rsid w:val="00C83389"/>
    <w:rsid w:val="00C83878"/>
    <w:rsid w:val="00C83A56"/>
    <w:rsid w:val="00C84350"/>
    <w:rsid w:val="00C84378"/>
    <w:rsid w:val="00C84821"/>
    <w:rsid w:val="00C84853"/>
    <w:rsid w:val="00C853B6"/>
    <w:rsid w:val="00C861E4"/>
    <w:rsid w:val="00C908B2"/>
    <w:rsid w:val="00C908BB"/>
    <w:rsid w:val="00C91D98"/>
    <w:rsid w:val="00C91D9E"/>
    <w:rsid w:val="00C92A18"/>
    <w:rsid w:val="00C93969"/>
    <w:rsid w:val="00C9488D"/>
    <w:rsid w:val="00C94AA6"/>
    <w:rsid w:val="00C95128"/>
    <w:rsid w:val="00C96747"/>
    <w:rsid w:val="00C96DB7"/>
    <w:rsid w:val="00CA06B9"/>
    <w:rsid w:val="00CA1949"/>
    <w:rsid w:val="00CA291E"/>
    <w:rsid w:val="00CA2B56"/>
    <w:rsid w:val="00CA3B40"/>
    <w:rsid w:val="00CA49CA"/>
    <w:rsid w:val="00CA519B"/>
    <w:rsid w:val="00CA52D4"/>
    <w:rsid w:val="00CB0696"/>
    <w:rsid w:val="00CB0723"/>
    <w:rsid w:val="00CB0915"/>
    <w:rsid w:val="00CB130F"/>
    <w:rsid w:val="00CB1CE6"/>
    <w:rsid w:val="00CB1DEE"/>
    <w:rsid w:val="00CB4507"/>
    <w:rsid w:val="00CB4597"/>
    <w:rsid w:val="00CB4665"/>
    <w:rsid w:val="00CB519C"/>
    <w:rsid w:val="00CB5730"/>
    <w:rsid w:val="00CB59A9"/>
    <w:rsid w:val="00CB69ED"/>
    <w:rsid w:val="00CB6E24"/>
    <w:rsid w:val="00CC1398"/>
    <w:rsid w:val="00CC173C"/>
    <w:rsid w:val="00CC1958"/>
    <w:rsid w:val="00CC1FDB"/>
    <w:rsid w:val="00CC2267"/>
    <w:rsid w:val="00CC307E"/>
    <w:rsid w:val="00CC312E"/>
    <w:rsid w:val="00CC4B8C"/>
    <w:rsid w:val="00CC6E33"/>
    <w:rsid w:val="00CC6E3B"/>
    <w:rsid w:val="00CC6FC2"/>
    <w:rsid w:val="00CD1A6A"/>
    <w:rsid w:val="00CD23EB"/>
    <w:rsid w:val="00CD2649"/>
    <w:rsid w:val="00CD29E4"/>
    <w:rsid w:val="00CD3707"/>
    <w:rsid w:val="00CD3ECF"/>
    <w:rsid w:val="00CD6684"/>
    <w:rsid w:val="00CD6871"/>
    <w:rsid w:val="00CD6E4F"/>
    <w:rsid w:val="00CD70E6"/>
    <w:rsid w:val="00CD7835"/>
    <w:rsid w:val="00CD7C98"/>
    <w:rsid w:val="00CD7FBF"/>
    <w:rsid w:val="00CE14F7"/>
    <w:rsid w:val="00CE179B"/>
    <w:rsid w:val="00CE1F1C"/>
    <w:rsid w:val="00CE20C4"/>
    <w:rsid w:val="00CE29F8"/>
    <w:rsid w:val="00CE2F6E"/>
    <w:rsid w:val="00CE30CA"/>
    <w:rsid w:val="00CE345C"/>
    <w:rsid w:val="00CE385F"/>
    <w:rsid w:val="00CE393A"/>
    <w:rsid w:val="00CE3E01"/>
    <w:rsid w:val="00CE44BB"/>
    <w:rsid w:val="00CE4617"/>
    <w:rsid w:val="00CE4758"/>
    <w:rsid w:val="00CE6BA4"/>
    <w:rsid w:val="00CE6E21"/>
    <w:rsid w:val="00CE7374"/>
    <w:rsid w:val="00CE7C2E"/>
    <w:rsid w:val="00CE7E7E"/>
    <w:rsid w:val="00CF0BC8"/>
    <w:rsid w:val="00CF14EC"/>
    <w:rsid w:val="00CF1648"/>
    <w:rsid w:val="00CF1CBA"/>
    <w:rsid w:val="00CF1D85"/>
    <w:rsid w:val="00CF1F37"/>
    <w:rsid w:val="00CF20BE"/>
    <w:rsid w:val="00CF2E8B"/>
    <w:rsid w:val="00CF4601"/>
    <w:rsid w:val="00CF4882"/>
    <w:rsid w:val="00CF5177"/>
    <w:rsid w:val="00CF6865"/>
    <w:rsid w:val="00CF6B99"/>
    <w:rsid w:val="00CF6EA5"/>
    <w:rsid w:val="00CF73AC"/>
    <w:rsid w:val="00CF7F50"/>
    <w:rsid w:val="00D006FB"/>
    <w:rsid w:val="00D00CF3"/>
    <w:rsid w:val="00D01494"/>
    <w:rsid w:val="00D018BE"/>
    <w:rsid w:val="00D02AA7"/>
    <w:rsid w:val="00D02F68"/>
    <w:rsid w:val="00D034C1"/>
    <w:rsid w:val="00D0353E"/>
    <w:rsid w:val="00D03CF4"/>
    <w:rsid w:val="00D04DFE"/>
    <w:rsid w:val="00D05228"/>
    <w:rsid w:val="00D05802"/>
    <w:rsid w:val="00D0590D"/>
    <w:rsid w:val="00D05C8F"/>
    <w:rsid w:val="00D05F99"/>
    <w:rsid w:val="00D061F1"/>
    <w:rsid w:val="00D065D6"/>
    <w:rsid w:val="00D06B11"/>
    <w:rsid w:val="00D07255"/>
    <w:rsid w:val="00D0791A"/>
    <w:rsid w:val="00D11376"/>
    <w:rsid w:val="00D11EF0"/>
    <w:rsid w:val="00D1205D"/>
    <w:rsid w:val="00D12C29"/>
    <w:rsid w:val="00D12F2F"/>
    <w:rsid w:val="00D13382"/>
    <w:rsid w:val="00D145C2"/>
    <w:rsid w:val="00D14C9A"/>
    <w:rsid w:val="00D154D0"/>
    <w:rsid w:val="00D158B8"/>
    <w:rsid w:val="00D161CC"/>
    <w:rsid w:val="00D169DC"/>
    <w:rsid w:val="00D174DB"/>
    <w:rsid w:val="00D17B91"/>
    <w:rsid w:val="00D2013E"/>
    <w:rsid w:val="00D20B71"/>
    <w:rsid w:val="00D22760"/>
    <w:rsid w:val="00D22BB4"/>
    <w:rsid w:val="00D230D3"/>
    <w:rsid w:val="00D235B7"/>
    <w:rsid w:val="00D23634"/>
    <w:rsid w:val="00D24ACA"/>
    <w:rsid w:val="00D2574B"/>
    <w:rsid w:val="00D30033"/>
    <w:rsid w:val="00D301A4"/>
    <w:rsid w:val="00D30933"/>
    <w:rsid w:val="00D3129B"/>
    <w:rsid w:val="00D32547"/>
    <w:rsid w:val="00D32A89"/>
    <w:rsid w:val="00D33F09"/>
    <w:rsid w:val="00D33F89"/>
    <w:rsid w:val="00D343E4"/>
    <w:rsid w:val="00D34A0F"/>
    <w:rsid w:val="00D3624E"/>
    <w:rsid w:val="00D36282"/>
    <w:rsid w:val="00D369AA"/>
    <w:rsid w:val="00D36A5D"/>
    <w:rsid w:val="00D36C7D"/>
    <w:rsid w:val="00D36DC2"/>
    <w:rsid w:val="00D37197"/>
    <w:rsid w:val="00D37621"/>
    <w:rsid w:val="00D37E1A"/>
    <w:rsid w:val="00D40E0E"/>
    <w:rsid w:val="00D41145"/>
    <w:rsid w:val="00D4164B"/>
    <w:rsid w:val="00D42295"/>
    <w:rsid w:val="00D42581"/>
    <w:rsid w:val="00D43B8E"/>
    <w:rsid w:val="00D43E15"/>
    <w:rsid w:val="00D4424B"/>
    <w:rsid w:val="00D4451D"/>
    <w:rsid w:val="00D445FE"/>
    <w:rsid w:val="00D44E59"/>
    <w:rsid w:val="00D44E90"/>
    <w:rsid w:val="00D46909"/>
    <w:rsid w:val="00D46E58"/>
    <w:rsid w:val="00D47982"/>
    <w:rsid w:val="00D503D5"/>
    <w:rsid w:val="00D503E6"/>
    <w:rsid w:val="00D516E8"/>
    <w:rsid w:val="00D51921"/>
    <w:rsid w:val="00D522E4"/>
    <w:rsid w:val="00D52303"/>
    <w:rsid w:val="00D5283B"/>
    <w:rsid w:val="00D5374B"/>
    <w:rsid w:val="00D54412"/>
    <w:rsid w:val="00D5567F"/>
    <w:rsid w:val="00D556D3"/>
    <w:rsid w:val="00D56682"/>
    <w:rsid w:val="00D5682D"/>
    <w:rsid w:val="00D56F7E"/>
    <w:rsid w:val="00D57C80"/>
    <w:rsid w:val="00D605DD"/>
    <w:rsid w:val="00D6080A"/>
    <w:rsid w:val="00D61D43"/>
    <w:rsid w:val="00D6210B"/>
    <w:rsid w:val="00D6462F"/>
    <w:rsid w:val="00D64B27"/>
    <w:rsid w:val="00D677D0"/>
    <w:rsid w:val="00D7041B"/>
    <w:rsid w:val="00D7041F"/>
    <w:rsid w:val="00D70636"/>
    <w:rsid w:val="00D7071F"/>
    <w:rsid w:val="00D71093"/>
    <w:rsid w:val="00D71B0F"/>
    <w:rsid w:val="00D71C4E"/>
    <w:rsid w:val="00D73CDF"/>
    <w:rsid w:val="00D74D8C"/>
    <w:rsid w:val="00D74F5A"/>
    <w:rsid w:val="00D750AC"/>
    <w:rsid w:val="00D75E93"/>
    <w:rsid w:val="00D77669"/>
    <w:rsid w:val="00D77BF5"/>
    <w:rsid w:val="00D77FD4"/>
    <w:rsid w:val="00D81095"/>
    <w:rsid w:val="00D814DA"/>
    <w:rsid w:val="00D825A2"/>
    <w:rsid w:val="00D83DA0"/>
    <w:rsid w:val="00D848D1"/>
    <w:rsid w:val="00D8537E"/>
    <w:rsid w:val="00D85F81"/>
    <w:rsid w:val="00D86706"/>
    <w:rsid w:val="00D87BBB"/>
    <w:rsid w:val="00D87F87"/>
    <w:rsid w:val="00D90BD7"/>
    <w:rsid w:val="00D90BE6"/>
    <w:rsid w:val="00D9115A"/>
    <w:rsid w:val="00D91960"/>
    <w:rsid w:val="00D91A55"/>
    <w:rsid w:val="00D92B28"/>
    <w:rsid w:val="00D92E10"/>
    <w:rsid w:val="00D9354C"/>
    <w:rsid w:val="00D94380"/>
    <w:rsid w:val="00D948DE"/>
    <w:rsid w:val="00D94E79"/>
    <w:rsid w:val="00D9593E"/>
    <w:rsid w:val="00D95D69"/>
    <w:rsid w:val="00D96812"/>
    <w:rsid w:val="00D97011"/>
    <w:rsid w:val="00D975C3"/>
    <w:rsid w:val="00D97FFA"/>
    <w:rsid w:val="00DA0387"/>
    <w:rsid w:val="00DA04F2"/>
    <w:rsid w:val="00DA053A"/>
    <w:rsid w:val="00DA2091"/>
    <w:rsid w:val="00DA2287"/>
    <w:rsid w:val="00DA2431"/>
    <w:rsid w:val="00DA35D0"/>
    <w:rsid w:val="00DA3D2E"/>
    <w:rsid w:val="00DA5A2C"/>
    <w:rsid w:val="00DA6567"/>
    <w:rsid w:val="00DA70EE"/>
    <w:rsid w:val="00DB03D5"/>
    <w:rsid w:val="00DB08B9"/>
    <w:rsid w:val="00DB0AA7"/>
    <w:rsid w:val="00DB184F"/>
    <w:rsid w:val="00DB1FE1"/>
    <w:rsid w:val="00DB2247"/>
    <w:rsid w:val="00DB22F0"/>
    <w:rsid w:val="00DB239D"/>
    <w:rsid w:val="00DB23C3"/>
    <w:rsid w:val="00DB29CB"/>
    <w:rsid w:val="00DB39D5"/>
    <w:rsid w:val="00DB55AD"/>
    <w:rsid w:val="00DB5C14"/>
    <w:rsid w:val="00DB6F93"/>
    <w:rsid w:val="00DB7733"/>
    <w:rsid w:val="00DC0E0F"/>
    <w:rsid w:val="00DC179B"/>
    <w:rsid w:val="00DC2267"/>
    <w:rsid w:val="00DC26F6"/>
    <w:rsid w:val="00DC272A"/>
    <w:rsid w:val="00DC2DA9"/>
    <w:rsid w:val="00DC2FFF"/>
    <w:rsid w:val="00DC30D5"/>
    <w:rsid w:val="00DC4203"/>
    <w:rsid w:val="00DC442F"/>
    <w:rsid w:val="00DC4C43"/>
    <w:rsid w:val="00DC4F0F"/>
    <w:rsid w:val="00DC52B6"/>
    <w:rsid w:val="00DC5628"/>
    <w:rsid w:val="00DC57FB"/>
    <w:rsid w:val="00DC58AE"/>
    <w:rsid w:val="00DC58E2"/>
    <w:rsid w:val="00DC621A"/>
    <w:rsid w:val="00DC6C15"/>
    <w:rsid w:val="00DC7140"/>
    <w:rsid w:val="00DC72E8"/>
    <w:rsid w:val="00DC7637"/>
    <w:rsid w:val="00DC7D84"/>
    <w:rsid w:val="00DD0387"/>
    <w:rsid w:val="00DD0D46"/>
    <w:rsid w:val="00DD14CB"/>
    <w:rsid w:val="00DD19CE"/>
    <w:rsid w:val="00DD1C63"/>
    <w:rsid w:val="00DD1E6A"/>
    <w:rsid w:val="00DD1FCC"/>
    <w:rsid w:val="00DD205F"/>
    <w:rsid w:val="00DD2203"/>
    <w:rsid w:val="00DD23E6"/>
    <w:rsid w:val="00DD28C8"/>
    <w:rsid w:val="00DD3DBF"/>
    <w:rsid w:val="00DD3E20"/>
    <w:rsid w:val="00DD4AAA"/>
    <w:rsid w:val="00DD5400"/>
    <w:rsid w:val="00DD5AC6"/>
    <w:rsid w:val="00DD658C"/>
    <w:rsid w:val="00DD66C9"/>
    <w:rsid w:val="00DD6B7B"/>
    <w:rsid w:val="00DE0EE2"/>
    <w:rsid w:val="00DE106B"/>
    <w:rsid w:val="00DE1420"/>
    <w:rsid w:val="00DE195F"/>
    <w:rsid w:val="00DE3318"/>
    <w:rsid w:val="00DE3749"/>
    <w:rsid w:val="00DE3B48"/>
    <w:rsid w:val="00DE3F18"/>
    <w:rsid w:val="00DE4B63"/>
    <w:rsid w:val="00DE501C"/>
    <w:rsid w:val="00DE57EB"/>
    <w:rsid w:val="00DE711F"/>
    <w:rsid w:val="00DE77AB"/>
    <w:rsid w:val="00DF0829"/>
    <w:rsid w:val="00DF0FA1"/>
    <w:rsid w:val="00DF158A"/>
    <w:rsid w:val="00DF1928"/>
    <w:rsid w:val="00DF195E"/>
    <w:rsid w:val="00DF25AD"/>
    <w:rsid w:val="00DF2A9C"/>
    <w:rsid w:val="00DF312D"/>
    <w:rsid w:val="00DF39F9"/>
    <w:rsid w:val="00DF4428"/>
    <w:rsid w:val="00DF4697"/>
    <w:rsid w:val="00DF59A2"/>
    <w:rsid w:val="00DF76BB"/>
    <w:rsid w:val="00DF7C11"/>
    <w:rsid w:val="00DF7D82"/>
    <w:rsid w:val="00DF7F78"/>
    <w:rsid w:val="00E00B10"/>
    <w:rsid w:val="00E01134"/>
    <w:rsid w:val="00E01EDF"/>
    <w:rsid w:val="00E02019"/>
    <w:rsid w:val="00E032AE"/>
    <w:rsid w:val="00E033D5"/>
    <w:rsid w:val="00E03624"/>
    <w:rsid w:val="00E0496A"/>
    <w:rsid w:val="00E0545F"/>
    <w:rsid w:val="00E07534"/>
    <w:rsid w:val="00E102F3"/>
    <w:rsid w:val="00E13995"/>
    <w:rsid w:val="00E13C7E"/>
    <w:rsid w:val="00E1464F"/>
    <w:rsid w:val="00E162BF"/>
    <w:rsid w:val="00E168D0"/>
    <w:rsid w:val="00E171BA"/>
    <w:rsid w:val="00E1747E"/>
    <w:rsid w:val="00E17E42"/>
    <w:rsid w:val="00E20B3C"/>
    <w:rsid w:val="00E21685"/>
    <w:rsid w:val="00E217AF"/>
    <w:rsid w:val="00E22152"/>
    <w:rsid w:val="00E22A41"/>
    <w:rsid w:val="00E22EA9"/>
    <w:rsid w:val="00E23008"/>
    <w:rsid w:val="00E233A4"/>
    <w:rsid w:val="00E249DF"/>
    <w:rsid w:val="00E24B45"/>
    <w:rsid w:val="00E25413"/>
    <w:rsid w:val="00E2559F"/>
    <w:rsid w:val="00E25F3D"/>
    <w:rsid w:val="00E263F3"/>
    <w:rsid w:val="00E268E2"/>
    <w:rsid w:val="00E2692F"/>
    <w:rsid w:val="00E26CA9"/>
    <w:rsid w:val="00E3043C"/>
    <w:rsid w:val="00E30945"/>
    <w:rsid w:val="00E30D8F"/>
    <w:rsid w:val="00E32AE7"/>
    <w:rsid w:val="00E330DB"/>
    <w:rsid w:val="00E33644"/>
    <w:rsid w:val="00E33ED8"/>
    <w:rsid w:val="00E355CB"/>
    <w:rsid w:val="00E36682"/>
    <w:rsid w:val="00E3668E"/>
    <w:rsid w:val="00E4078C"/>
    <w:rsid w:val="00E4145E"/>
    <w:rsid w:val="00E41D4E"/>
    <w:rsid w:val="00E42273"/>
    <w:rsid w:val="00E42AA1"/>
    <w:rsid w:val="00E431A0"/>
    <w:rsid w:val="00E4482C"/>
    <w:rsid w:val="00E44C4E"/>
    <w:rsid w:val="00E45354"/>
    <w:rsid w:val="00E456E8"/>
    <w:rsid w:val="00E46B15"/>
    <w:rsid w:val="00E46DB9"/>
    <w:rsid w:val="00E471E1"/>
    <w:rsid w:val="00E473AD"/>
    <w:rsid w:val="00E47464"/>
    <w:rsid w:val="00E47808"/>
    <w:rsid w:val="00E5034D"/>
    <w:rsid w:val="00E50DA5"/>
    <w:rsid w:val="00E50E13"/>
    <w:rsid w:val="00E511D9"/>
    <w:rsid w:val="00E51391"/>
    <w:rsid w:val="00E5149F"/>
    <w:rsid w:val="00E52BC5"/>
    <w:rsid w:val="00E53357"/>
    <w:rsid w:val="00E534E9"/>
    <w:rsid w:val="00E53F42"/>
    <w:rsid w:val="00E54B42"/>
    <w:rsid w:val="00E55779"/>
    <w:rsid w:val="00E55D4F"/>
    <w:rsid w:val="00E56D77"/>
    <w:rsid w:val="00E56EF1"/>
    <w:rsid w:val="00E56F20"/>
    <w:rsid w:val="00E57553"/>
    <w:rsid w:val="00E57627"/>
    <w:rsid w:val="00E61158"/>
    <w:rsid w:val="00E61BB2"/>
    <w:rsid w:val="00E61EDF"/>
    <w:rsid w:val="00E62005"/>
    <w:rsid w:val="00E628BC"/>
    <w:rsid w:val="00E65A11"/>
    <w:rsid w:val="00E65FDB"/>
    <w:rsid w:val="00E66424"/>
    <w:rsid w:val="00E66A77"/>
    <w:rsid w:val="00E66AB2"/>
    <w:rsid w:val="00E66B51"/>
    <w:rsid w:val="00E703FB"/>
    <w:rsid w:val="00E70B7B"/>
    <w:rsid w:val="00E70F0A"/>
    <w:rsid w:val="00E7121B"/>
    <w:rsid w:val="00E721AD"/>
    <w:rsid w:val="00E722D2"/>
    <w:rsid w:val="00E728D4"/>
    <w:rsid w:val="00E72A96"/>
    <w:rsid w:val="00E72F8F"/>
    <w:rsid w:val="00E7308D"/>
    <w:rsid w:val="00E73D4C"/>
    <w:rsid w:val="00E747FD"/>
    <w:rsid w:val="00E74CE2"/>
    <w:rsid w:val="00E74E17"/>
    <w:rsid w:val="00E75D51"/>
    <w:rsid w:val="00E75F0A"/>
    <w:rsid w:val="00E76358"/>
    <w:rsid w:val="00E76CB5"/>
    <w:rsid w:val="00E773DE"/>
    <w:rsid w:val="00E80C30"/>
    <w:rsid w:val="00E81005"/>
    <w:rsid w:val="00E810BC"/>
    <w:rsid w:val="00E81BC7"/>
    <w:rsid w:val="00E8240F"/>
    <w:rsid w:val="00E8287B"/>
    <w:rsid w:val="00E82FB0"/>
    <w:rsid w:val="00E82FC9"/>
    <w:rsid w:val="00E839B9"/>
    <w:rsid w:val="00E841F9"/>
    <w:rsid w:val="00E84389"/>
    <w:rsid w:val="00E85B79"/>
    <w:rsid w:val="00E85BE1"/>
    <w:rsid w:val="00E85F54"/>
    <w:rsid w:val="00E86CA7"/>
    <w:rsid w:val="00E91954"/>
    <w:rsid w:val="00E91A78"/>
    <w:rsid w:val="00E91ED6"/>
    <w:rsid w:val="00E9283E"/>
    <w:rsid w:val="00E93C75"/>
    <w:rsid w:val="00E94F8C"/>
    <w:rsid w:val="00E954E2"/>
    <w:rsid w:val="00E95B86"/>
    <w:rsid w:val="00E95D30"/>
    <w:rsid w:val="00E966D5"/>
    <w:rsid w:val="00E96793"/>
    <w:rsid w:val="00E96C73"/>
    <w:rsid w:val="00E96D69"/>
    <w:rsid w:val="00E97F51"/>
    <w:rsid w:val="00EA0722"/>
    <w:rsid w:val="00EA18A8"/>
    <w:rsid w:val="00EA19DA"/>
    <w:rsid w:val="00EA1C2C"/>
    <w:rsid w:val="00EA1D36"/>
    <w:rsid w:val="00EA1EB2"/>
    <w:rsid w:val="00EA2E8D"/>
    <w:rsid w:val="00EA3013"/>
    <w:rsid w:val="00EA35DA"/>
    <w:rsid w:val="00EA3C0C"/>
    <w:rsid w:val="00EA3DEC"/>
    <w:rsid w:val="00EA4DBA"/>
    <w:rsid w:val="00EA5C75"/>
    <w:rsid w:val="00EA61D0"/>
    <w:rsid w:val="00EA6203"/>
    <w:rsid w:val="00EA65E7"/>
    <w:rsid w:val="00EB07A3"/>
    <w:rsid w:val="00EB142A"/>
    <w:rsid w:val="00EB202C"/>
    <w:rsid w:val="00EB2F07"/>
    <w:rsid w:val="00EB2F34"/>
    <w:rsid w:val="00EB3CDD"/>
    <w:rsid w:val="00EB3E09"/>
    <w:rsid w:val="00EB67E2"/>
    <w:rsid w:val="00EB69A0"/>
    <w:rsid w:val="00EB70AE"/>
    <w:rsid w:val="00EB7226"/>
    <w:rsid w:val="00EB7D1B"/>
    <w:rsid w:val="00EC0032"/>
    <w:rsid w:val="00EC0457"/>
    <w:rsid w:val="00EC0DC7"/>
    <w:rsid w:val="00EC1BEC"/>
    <w:rsid w:val="00EC2D5F"/>
    <w:rsid w:val="00EC2F0C"/>
    <w:rsid w:val="00EC46E0"/>
    <w:rsid w:val="00EC4736"/>
    <w:rsid w:val="00EC4D03"/>
    <w:rsid w:val="00EC7880"/>
    <w:rsid w:val="00ED01E6"/>
    <w:rsid w:val="00ED0C36"/>
    <w:rsid w:val="00ED1E7D"/>
    <w:rsid w:val="00ED246D"/>
    <w:rsid w:val="00ED3AD6"/>
    <w:rsid w:val="00ED3D4E"/>
    <w:rsid w:val="00ED40C9"/>
    <w:rsid w:val="00ED4928"/>
    <w:rsid w:val="00ED4E2B"/>
    <w:rsid w:val="00ED5FEF"/>
    <w:rsid w:val="00ED6BAD"/>
    <w:rsid w:val="00ED7172"/>
    <w:rsid w:val="00EE08C4"/>
    <w:rsid w:val="00EE15EB"/>
    <w:rsid w:val="00EE163A"/>
    <w:rsid w:val="00EE1BDD"/>
    <w:rsid w:val="00EE1D29"/>
    <w:rsid w:val="00EE2FA6"/>
    <w:rsid w:val="00EE2FAB"/>
    <w:rsid w:val="00EE32FE"/>
    <w:rsid w:val="00EE3353"/>
    <w:rsid w:val="00EE3CEB"/>
    <w:rsid w:val="00EE4387"/>
    <w:rsid w:val="00EE4A18"/>
    <w:rsid w:val="00EE6098"/>
    <w:rsid w:val="00EE7536"/>
    <w:rsid w:val="00EE787E"/>
    <w:rsid w:val="00EE7A5A"/>
    <w:rsid w:val="00EF0581"/>
    <w:rsid w:val="00EF086D"/>
    <w:rsid w:val="00EF0AED"/>
    <w:rsid w:val="00EF1106"/>
    <w:rsid w:val="00EF1315"/>
    <w:rsid w:val="00EF1458"/>
    <w:rsid w:val="00EF1462"/>
    <w:rsid w:val="00EF193C"/>
    <w:rsid w:val="00EF2227"/>
    <w:rsid w:val="00EF2E80"/>
    <w:rsid w:val="00EF3EB3"/>
    <w:rsid w:val="00EF58EE"/>
    <w:rsid w:val="00EF603D"/>
    <w:rsid w:val="00EF73F7"/>
    <w:rsid w:val="00EF7C17"/>
    <w:rsid w:val="00F0035B"/>
    <w:rsid w:val="00F00805"/>
    <w:rsid w:val="00F012AF"/>
    <w:rsid w:val="00F03896"/>
    <w:rsid w:val="00F03C7D"/>
    <w:rsid w:val="00F042FD"/>
    <w:rsid w:val="00F05426"/>
    <w:rsid w:val="00F054E5"/>
    <w:rsid w:val="00F060B6"/>
    <w:rsid w:val="00F07C96"/>
    <w:rsid w:val="00F07FC2"/>
    <w:rsid w:val="00F110B1"/>
    <w:rsid w:val="00F11DB2"/>
    <w:rsid w:val="00F11FD3"/>
    <w:rsid w:val="00F1307D"/>
    <w:rsid w:val="00F139CA"/>
    <w:rsid w:val="00F14B64"/>
    <w:rsid w:val="00F151C1"/>
    <w:rsid w:val="00F15B12"/>
    <w:rsid w:val="00F16602"/>
    <w:rsid w:val="00F1678D"/>
    <w:rsid w:val="00F16ED6"/>
    <w:rsid w:val="00F17AFF"/>
    <w:rsid w:val="00F17B87"/>
    <w:rsid w:val="00F20341"/>
    <w:rsid w:val="00F2119B"/>
    <w:rsid w:val="00F2188E"/>
    <w:rsid w:val="00F218C6"/>
    <w:rsid w:val="00F24408"/>
    <w:rsid w:val="00F244B8"/>
    <w:rsid w:val="00F2554E"/>
    <w:rsid w:val="00F25589"/>
    <w:rsid w:val="00F2595B"/>
    <w:rsid w:val="00F259AC"/>
    <w:rsid w:val="00F25C95"/>
    <w:rsid w:val="00F2654B"/>
    <w:rsid w:val="00F27485"/>
    <w:rsid w:val="00F303F9"/>
    <w:rsid w:val="00F310E8"/>
    <w:rsid w:val="00F312EB"/>
    <w:rsid w:val="00F32329"/>
    <w:rsid w:val="00F32A73"/>
    <w:rsid w:val="00F3358D"/>
    <w:rsid w:val="00F36121"/>
    <w:rsid w:val="00F3619F"/>
    <w:rsid w:val="00F36AE4"/>
    <w:rsid w:val="00F36F91"/>
    <w:rsid w:val="00F372AD"/>
    <w:rsid w:val="00F374C4"/>
    <w:rsid w:val="00F37C3D"/>
    <w:rsid w:val="00F40F18"/>
    <w:rsid w:val="00F40F67"/>
    <w:rsid w:val="00F41106"/>
    <w:rsid w:val="00F419D6"/>
    <w:rsid w:val="00F41AB9"/>
    <w:rsid w:val="00F41C71"/>
    <w:rsid w:val="00F41E81"/>
    <w:rsid w:val="00F42AD8"/>
    <w:rsid w:val="00F42D35"/>
    <w:rsid w:val="00F43611"/>
    <w:rsid w:val="00F439A2"/>
    <w:rsid w:val="00F446E8"/>
    <w:rsid w:val="00F44A2D"/>
    <w:rsid w:val="00F451CF"/>
    <w:rsid w:val="00F452F5"/>
    <w:rsid w:val="00F45A09"/>
    <w:rsid w:val="00F50065"/>
    <w:rsid w:val="00F500C4"/>
    <w:rsid w:val="00F5011A"/>
    <w:rsid w:val="00F50BBC"/>
    <w:rsid w:val="00F50CF9"/>
    <w:rsid w:val="00F5252A"/>
    <w:rsid w:val="00F52C4E"/>
    <w:rsid w:val="00F532C6"/>
    <w:rsid w:val="00F538DC"/>
    <w:rsid w:val="00F53B47"/>
    <w:rsid w:val="00F540CE"/>
    <w:rsid w:val="00F553D4"/>
    <w:rsid w:val="00F557A4"/>
    <w:rsid w:val="00F559DC"/>
    <w:rsid w:val="00F5665B"/>
    <w:rsid w:val="00F56EC3"/>
    <w:rsid w:val="00F578B6"/>
    <w:rsid w:val="00F605B3"/>
    <w:rsid w:val="00F60CEE"/>
    <w:rsid w:val="00F60E7C"/>
    <w:rsid w:val="00F61265"/>
    <w:rsid w:val="00F613D6"/>
    <w:rsid w:val="00F625E6"/>
    <w:rsid w:val="00F62C77"/>
    <w:rsid w:val="00F633EC"/>
    <w:rsid w:val="00F63823"/>
    <w:rsid w:val="00F63933"/>
    <w:rsid w:val="00F6403C"/>
    <w:rsid w:val="00F643AD"/>
    <w:rsid w:val="00F645F6"/>
    <w:rsid w:val="00F6466C"/>
    <w:rsid w:val="00F65C4F"/>
    <w:rsid w:val="00F6606E"/>
    <w:rsid w:val="00F660D8"/>
    <w:rsid w:val="00F667AA"/>
    <w:rsid w:val="00F66C79"/>
    <w:rsid w:val="00F66EAB"/>
    <w:rsid w:val="00F6737A"/>
    <w:rsid w:val="00F67B20"/>
    <w:rsid w:val="00F67D74"/>
    <w:rsid w:val="00F67E46"/>
    <w:rsid w:val="00F7038F"/>
    <w:rsid w:val="00F70681"/>
    <w:rsid w:val="00F71044"/>
    <w:rsid w:val="00F710FE"/>
    <w:rsid w:val="00F711B9"/>
    <w:rsid w:val="00F71F79"/>
    <w:rsid w:val="00F7245C"/>
    <w:rsid w:val="00F724A1"/>
    <w:rsid w:val="00F729D5"/>
    <w:rsid w:val="00F72CDA"/>
    <w:rsid w:val="00F72F40"/>
    <w:rsid w:val="00F7312E"/>
    <w:rsid w:val="00F73A35"/>
    <w:rsid w:val="00F73E94"/>
    <w:rsid w:val="00F73EF7"/>
    <w:rsid w:val="00F752F7"/>
    <w:rsid w:val="00F754A4"/>
    <w:rsid w:val="00F755CF"/>
    <w:rsid w:val="00F7571B"/>
    <w:rsid w:val="00F760DE"/>
    <w:rsid w:val="00F769EC"/>
    <w:rsid w:val="00F76AD5"/>
    <w:rsid w:val="00F773A7"/>
    <w:rsid w:val="00F7749B"/>
    <w:rsid w:val="00F80041"/>
    <w:rsid w:val="00F80512"/>
    <w:rsid w:val="00F80712"/>
    <w:rsid w:val="00F80F22"/>
    <w:rsid w:val="00F81434"/>
    <w:rsid w:val="00F8192D"/>
    <w:rsid w:val="00F82258"/>
    <w:rsid w:val="00F824A9"/>
    <w:rsid w:val="00F824B4"/>
    <w:rsid w:val="00F83C34"/>
    <w:rsid w:val="00F84696"/>
    <w:rsid w:val="00F846E5"/>
    <w:rsid w:val="00F84A2A"/>
    <w:rsid w:val="00F84BB3"/>
    <w:rsid w:val="00F8618B"/>
    <w:rsid w:val="00F86563"/>
    <w:rsid w:val="00F867A8"/>
    <w:rsid w:val="00F86FA8"/>
    <w:rsid w:val="00F87618"/>
    <w:rsid w:val="00F9261C"/>
    <w:rsid w:val="00F9365F"/>
    <w:rsid w:val="00F93798"/>
    <w:rsid w:val="00F9389E"/>
    <w:rsid w:val="00F938F3"/>
    <w:rsid w:val="00F93B6C"/>
    <w:rsid w:val="00F93DD8"/>
    <w:rsid w:val="00F956DA"/>
    <w:rsid w:val="00F95F09"/>
    <w:rsid w:val="00F96AA2"/>
    <w:rsid w:val="00F9778B"/>
    <w:rsid w:val="00FA0922"/>
    <w:rsid w:val="00FA206D"/>
    <w:rsid w:val="00FA4002"/>
    <w:rsid w:val="00FA42D9"/>
    <w:rsid w:val="00FA47B6"/>
    <w:rsid w:val="00FA5B24"/>
    <w:rsid w:val="00FA7AFA"/>
    <w:rsid w:val="00FA7C0F"/>
    <w:rsid w:val="00FB0683"/>
    <w:rsid w:val="00FB0F31"/>
    <w:rsid w:val="00FB1625"/>
    <w:rsid w:val="00FB19AF"/>
    <w:rsid w:val="00FB2E57"/>
    <w:rsid w:val="00FB3E33"/>
    <w:rsid w:val="00FB411C"/>
    <w:rsid w:val="00FB41E9"/>
    <w:rsid w:val="00FB4C95"/>
    <w:rsid w:val="00FB4D80"/>
    <w:rsid w:val="00FB524F"/>
    <w:rsid w:val="00FB5B45"/>
    <w:rsid w:val="00FB681C"/>
    <w:rsid w:val="00FB6837"/>
    <w:rsid w:val="00FB7697"/>
    <w:rsid w:val="00FB7FE9"/>
    <w:rsid w:val="00FC0083"/>
    <w:rsid w:val="00FC0260"/>
    <w:rsid w:val="00FC0F12"/>
    <w:rsid w:val="00FC0FFC"/>
    <w:rsid w:val="00FC1BE3"/>
    <w:rsid w:val="00FC1DA0"/>
    <w:rsid w:val="00FC2295"/>
    <w:rsid w:val="00FC26F8"/>
    <w:rsid w:val="00FC2F6B"/>
    <w:rsid w:val="00FC3140"/>
    <w:rsid w:val="00FC3E9A"/>
    <w:rsid w:val="00FC4D52"/>
    <w:rsid w:val="00FC5205"/>
    <w:rsid w:val="00FC56C2"/>
    <w:rsid w:val="00FC5BD2"/>
    <w:rsid w:val="00FC60D2"/>
    <w:rsid w:val="00FC65BB"/>
    <w:rsid w:val="00FC6964"/>
    <w:rsid w:val="00FC70C1"/>
    <w:rsid w:val="00FC7BF1"/>
    <w:rsid w:val="00FD08A9"/>
    <w:rsid w:val="00FD095A"/>
    <w:rsid w:val="00FD1427"/>
    <w:rsid w:val="00FD1886"/>
    <w:rsid w:val="00FD1D97"/>
    <w:rsid w:val="00FD23BE"/>
    <w:rsid w:val="00FD33CB"/>
    <w:rsid w:val="00FD520E"/>
    <w:rsid w:val="00FD575D"/>
    <w:rsid w:val="00FD63A4"/>
    <w:rsid w:val="00FD76B6"/>
    <w:rsid w:val="00FD7D72"/>
    <w:rsid w:val="00FE225E"/>
    <w:rsid w:val="00FE2553"/>
    <w:rsid w:val="00FE3CB5"/>
    <w:rsid w:val="00FE431D"/>
    <w:rsid w:val="00FE55A3"/>
    <w:rsid w:val="00FE59AD"/>
    <w:rsid w:val="00FE5A54"/>
    <w:rsid w:val="00FE5BF1"/>
    <w:rsid w:val="00FE6B5E"/>
    <w:rsid w:val="00FF01B1"/>
    <w:rsid w:val="00FF04DF"/>
    <w:rsid w:val="00FF06EF"/>
    <w:rsid w:val="00FF17F9"/>
    <w:rsid w:val="00FF1C33"/>
    <w:rsid w:val="00FF2169"/>
    <w:rsid w:val="00FF21B2"/>
    <w:rsid w:val="00FF37E5"/>
    <w:rsid w:val="00FF3FC6"/>
    <w:rsid w:val="00FF41AE"/>
    <w:rsid w:val="00FF499A"/>
    <w:rsid w:val="00FF4B8E"/>
    <w:rsid w:val="00FF6C2E"/>
    <w:rsid w:val="00FF6F4F"/>
    <w:rsid w:val="00FF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88042"/>
  <w15:docId w15:val="{FFEE723F-B3FD-4B25-AF60-A44D58AC3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D14"/>
    <w:pPr>
      <w:spacing w:after="240" w:line="48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7B3D14"/>
    <w:pPr>
      <w:keepNext/>
      <w:spacing w:after="120"/>
      <w:outlineLvl w:val="0"/>
    </w:pPr>
    <w:rPr>
      <w:b/>
      <w:kern w:val="28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534A1F"/>
    <w:pPr>
      <w:keepNext/>
      <w:spacing w:before="240" w:after="6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qFormat/>
    <w:rsid w:val="00534A1F"/>
    <w:pPr>
      <w:keepNext/>
      <w:spacing w:before="240" w:after="60"/>
      <w:outlineLvl w:val="2"/>
    </w:pPr>
    <w:rPr>
      <w:b/>
      <w:sz w:val="20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7B3D14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rsid w:val="007B3D14"/>
    <w:pPr>
      <w:keepNext/>
      <w:numPr>
        <w:ilvl w:val="4"/>
        <w:numId w:val="14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rsid w:val="007B3D14"/>
    <w:pPr>
      <w:keepNext/>
      <w:keepLines/>
      <w:tabs>
        <w:tab w:val="left" w:pos="1276"/>
      </w:tabs>
      <w:spacing w:after="60" w:line="264" w:lineRule="auto"/>
      <w:ind w:left="1276" w:hanging="1276"/>
      <w:outlineLvl w:val="5"/>
    </w:pPr>
    <w:rPr>
      <w:rFonts w:ascii="Times New Roman" w:hAnsi="Times New Roman"/>
      <w:b/>
      <w:lang w:eastAsia="de-DE"/>
    </w:rPr>
  </w:style>
  <w:style w:type="paragraph" w:styleId="Heading7">
    <w:name w:val="heading 7"/>
    <w:basedOn w:val="Normal"/>
    <w:next w:val="Normal"/>
    <w:link w:val="Heading7Char"/>
    <w:rsid w:val="007B3D14"/>
    <w:pPr>
      <w:keepNext/>
      <w:keepLines/>
      <w:tabs>
        <w:tab w:val="left" w:pos="1276"/>
      </w:tabs>
      <w:spacing w:after="60" w:line="264" w:lineRule="auto"/>
      <w:ind w:left="1276" w:hanging="1276"/>
      <w:outlineLvl w:val="6"/>
    </w:pPr>
    <w:rPr>
      <w:rFonts w:ascii="Times New Roman" w:hAnsi="Times New Roman"/>
      <w:b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37F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nl-NL" w:eastAsia="nl-NL"/>
    </w:rPr>
  </w:style>
  <w:style w:type="paragraph" w:customStyle="1" w:styleId="TableLeft">
    <w:name w:val="Table Left"/>
    <w:rsid w:val="000837FC"/>
    <w:pPr>
      <w:spacing w:after="60"/>
    </w:pPr>
    <w:rPr>
      <w:rFonts w:ascii="Times New Roman" w:hAnsi="Times New Roman" w:cs="Arial"/>
      <w:bCs/>
      <w:kern w:val="32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semiHidden/>
    <w:rsid w:val="007B3D14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link w:val="DocumentMap"/>
    <w:semiHidden/>
    <w:rsid w:val="005A5BA2"/>
    <w:rPr>
      <w:rFonts w:ascii="Tahoma" w:hAnsi="Tahoma"/>
      <w:sz w:val="22"/>
      <w:shd w:val="clear" w:color="auto" w:fill="000080"/>
      <w:lang w:val="en-GB"/>
    </w:rPr>
  </w:style>
  <w:style w:type="character" w:styleId="CommentReference">
    <w:name w:val="annotation reference"/>
    <w:basedOn w:val="DefaultParagraphFont"/>
    <w:semiHidden/>
    <w:rsid w:val="007B3D14"/>
    <w:rPr>
      <w:sz w:val="16"/>
    </w:rPr>
  </w:style>
  <w:style w:type="paragraph" w:styleId="CommentText">
    <w:name w:val="annotation text"/>
    <w:basedOn w:val="Normal"/>
    <w:link w:val="CommentTextChar"/>
    <w:rsid w:val="007B3D14"/>
    <w:rPr>
      <w:sz w:val="20"/>
    </w:rPr>
  </w:style>
  <w:style w:type="character" w:customStyle="1" w:styleId="CommentTextChar">
    <w:name w:val="Comment Text Char"/>
    <w:link w:val="CommentText"/>
    <w:rsid w:val="005A5BA2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B3D14"/>
    <w:rPr>
      <w:b/>
      <w:bCs/>
    </w:rPr>
  </w:style>
  <w:style w:type="character" w:customStyle="1" w:styleId="CommentSubjectChar">
    <w:name w:val="Comment Subject Char"/>
    <w:link w:val="CommentSubject"/>
    <w:semiHidden/>
    <w:rsid w:val="005A5BA2"/>
    <w:rPr>
      <w:rFonts w:ascii="Arial" w:hAnsi="Arial"/>
      <w:b/>
      <w:bCs/>
      <w:lang w:val="en-GB"/>
    </w:rPr>
  </w:style>
  <w:style w:type="paragraph" w:styleId="BalloonText">
    <w:name w:val="Balloon Text"/>
    <w:basedOn w:val="Normal"/>
    <w:link w:val="BalloonTextChar"/>
    <w:semiHidden/>
    <w:rsid w:val="007B3D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5A5BA2"/>
    <w:rPr>
      <w:rFonts w:ascii="Tahoma" w:hAnsi="Tahoma" w:cs="Tahoma"/>
      <w:sz w:val="16"/>
      <w:szCs w:val="16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64704A"/>
    <w:pPr>
      <w:spacing w:after="0" w:line="240" w:lineRule="auto"/>
      <w:jc w:val="both"/>
    </w:pPr>
    <w:rPr>
      <w:sz w:val="20"/>
      <w:lang w:bidi="en-US"/>
    </w:rPr>
  </w:style>
  <w:style w:type="character" w:customStyle="1" w:styleId="EndnoteTextChar">
    <w:name w:val="Endnote Text Char"/>
    <w:link w:val="EndnoteText"/>
    <w:uiPriority w:val="99"/>
    <w:rsid w:val="0064704A"/>
    <w:rPr>
      <w:sz w:val="20"/>
      <w:szCs w:val="20"/>
      <w:lang w:eastAsia="en-US" w:bidi="en-US"/>
    </w:rPr>
  </w:style>
  <w:style w:type="character" w:styleId="EndnoteReference">
    <w:name w:val="endnote reference"/>
    <w:uiPriority w:val="99"/>
    <w:unhideWhenUsed/>
    <w:rsid w:val="0064704A"/>
    <w:rPr>
      <w:vertAlign w:val="superscript"/>
    </w:rPr>
  </w:style>
  <w:style w:type="paragraph" w:customStyle="1" w:styleId="citation">
    <w:name w:val="citation"/>
    <w:basedOn w:val="Normal"/>
    <w:rsid w:val="0064704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4704A"/>
    <w:pPr>
      <w:ind w:left="720"/>
      <w:contextualSpacing/>
    </w:pPr>
  </w:style>
  <w:style w:type="character" w:styleId="Hyperlink">
    <w:name w:val="Hyperlink"/>
    <w:basedOn w:val="DefaultParagraphFont"/>
    <w:rsid w:val="007B3D14"/>
    <w:rPr>
      <w:color w:val="0000FF"/>
      <w:u w:val="single"/>
    </w:rPr>
  </w:style>
  <w:style w:type="table" w:styleId="TableGrid">
    <w:name w:val="Table Grid"/>
    <w:basedOn w:val="TableNormal"/>
    <w:uiPriority w:val="39"/>
    <w:rsid w:val="007B3D14"/>
    <w:pPr>
      <w:spacing w:after="240" w:line="480" w:lineRule="auto"/>
    </w:pPr>
    <w:rPr>
      <w:rFonts w:ascii="Times New Roman" w:hAnsi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A62C42"/>
  </w:style>
  <w:style w:type="paragraph" w:styleId="Header">
    <w:name w:val="header"/>
    <w:basedOn w:val="Normal"/>
    <w:link w:val="HeaderChar"/>
    <w:rsid w:val="007B3D14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41C71"/>
    <w:rPr>
      <w:rFonts w:ascii="Arial" w:hAnsi="Arial"/>
      <w:sz w:val="18"/>
      <w:lang w:val="en-GB"/>
    </w:rPr>
  </w:style>
  <w:style w:type="paragraph" w:styleId="Footer">
    <w:name w:val="footer"/>
    <w:basedOn w:val="Normal"/>
    <w:link w:val="FooterChar"/>
    <w:rsid w:val="007B3D1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41C71"/>
    <w:rPr>
      <w:rFonts w:ascii="Arial" w:hAnsi="Arial"/>
      <w:sz w:val="18"/>
      <w:lang w:val="en-GB"/>
    </w:rPr>
  </w:style>
  <w:style w:type="paragraph" w:styleId="Revision">
    <w:name w:val="Revision"/>
    <w:hidden/>
    <w:uiPriority w:val="99"/>
    <w:semiHidden/>
    <w:rsid w:val="00D05228"/>
    <w:rPr>
      <w:sz w:val="22"/>
      <w:szCs w:val="22"/>
      <w:lang w:val="en-GB" w:eastAsia="en-GB"/>
    </w:rPr>
  </w:style>
  <w:style w:type="table" w:customStyle="1" w:styleId="LightShading1">
    <w:name w:val="Light Shading1"/>
    <w:basedOn w:val="TableNormal"/>
    <w:uiPriority w:val="60"/>
    <w:rsid w:val="00756234"/>
    <w:rPr>
      <w:rFonts w:asciiTheme="minorHAnsi" w:eastAsiaTheme="minorEastAsia" w:hAnsiTheme="minorHAnsi" w:cstheme="minorBidi"/>
      <w:color w:val="000000" w:themeColor="text1" w:themeShade="BF"/>
      <w:sz w:val="22"/>
      <w:szCs w:val="22"/>
      <w:lang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text">
    <w:name w:val="Table text"/>
    <w:basedOn w:val="Normal"/>
    <w:link w:val="TabletextChar"/>
    <w:qFormat/>
    <w:rsid w:val="007B3D14"/>
    <w:pPr>
      <w:spacing w:before="120" w:after="120" w:line="240" w:lineRule="auto"/>
    </w:pPr>
    <w:rPr>
      <w:sz w:val="20"/>
    </w:rPr>
  </w:style>
  <w:style w:type="character" w:customStyle="1" w:styleId="TabletextChar">
    <w:name w:val="Table text Char"/>
    <w:basedOn w:val="DefaultParagraphFont"/>
    <w:link w:val="Tabletext"/>
    <w:rsid w:val="00756234"/>
    <w:rPr>
      <w:rFonts w:ascii="Arial" w:hAnsi="Arial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62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6234"/>
    <w:rPr>
      <w:rFonts w:ascii="Courier New" w:hAnsi="Courier New" w:cs="Courier New"/>
    </w:rPr>
  </w:style>
  <w:style w:type="table" w:customStyle="1" w:styleId="MediumShading1-Accent11">
    <w:name w:val="Medium Shading 1 - Accent 11"/>
    <w:basedOn w:val="TableNormal"/>
    <w:uiPriority w:val="63"/>
    <w:rsid w:val="00630964"/>
    <w:rPr>
      <w:rFonts w:ascii="Times New Roman" w:hAnsi="Times New Roma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rsid w:val="007B3D14"/>
    <w:pPr>
      <w:keepNext/>
      <w:keepLines/>
      <w:tabs>
        <w:tab w:val="left" w:pos="1134"/>
      </w:tabs>
      <w:ind w:left="1140" w:hanging="1140"/>
      <w:jc w:val="both"/>
    </w:pPr>
    <w:rPr>
      <w:rFonts w:ascii="Times New Roman" w:hAnsi="Times New Roman"/>
      <w:b/>
      <w:lang w:eastAsia="de-DE"/>
    </w:rPr>
  </w:style>
  <w:style w:type="paragraph" w:customStyle="1" w:styleId="17TableEntries10pt">
    <w:name w:val="17Table Entries 10 pt"/>
    <w:uiPriority w:val="99"/>
    <w:rsid w:val="00B67834"/>
    <w:pPr>
      <w:keepNext/>
      <w:jc w:val="center"/>
    </w:pPr>
    <w:rPr>
      <w:rFonts w:ascii="Times New Roman" w:eastAsia="MS Mincho" w:hAnsi="Times New Roman"/>
    </w:rPr>
  </w:style>
  <w:style w:type="paragraph" w:customStyle="1" w:styleId="20TableFootnote">
    <w:name w:val="20Table Footnote"/>
    <w:rsid w:val="00B67834"/>
    <w:pPr>
      <w:spacing w:before="60" w:after="60"/>
    </w:pPr>
    <w:rPr>
      <w:rFonts w:ascii="Times New Roman" w:eastAsia="MS Mincho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38740A"/>
  </w:style>
  <w:style w:type="character" w:customStyle="1" w:styleId="Heading1Char">
    <w:name w:val="Heading 1 Char"/>
    <w:basedOn w:val="DefaultParagraphFont"/>
    <w:link w:val="Heading1"/>
    <w:rsid w:val="00624A00"/>
    <w:rPr>
      <w:rFonts w:ascii="Arial" w:hAnsi="Arial"/>
      <w:b/>
      <w:kern w:val="28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D3AD6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534A1F"/>
    <w:rPr>
      <w:rFonts w:ascii="Arial" w:hAnsi="Arial"/>
      <w:b/>
      <w:sz w:val="22"/>
    </w:rPr>
  </w:style>
  <w:style w:type="character" w:customStyle="1" w:styleId="Heading3Char">
    <w:name w:val="Heading 3 Char"/>
    <w:basedOn w:val="DefaultParagraphFont"/>
    <w:link w:val="Heading3"/>
    <w:rsid w:val="00534A1F"/>
    <w:rPr>
      <w:rFonts w:ascii="Arial" w:hAnsi="Arial"/>
      <w:b/>
      <w:lang w:val="en-GB" w:eastAsia="nl-NL"/>
    </w:rPr>
  </w:style>
  <w:style w:type="character" w:customStyle="1" w:styleId="Heading4Char">
    <w:name w:val="Heading 4 Char"/>
    <w:basedOn w:val="DefaultParagraphFont"/>
    <w:link w:val="Heading4"/>
    <w:rsid w:val="007B3D14"/>
    <w:rPr>
      <w:rFonts w:ascii="Arial" w:hAnsi="Arial"/>
      <w:i/>
      <w:sz w:val="22"/>
      <w:lang w:val="en-GB"/>
    </w:rPr>
  </w:style>
  <w:style w:type="character" w:customStyle="1" w:styleId="Heading5Char">
    <w:name w:val="Heading 5 Char"/>
    <w:basedOn w:val="DefaultParagraphFont"/>
    <w:link w:val="Heading5"/>
    <w:rsid w:val="007B3D14"/>
    <w:rPr>
      <w:rFonts w:ascii="Arial" w:hAnsi="Arial"/>
      <w:i/>
      <w:sz w:val="22"/>
      <w:lang w:val="en-GB"/>
    </w:rPr>
  </w:style>
  <w:style w:type="character" w:customStyle="1" w:styleId="Heading6Char">
    <w:name w:val="Heading 6 Char"/>
    <w:basedOn w:val="DefaultParagraphFont"/>
    <w:link w:val="Heading6"/>
    <w:rsid w:val="007B3D14"/>
    <w:rPr>
      <w:rFonts w:ascii="Times New Roman" w:hAnsi="Times New Roman"/>
      <w:b/>
      <w:sz w:val="22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7B3D14"/>
    <w:rPr>
      <w:rFonts w:ascii="Times New Roman" w:hAnsi="Times New Roman"/>
      <w:b/>
      <w:sz w:val="22"/>
      <w:lang w:val="en-GB" w:eastAsia="de-DE"/>
    </w:rPr>
  </w:style>
  <w:style w:type="character" w:styleId="PageNumber">
    <w:name w:val="page number"/>
    <w:basedOn w:val="DefaultParagraphFont"/>
    <w:rsid w:val="007B3D14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qFormat/>
    <w:rsid w:val="007B3D14"/>
    <w:pPr>
      <w:numPr>
        <w:numId w:val="12"/>
      </w:numPr>
    </w:pPr>
  </w:style>
  <w:style w:type="paragraph" w:styleId="Title">
    <w:name w:val="Title"/>
    <w:basedOn w:val="Normal"/>
    <w:next w:val="Normal"/>
    <w:link w:val="TitleChar"/>
    <w:qFormat/>
    <w:rsid w:val="007B3D14"/>
    <w:pPr>
      <w:spacing w:after="120"/>
    </w:pPr>
    <w:rPr>
      <w:b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7B3D14"/>
    <w:rPr>
      <w:rFonts w:ascii="Arial" w:hAnsi="Arial"/>
      <w:b/>
      <w:sz w:val="28"/>
      <w:szCs w:val="28"/>
    </w:rPr>
  </w:style>
  <w:style w:type="paragraph" w:customStyle="1" w:styleId="Figuretablelegend">
    <w:name w:val="Figure/table legend"/>
    <w:basedOn w:val="Normal"/>
    <w:next w:val="Normal"/>
    <w:qFormat/>
    <w:rsid w:val="007B3D14"/>
    <w:pPr>
      <w:keepNext/>
    </w:pPr>
    <w:rPr>
      <w:b/>
    </w:rPr>
  </w:style>
  <w:style w:type="paragraph" w:customStyle="1" w:styleId="bullet2">
    <w:name w:val="bullet2"/>
    <w:basedOn w:val="bullet1"/>
    <w:qFormat/>
    <w:rsid w:val="007B3D14"/>
    <w:pPr>
      <w:keepLines/>
      <w:numPr>
        <w:numId w:val="0"/>
      </w:numPr>
      <w:tabs>
        <w:tab w:val="num" w:pos="728"/>
      </w:tabs>
      <w:spacing w:after="120"/>
      <w:ind w:left="728" w:hanging="368"/>
    </w:pPr>
  </w:style>
  <w:style w:type="paragraph" w:customStyle="1" w:styleId="Referencelist">
    <w:name w:val="Reference list"/>
    <w:basedOn w:val="Normal"/>
    <w:qFormat/>
    <w:rsid w:val="007B3D14"/>
    <w:pPr>
      <w:spacing w:after="120"/>
      <w:ind w:left="426" w:hanging="426"/>
    </w:pPr>
    <w:rPr>
      <w:rFonts w:cs="Arial"/>
      <w:szCs w:val="22"/>
      <w:lang w:val="en-US"/>
    </w:rPr>
  </w:style>
  <w:style w:type="paragraph" w:customStyle="1" w:styleId="Covertext">
    <w:name w:val="Cover text"/>
    <w:basedOn w:val="Normal"/>
    <w:next w:val="Normal"/>
    <w:semiHidden/>
    <w:rsid w:val="007B3D14"/>
    <w:pPr>
      <w:spacing w:before="120" w:after="120" w:line="240" w:lineRule="auto"/>
    </w:pPr>
    <w:rPr>
      <w:b/>
    </w:rPr>
  </w:style>
  <w:style w:type="paragraph" w:customStyle="1" w:styleId="NormalIndent1">
    <w:name w:val="Normal Indent1"/>
    <w:basedOn w:val="Normal"/>
    <w:qFormat/>
    <w:rsid w:val="007B3D14"/>
    <w:pPr>
      <w:ind w:firstLine="360"/>
    </w:pPr>
  </w:style>
  <w:style w:type="paragraph" w:customStyle="1" w:styleId="Authors">
    <w:name w:val="Authors"/>
    <w:basedOn w:val="Normal"/>
    <w:next w:val="Normal"/>
    <w:qFormat/>
    <w:rsid w:val="007B3D14"/>
    <w:pPr>
      <w:spacing w:after="120"/>
    </w:pPr>
    <w:rPr>
      <w:rFonts w:cs="Arial"/>
      <w:b/>
      <w:lang w:val="en-US"/>
    </w:rPr>
  </w:style>
  <w:style w:type="paragraph" w:customStyle="1" w:styleId="Affiliations">
    <w:name w:val="Affiliations"/>
    <w:basedOn w:val="Normal"/>
    <w:next w:val="Normal"/>
    <w:qFormat/>
    <w:rsid w:val="00534A1F"/>
    <w:pPr>
      <w:spacing w:after="120"/>
    </w:pPr>
    <w:rPr>
      <w:rFonts w:cs="Arial"/>
      <w:lang w:val="en-US"/>
    </w:rPr>
  </w:style>
  <w:style w:type="paragraph" w:customStyle="1" w:styleId="Tableheader">
    <w:name w:val="Table header"/>
    <w:basedOn w:val="Tabletext"/>
    <w:rsid w:val="007B3D14"/>
    <w:rPr>
      <w:b/>
    </w:rPr>
  </w:style>
  <w:style w:type="character" w:styleId="FootnoteReference">
    <w:name w:val="footnote reference"/>
    <w:basedOn w:val="DefaultParagraphFont"/>
    <w:semiHidden/>
    <w:rsid w:val="007B3D14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7B3D14"/>
    <w:pPr>
      <w:spacing w:line="360" w:lineRule="auto"/>
      <w:jc w:val="both"/>
    </w:pPr>
    <w:rPr>
      <w:rFonts w:ascii="Times New Roman" w:hAnsi="Times New Roman"/>
      <w:sz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7B3D14"/>
    <w:rPr>
      <w:rFonts w:ascii="Times New Roman" w:hAnsi="Times New Roman"/>
      <w:lang w:val="en-GB" w:eastAsia="de-DE"/>
    </w:rPr>
  </w:style>
  <w:style w:type="paragraph" w:styleId="ListBullet">
    <w:name w:val="List Bullet"/>
    <w:basedOn w:val="Normal"/>
    <w:autoRedefine/>
    <w:semiHidden/>
    <w:rsid w:val="007B3D14"/>
    <w:pPr>
      <w:spacing w:line="360" w:lineRule="auto"/>
    </w:pPr>
    <w:rPr>
      <w:szCs w:val="24"/>
      <w:lang w:val="en-US"/>
    </w:rPr>
  </w:style>
  <w:style w:type="paragraph" w:styleId="ListNumber2">
    <w:name w:val="List Number 2"/>
    <w:basedOn w:val="Normal"/>
    <w:semiHidden/>
    <w:rsid w:val="007B3D14"/>
    <w:pPr>
      <w:tabs>
        <w:tab w:val="num" w:pos="720"/>
      </w:tabs>
      <w:ind w:left="720" w:hanging="360"/>
    </w:pPr>
    <w:rPr>
      <w:rFonts w:ascii="Times New Roman" w:eastAsia="MS Mincho" w:hAnsi="Times New Roman"/>
      <w:sz w:val="24"/>
      <w:lang w:val="en-US"/>
    </w:rPr>
  </w:style>
  <w:style w:type="paragraph" w:styleId="TOC9">
    <w:name w:val="toc 9"/>
    <w:basedOn w:val="Normal"/>
    <w:next w:val="Normal"/>
    <w:autoRedefine/>
    <w:semiHidden/>
    <w:rsid w:val="007B3D14"/>
    <w:pPr>
      <w:spacing w:line="360" w:lineRule="auto"/>
      <w:ind w:left="1920"/>
      <w:jc w:val="both"/>
    </w:pPr>
    <w:rPr>
      <w:rFonts w:ascii="Times New Roman" w:hAnsi="Times New Roman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57546">
          <w:marLeft w:val="4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72781">
              <w:marLeft w:val="0"/>
              <w:marRight w:val="0"/>
              <w:marTop w:val="0"/>
              <w:marBottom w:val="75"/>
              <w:divBdr>
                <w:top w:val="single" w:sz="6" w:space="0" w:color="C0C0C0"/>
                <w:left w:val="single" w:sz="6" w:space="0" w:color="C0C0C0"/>
                <w:bottom w:val="single" w:sz="6" w:space="0" w:color="C0C0C0"/>
                <w:right w:val="single" w:sz="6" w:space="0" w:color="C0C0C0"/>
              </w:divBdr>
            </w:div>
          </w:divsChild>
        </w:div>
      </w:divsChild>
    </w:div>
    <w:div w:id="293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54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8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08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30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7919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3651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1850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4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04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73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62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295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45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04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2502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271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1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3202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5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861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9426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6656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9607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1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7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7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19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7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26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1615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9055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4443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54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87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50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0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01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756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507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444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7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44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32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44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37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031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321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354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3991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8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5693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797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0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91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2596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9102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867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1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000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0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4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7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80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3985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7533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441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6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37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3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0957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25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66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261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4914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71534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7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885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2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441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50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401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538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20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190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7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0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1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191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0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40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635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677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456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9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0726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3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95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0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08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988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490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7119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4194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7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02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13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8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364287">
                          <w:marLeft w:val="0"/>
                          <w:marRight w:val="-30"/>
                          <w:marTop w:val="0"/>
                          <w:marBottom w:val="0"/>
                          <w:divBdr>
                            <w:top w:val="single" w:sz="6" w:space="0" w:color="D9E1E5"/>
                            <w:left w:val="single" w:sz="6" w:space="0" w:color="D9E1E5"/>
                            <w:bottom w:val="single" w:sz="6" w:space="0" w:color="D9E1E5"/>
                            <w:right w:val="single" w:sz="6" w:space="0" w:color="D9E1E5"/>
                          </w:divBdr>
                          <w:divsChild>
                            <w:div w:id="77599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235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9E1E5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47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84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1417618">
                                              <w:marLeft w:val="0"/>
                                              <w:marRight w:val="360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2383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93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7939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single" w:sz="6" w:space="15" w:color="DEDFE1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7132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3640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11309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62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9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5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00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669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593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551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4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05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13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938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5246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7105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5993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7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48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8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754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3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21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20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6507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2737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7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80113">
          <w:marLeft w:val="4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73649">
              <w:marLeft w:val="0"/>
              <w:marRight w:val="0"/>
              <w:marTop w:val="0"/>
              <w:marBottom w:val="75"/>
              <w:divBdr>
                <w:top w:val="single" w:sz="6" w:space="0" w:color="C0C0C0"/>
                <w:left w:val="single" w:sz="6" w:space="0" w:color="C0C0C0"/>
                <w:bottom w:val="single" w:sz="6" w:space="0" w:color="C0C0C0"/>
                <w:right w:val="single" w:sz="6" w:space="0" w:color="C0C0C0"/>
              </w:divBdr>
            </w:div>
          </w:divsChild>
        </w:div>
      </w:divsChild>
    </w:div>
    <w:div w:id="9329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29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21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342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606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1370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9944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09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31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5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99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9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2022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6103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1929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5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22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083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2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043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4516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842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3240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5223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9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703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6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621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525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4324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44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833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6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943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5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7456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2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375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970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3179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3132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3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440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83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91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0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52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199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7946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1834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5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89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063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13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720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3740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3231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1275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118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98948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592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15762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64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2100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135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3666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09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1904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3728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1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90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39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1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835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608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986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8906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2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8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56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050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576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748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453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0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53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9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082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87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04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815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0970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0828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6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20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122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162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792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9537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9199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0183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511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735404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761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4676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1925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174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974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35683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870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68667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5487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552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8443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24940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493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4854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665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433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916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74593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106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86421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1690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0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666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3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92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26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171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96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725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1493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0042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7622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9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99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75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7966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858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8999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637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471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1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364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8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4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580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8976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493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7271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2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84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19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153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7539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751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731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4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811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26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648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725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0060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8431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5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350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9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503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1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096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9273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7075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1310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9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826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2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17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80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800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3701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13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0506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6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31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6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14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76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57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201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932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0412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2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25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764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7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406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26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5757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8439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7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3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04440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060749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766146837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703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6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3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70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35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817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867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4929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5927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7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006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809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43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390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2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445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6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0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82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5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4581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6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94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491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2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658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4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37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3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153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4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123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819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1228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1720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5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184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49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28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549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0229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9624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1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438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4665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7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663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752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8855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4603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4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863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263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5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678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97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8497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2998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336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639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3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353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006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488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316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856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2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E636C4-102C-4389-867C-9B0F52FB0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intiles</Company>
  <LinksUpToDate>false</LinksUpToDate>
  <CharactersWithSpaces>3657</CharactersWithSpaces>
  <SharedDoc>false</SharedDoc>
  <HLinks>
    <vt:vector size="48" baseType="variant">
      <vt:variant>
        <vt:i4>5636170</vt:i4>
      </vt:variant>
      <vt:variant>
        <vt:i4>21</vt:i4>
      </vt:variant>
      <vt:variant>
        <vt:i4>0</vt:i4>
      </vt:variant>
      <vt:variant>
        <vt:i4>5</vt:i4>
      </vt:variant>
      <vt:variant>
        <vt:lpwstr>http://informahealthcare.com/loi/jme</vt:lpwstr>
      </vt:variant>
      <vt:variant>
        <vt:lpwstr/>
      </vt:variant>
      <vt:variant>
        <vt:i4>720963</vt:i4>
      </vt:variant>
      <vt:variant>
        <vt:i4>18</vt:i4>
      </vt:variant>
      <vt:variant>
        <vt:i4>0</vt:i4>
      </vt:variant>
      <vt:variant>
        <vt:i4>5</vt:i4>
      </vt:variant>
      <vt:variant>
        <vt:lpwstr>javascript:__doPostBack('CompTable$CompTableList$ctl00$LinkButton6','')</vt:lpwstr>
      </vt:variant>
      <vt:variant>
        <vt:lpwstr/>
      </vt:variant>
      <vt:variant>
        <vt:i4>524355</vt:i4>
      </vt:variant>
      <vt:variant>
        <vt:i4>15</vt:i4>
      </vt:variant>
      <vt:variant>
        <vt:i4>0</vt:i4>
      </vt:variant>
      <vt:variant>
        <vt:i4>5</vt:i4>
      </vt:variant>
      <vt:variant>
        <vt:lpwstr>javascript:__doPostBack('CompTable$CompTableList$ctl00$LinkButton5','')</vt:lpwstr>
      </vt:variant>
      <vt:variant>
        <vt:lpwstr/>
      </vt:variant>
      <vt:variant>
        <vt:i4>589891</vt:i4>
      </vt:variant>
      <vt:variant>
        <vt:i4>12</vt:i4>
      </vt:variant>
      <vt:variant>
        <vt:i4>0</vt:i4>
      </vt:variant>
      <vt:variant>
        <vt:i4>5</vt:i4>
      </vt:variant>
      <vt:variant>
        <vt:lpwstr>javascript:__doPostBack('CompTable$CompTableList$ctl00$LinkButton4','')</vt:lpwstr>
      </vt:variant>
      <vt:variant>
        <vt:lpwstr/>
      </vt:variant>
      <vt:variant>
        <vt:i4>917571</vt:i4>
      </vt:variant>
      <vt:variant>
        <vt:i4>9</vt:i4>
      </vt:variant>
      <vt:variant>
        <vt:i4>0</vt:i4>
      </vt:variant>
      <vt:variant>
        <vt:i4>5</vt:i4>
      </vt:variant>
      <vt:variant>
        <vt:lpwstr>javascript:__doPostBack('CompTable$CompTableList$ctl00$LinkButton3','')</vt:lpwstr>
      </vt:variant>
      <vt:variant>
        <vt:lpwstr/>
      </vt:variant>
      <vt:variant>
        <vt:i4>983107</vt:i4>
      </vt:variant>
      <vt:variant>
        <vt:i4>6</vt:i4>
      </vt:variant>
      <vt:variant>
        <vt:i4>0</vt:i4>
      </vt:variant>
      <vt:variant>
        <vt:i4>5</vt:i4>
      </vt:variant>
      <vt:variant>
        <vt:lpwstr>javascript:__doPostBack('CompTable$CompTableList$ctl00$LinkButton2','')</vt:lpwstr>
      </vt:variant>
      <vt:variant>
        <vt:lpwstr/>
      </vt:variant>
      <vt:variant>
        <vt:i4>786499</vt:i4>
      </vt:variant>
      <vt:variant>
        <vt:i4>3</vt:i4>
      </vt:variant>
      <vt:variant>
        <vt:i4>0</vt:i4>
      </vt:variant>
      <vt:variant>
        <vt:i4>5</vt:i4>
      </vt:variant>
      <vt:variant>
        <vt:lpwstr>javascript:__doPostBack('CompTable$CompTableList$ctl00$LinkButton1','')</vt:lpwstr>
      </vt:variant>
      <vt:variant>
        <vt:lpwstr/>
      </vt:variant>
      <vt:variant>
        <vt:i4>2031702</vt:i4>
      </vt:variant>
      <vt:variant>
        <vt:i4>0</vt:i4>
      </vt:variant>
      <vt:variant>
        <vt:i4>0</vt:i4>
      </vt:variant>
      <vt:variant>
        <vt:i4>5</vt:i4>
      </vt:variant>
      <vt:variant>
        <vt:lpwstr>javascript:__doPostBack('CompTable$CompTableList$ctl00$lnkJournal','')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Ivanescu</dc:creator>
  <cp:lastModifiedBy>Michelle Thorpe</cp:lastModifiedBy>
  <cp:revision>2</cp:revision>
  <cp:lastPrinted>2015-05-05T16:01:00Z</cp:lastPrinted>
  <dcterms:created xsi:type="dcterms:W3CDTF">2015-05-19T08:49:00Z</dcterms:created>
  <dcterms:modified xsi:type="dcterms:W3CDTF">2015-05-19T08:49:00Z</dcterms:modified>
</cp:coreProperties>
</file>